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E5F8A21" w14:textId="77777777" w:rsidR="00685C90" w:rsidRPr="00AE2896" w:rsidRDefault="00685C90" w:rsidP="00685C90">
      <w:pPr>
        <w:pStyle w:val="Heading1"/>
        <w:numPr>
          <w:ilvl w:val="0"/>
          <w:numId w:val="0"/>
        </w:numPr>
        <w:ind w:left="567" w:hanging="567"/>
      </w:pPr>
      <w:r w:rsidRPr="00AE2896">
        <w:t xml:space="preserve">Supplementary Material 1. </w:t>
      </w:r>
      <w:r w:rsidRPr="00AE2896">
        <w:rPr>
          <w:b w:val="0"/>
          <w:bCs/>
        </w:rPr>
        <w:t xml:space="preserve">The full search </w:t>
      </w:r>
      <w:r w:rsidRPr="006F7FF1">
        <w:rPr>
          <w:b w:val="0"/>
          <w:bCs/>
        </w:rPr>
        <w:t>strategy</w:t>
      </w:r>
      <w:r w:rsidRPr="00AE2896">
        <w:t xml:space="preserve"> </w:t>
      </w:r>
    </w:p>
    <w:p w14:paraId="7242EF06" w14:textId="77777777" w:rsidR="00685C90" w:rsidRPr="00AE2896" w:rsidRDefault="00685C90" w:rsidP="00685C90">
      <w:pPr>
        <w:adjustRightInd w:val="0"/>
        <w:snapToGrid w:val="0"/>
        <w:rPr>
          <w:rFonts w:cs="Times New Roman"/>
          <w:b/>
          <w:bCs/>
          <w:szCs w:val="24"/>
        </w:rPr>
      </w:pPr>
      <w:r w:rsidRPr="00AE2896">
        <w:rPr>
          <w:rFonts w:cs="Times New Roman"/>
          <w:b/>
          <w:bCs/>
          <w:szCs w:val="24"/>
        </w:rPr>
        <w:t>Search strategy for PubMed (2019-05-23)</w:t>
      </w:r>
    </w:p>
    <w:p w14:paraId="0CD8AD9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airy Products"[</w:t>
      </w:r>
      <w:proofErr w:type="spellStart"/>
      <w:r w:rsidRPr="00AE2896">
        <w:rPr>
          <w:rFonts w:cs="Times New Roman"/>
          <w:szCs w:val="24"/>
        </w:rPr>
        <w:t>MeSH</w:t>
      </w:r>
      <w:proofErr w:type="spellEnd"/>
      <w:r w:rsidRPr="00AE2896">
        <w:rPr>
          <w:rFonts w:cs="Times New Roman"/>
          <w:szCs w:val="24"/>
        </w:rPr>
        <w:t xml:space="preserve"> Terms] (90195)</w:t>
      </w:r>
    </w:p>
    <w:p w14:paraId="6F896AB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airy Products (96856)</w:t>
      </w:r>
    </w:p>
    <w:p w14:paraId="05D043B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airy Product (97829)</w:t>
      </w:r>
    </w:p>
    <w:p w14:paraId="21C30E9D"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Dairy (70768) </w:t>
      </w:r>
    </w:p>
    <w:p w14:paraId="531460E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utter”[</w:t>
      </w:r>
      <w:proofErr w:type="spellStart"/>
      <w:proofErr w:type="gramEnd"/>
      <w:r w:rsidRPr="00AE2896">
        <w:rPr>
          <w:rFonts w:cs="Times New Roman"/>
          <w:szCs w:val="24"/>
        </w:rPr>
        <w:t>MeSH</w:t>
      </w:r>
      <w:proofErr w:type="spellEnd"/>
      <w:r w:rsidRPr="00AE2896">
        <w:rPr>
          <w:rFonts w:cs="Times New Roman"/>
          <w:szCs w:val="24"/>
        </w:rPr>
        <w:t xml:space="preserve"> Terms] (1431)</w:t>
      </w:r>
    </w:p>
    <w:p w14:paraId="4FD706F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utter (5182)</w:t>
      </w:r>
    </w:p>
    <w:p w14:paraId="073210C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Cultured Milk </w:t>
      </w:r>
      <w:proofErr w:type="gramStart"/>
      <w:r w:rsidRPr="00AE2896">
        <w:rPr>
          <w:rFonts w:cs="Times New Roman"/>
          <w:szCs w:val="24"/>
        </w:rPr>
        <w:t>Products”[</w:t>
      </w:r>
      <w:proofErr w:type="spellStart"/>
      <w:proofErr w:type="gramEnd"/>
      <w:r w:rsidRPr="00AE2896">
        <w:rPr>
          <w:rFonts w:cs="Times New Roman"/>
          <w:szCs w:val="24"/>
        </w:rPr>
        <w:t>MeSH</w:t>
      </w:r>
      <w:proofErr w:type="spellEnd"/>
      <w:r w:rsidRPr="00AE2896">
        <w:rPr>
          <w:rFonts w:cs="Times New Roman"/>
          <w:szCs w:val="24"/>
        </w:rPr>
        <w:t xml:space="preserve"> Terms] (8862)</w:t>
      </w:r>
    </w:p>
    <w:p w14:paraId="26BAC29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ultured Milk Products (9157)</w:t>
      </w:r>
    </w:p>
    <w:p w14:paraId="65C6FC7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ultured Milk Product (9249)</w:t>
      </w:r>
    </w:p>
    <w:p w14:paraId="1DCFEEC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lk Products (17466)</w:t>
      </w:r>
    </w:p>
    <w:p w14:paraId="4D08B6DD"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lk Product (5567)</w:t>
      </w:r>
    </w:p>
    <w:p w14:paraId="625C234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heese”[</w:t>
      </w:r>
      <w:proofErr w:type="spellStart"/>
      <w:proofErr w:type="gramEnd"/>
      <w:r w:rsidRPr="00AE2896">
        <w:rPr>
          <w:rFonts w:cs="Times New Roman"/>
          <w:szCs w:val="24"/>
        </w:rPr>
        <w:t>MeSH</w:t>
      </w:r>
      <w:proofErr w:type="spellEnd"/>
      <w:r w:rsidRPr="00AE2896">
        <w:rPr>
          <w:rFonts w:cs="Times New Roman"/>
          <w:szCs w:val="24"/>
        </w:rPr>
        <w:t xml:space="preserve"> Terms] (6157)</w:t>
      </w:r>
    </w:p>
    <w:p w14:paraId="03C3848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heese (11275)</w:t>
      </w:r>
    </w:p>
    <w:p w14:paraId="7EC058C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Yogurt”[</w:t>
      </w:r>
      <w:proofErr w:type="spellStart"/>
      <w:proofErr w:type="gramEnd"/>
      <w:r w:rsidRPr="00AE2896">
        <w:rPr>
          <w:rFonts w:cs="Times New Roman"/>
          <w:szCs w:val="24"/>
        </w:rPr>
        <w:t>MeSH</w:t>
      </w:r>
      <w:proofErr w:type="spellEnd"/>
      <w:r w:rsidRPr="00AE2896">
        <w:rPr>
          <w:rFonts w:cs="Times New Roman"/>
          <w:szCs w:val="24"/>
        </w:rPr>
        <w:t xml:space="preserve"> Terms] (1944)</w:t>
      </w:r>
    </w:p>
    <w:p w14:paraId="3419CDE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Yogurt (3425)</w:t>
      </w:r>
    </w:p>
    <w:p w14:paraId="5CFD4FC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Ice </w:t>
      </w:r>
      <w:proofErr w:type="gramStart"/>
      <w:r w:rsidRPr="00AE2896">
        <w:rPr>
          <w:rFonts w:cs="Times New Roman"/>
          <w:szCs w:val="24"/>
        </w:rPr>
        <w:t>Cream”[</w:t>
      </w:r>
      <w:proofErr w:type="spellStart"/>
      <w:proofErr w:type="gramEnd"/>
      <w:r w:rsidRPr="00AE2896">
        <w:rPr>
          <w:rFonts w:cs="Times New Roman"/>
          <w:szCs w:val="24"/>
        </w:rPr>
        <w:t>MeSH</w:t>
      </w:r>
      <w:proofErr w:type="spellEnd"/>
      <w:r w:rsidRPr="00AE2896">
        <w:rPr>
          <w:rFonts w:cs="Times New Roman"/>
          <w:szCs w:val="24"/>
        </w:rPr>
        <w:t xml:space="preserve"> Terms] (629)</w:t>
      </w:r>
    </w:p>
    <w:p w14:paraId="7CE9F029"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ce Cream (1414)</w:t>
      </w:r>
    </w:p>
    <w:p w14:paraId="35AF4C8E"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lk"[</w:t>
      </w:r>
      <w:proofErr w:type="spellStart"/>
      <w:r w:rsidRPr="00AE2896">
        <w:rPr>
          <w:rFonts w:cs="Times New Roman"/>
          <w:szCs w:val="24"/>
        </w:rPr>
        <w:t>MeSH</w:t>
      </w:r>
      <w:proofErr w:type="spellEnd"/>
      <w:r w:rsidRPr="00AE2896">
        <w:rPr>
          <w:rFonts w:cs="Times New Roman"/>
          <w:szCs w:val="24"/>
        </w:rPr>
        <w:t xml:space="preserve"> Terms] (77919)</w:t>
      </w:r>
    </w:p>
    <w:p w14:paraId="2118C09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lk (135600)</w:t>
      </w:r>
    </w:p>
    <w:p w14:paraId="4DA08AD6" w14:textId="77777777" w:rsidR="00685C90" w:rsidRPr="00AE2896" w:rsidRDefault="00685C90" w:rsidP="00685C90">
      <w:pPr>
        <w:widowControl w:val="0"/>
        <w:numPr>
          <w:ilvl w:val="0"/>
          <w:numId w:val="21"/>
        </w:numPr>
        <w:adjustRightInd w:val="0"/>
        <w:snapToGrid w:val="0"/>
        <w:spacing w:before="0" w:after="0"/>
        <w:rPr>
          <w:rFonts w:cs="Times New Roman"/>
          <w:b/>
          <w:bCs/>
          <w:szCs w:val="24"/>
        </w:rPr>
      </w:pPr>
      <w:r w:rsidRPr="00AE2896">
        <w:rPr>
          <w:rFonts w:cs="Times New Roman"/>
          <w:b/>
          <w:bCs/>
          <w:szCs w:val="24"/>
        </w:rPr>
        <w:t>#1 OR #2 OR #3 OR #4 OR #5 OR #6 OR #7 OR #8 OR #9 OR #10 OR #11 OR #12 OR #13 OR #14 OR #15 OR #16 OR #17 OR #18 OR #19 (184820)</w:t>
      </w:r>
    </w:p>
    <w:p w14:paraId="22FB1FDE"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Eating"[</w:t>
      </w:r>
      <w:proofErr w:type="spellStart"/>
      <w:r w:rsidRPr="00AE2896">
        <w:rPr>
          <w:rFonts w:cs="Times New Roman"/>
          <w:szCs w:val="24"/>
        </w:rPr>
        <w:t>MeSH</w:t>
      </w:r>
      <w:proofErr w:type="spellEnd"/>
      <w:r w:rsidRPr="00AE2896">
        <w:rPr>
          <w:rFonts w:cs="Times New Roman"/>
          <w:szCs w:val="24"/>
        </w:rPr>
        <w:t xml:space="preserve"> Terms] (69911)</w:t>
      </w:r>
    </w:p>
    <w:p w14:paraId="17023F4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Eating (138865)</w:t>
      </w:r>
    </w:p>
    <w:p w14:paraId="4C41252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rinking"[</w:t>
      </w:r>
      <w:proofErr w:type="spellStart"/>
      <w:r w:rsidRPr="00AE2896">
        <w:rPr>
          <w:rFonts w:cs="Times New Roman"/>
          <w:szCs w:val="24"/>
        </w:rPr>
        <w:t>MeSH</w:t>
      </w:r>
      <w:proofErr w:type="spellEnd"/>
      <w:r w:rsidRPr="00AE2896">
        <w:rPr>
          <w:rFonts w:cs="Times New Roman"/>
          <w:szCs w:val="24"/>
        </w:rPr>
        <w:t xml:space="preserve"> Terms] (13872)</w:t>
      </w:r>
    </w:p>
    <w:p w14:paraId="7A3C58F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rinking (160127)</w:t>
      </w:r>
    </w:p>
    <w:p w14:paraId="782E9E6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take (265329)</w:t>
      </w:r>
    </w:p>
    <w:p w14:paraId="2F7EB93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sumption (1080555)</w:t>
      </w:r>
    </w:p>
    <w:p w14:paraId="2B93716E" w14:textId="77777777" w:rsidR="00685C90" w:rsidRPr="00AE2896" w:rsidRDefault="00685C90" w:rsidP="00685C90">
      <w:pPr>
        <w:widowControl w:val="0"/>
        <w:numPr>
          <w:ilvl w:val="0"/>
          <w:numId w:val="21"/>
        </w:numPr>
        <w:adjustRightInd w:val="0"/>
        <w:snapToGrid w:val="0"/>
        <w:spacing w:before="0" w:after="0"/>
        <w:rPr>
          <w:rFonts w:cs="Times New Roman"/>
          <w:b/>
          <w:bCs/>
          <w:szCs w:val="24"/>
        </w:rPr>
      </w:pPr>
      <w:r w:rsidRPr="00AE2896">
        <w:rPr>
          <w:rFonts w:cs="Times New Roman"/>
          <w:b/>
          <w:bCs/>
          <w:szCs w:val="24"/>
        </w:rPr>
        <w:t>#21 OR #22 OR #23 OR #24 OR #25 OR #26 (1479610)</w:t>
      </w:r>
    </w:p>
    <w:p w14:paraId="527360A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Birth </w:t>
      </w:r>
      <w:proofErr w:type="gramStart"/>
      <w:r w:rsidRPr="00AE2896">
        <w:rPr>
          <w:rFonts w:cs="Times New Roman"/>
          <w:szCs w:val="24"/>
        </w:rPr>
        <w:t>Weight”[</w:t>
      </w:r>
      <w:proofErr w:type="spellStart"/>
      <w:proofErr w:type="gramEnd"/>
      <w:r w:rsidRPr="00AE2896">
        <w:rPr>
          <w:rFonts w:cs="Times New Roman"/>
          <w:szCs w:val="24"/>
        </w:rPr>
        <w:t>MeSH</w:t>
      </w:r>
      <w:proofErr w:type="spellEnd"/>
      <w:r w:rsidRPr="00AE2896">
        <w:rPr>
          <w:rFonts w:cs="Times New Roman"/>
          <w:szCs w:val="24"/>
        </w:rPr>
        <w:t xml:space="preserve"> Terms] (39738)</w:t>
      </w:r>
    </w:p>
    <w:p w14:paraId="2F4EC7E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weight (103719)</w:t>
      </w:r>
    </w:p>
    <w:p w14:paraId="7C577A0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Infant, Low Birth </w:t>
      </w:r>
      <w:proofErr w:type="gramStart"/>
      <w:r w:rsidRPr="00AE2896">
        <w:rPr>
          <w:rFonts w:cs="Times New Roman"/>
          <w:szCs w:val="24"/>
        </w:rPr>
        <w:t>Weight”[</w:t>
      </w:r>
      <w:proofErr w:type="spellStart"/>
      <w:proofErr w:type="gramEnd"/>
      <w:r w:rsidRPr="00AE2896">
        <w:rPr>
          <w:rFonts w:cs="Times New Roman"/>
          <w:szCs w:val="24"/>
        </w:rPr>
        <w:t>MeSH</w:t>
      </w:r>
      <w:proofErr w:type="spellEnd"/>
      <w:r w:rsidRPr="00AE2896">
        <w:rPr>
          <w:rFonts w:cs="Times New Roman"/>
          <w:szCs w:val="24"/>
        </w:rPr>
        <w:t xml:space="preserve"> Terms] (32575)</w:t>
      </w:r>
    </w:p>
    <w:p w14:paraId="42F03BB9"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Low Birth Weight (44426)</w:t>
      </w:r>
    </w:p>
    <w:p w14:paraId="15300D7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Low Birth Weight (53703)</w:t>
      </w:r>
    </w:p>
    <w:p w14:paraId="6F80445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Infant, Small for Gestational </w:t>
      </w:r>
      <w:proofErr w:type="gramStart"/>
      <w:r w:rsidRPr="00AE2896">
        <w:rPr>
          <w:rFonts w:cs="Times New Roman"/>
          <w:szCs w:val="24"/>
        </w:rPr>
        <w:t>Age”[</w:t>
      </w:r>
      <w:proofErr w:type="spellStart"/>
      <w:proofErr w:type="gramEnd"/>
      <w:r w:rsidRPr="00AE2896">
        <w:rPr>
          <w:rFonts w:cs="Times New Roman"/>
          <w:szCs w:val="24"/>
        </w:rPr>
        <w:t>MeSH</w:t>
      </w:r>
      <w:proofErr w:type="spellEnd"/>
      <w:r w:rsidRPr="00AE2896">
        <w:rPr>
          <w:rFonts w:cs="Times New Roman"/>
          <w:szCs w:val="24"/>
        </w:rPr>
        <w:t xml:space="preserve"> Terms] (6840)</w:t>
      </w:r>
    </w:p>
    <w:p w14:paraId="26CBE3AE"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Small for Gestational Age (12274)</w:t>
      </w:r>
    </w:p>
    <w:p w14:paraId="76EA44B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Small for Gestational Age (17395)</w:t>
      </w:r>
    </w:p>
    <w:p w14:paraId="145B8E7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SGA (7524)</w:t>
      </w:r>
    </w:p>
    <w:p w14:paraId="1774CDC9"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Infant, Very Low Birth </w:t>
      </w:r>
      <w:proofErr w:type="gramStart"/>
      <w:r w:rsidRPr="00AE2896">
        <w:rPr>
          <w:rFonts w:cs="Times New Roman"/>
          <w:szCs w:val="24"/>
        </w:rPr>
        <w:t>Weight”[</w:t>
      </w:r>
      <w:proofErr w:type="spellStart"/>
      <w:proofErr w:type="gramEnd"/>
      <w:r w:rsidRPr="00AE2896">
        <w:rPr>
          <w:rFonts w:cs="Times New Roman"/>
          <w:szCs w:val="24"/>
        </w:rPr>
        <w:t>MeSH</w:t>
      </w:r>
      <w:proofErr w:type="spellEnd"/>
      <w:r w:rsidRPr="00AE2896">
        <w:rPr>
          <w:rFonts w:cs="Times New Roman"/>
          <w:szCs w:val="24"/>
        </w:rPr>
        <w:t xml:space="preserve"> Terms] (9528)</w:t>
      </w:r>
    </w:p>
    <w:p w14:paraId="77076318"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Very Low Birth Weight (39552)</w:t>
      </w:r>
    </w:p>
    <w:p w14:paraId="7171901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lastRenderedPageBreak/>
        <w:t xml:space="preserve">“Infant, Extremely Low Birth </w:t>
      </w:r>
      <w:proofErr w:type="gramStart"/>
      <w:r w:rsidRPr="00AE2896">
        <w:rPr>
          <w:rFonts w:cs="Times New Roman"/>
          <w:szCs w:val="24"/>
        </w:rPr>
        <w:t>Weight”[</w:t>
      </w:r>
      <w:proofErr w:type="spellStart"/>
      <w:proofErr w:type="gramEnd"/>
      <w:r w:rsidRPr="00AE2896">
        <w:rPr>
          <w:rFonts w:cs="Times New Roman"/>
          <w:szCs w:val="24"/>
        </w:rPr>
        <w:t>MeSH</w:t>
      </w:r>
      <w:proofErr w:type="spellEnd"/>
      <w:r w:rsidRPr="00AE2896">
        <w:rPr>
          <w:rFonts w:cs="Times New Roman"/>
          <w:szCs w:val="24"/>
        </w:rPr>
        <w:t xml:space="preserve"> Terms] (1721)</w:t>
      </w:r>
    </w:p>
    <w:p w14:paraId="2CB0E239"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Extremely Low Birth Weight (4208)</w:t>
      </w:r>
    </w:p>
    <w:p w14:paraId="18E37CE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Large for Gestational Age (4515)</w:t>
      </w:r>
    </w:p>
    <w:p w14:paraId="6A3B556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Large for Gestational Age (8179)</w:t>
      </w:r>
    </w:p>
    <w:p w14:paraId="01472B3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LGA (2072)</w:t>
      </w:r>
    </w:p>
    <w:p w14:paraId="22512FE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Fetal Growth </w:t>
      </w:r>
      <w:proofErr w:type="gramStart"/>
      <w:r w:rsidRPr="00AE2896">
        <w:rPr>
          <w:rFonts w:cs="Times New Roman"/>
          <w:szCs w:val="24"/>
        </w:rPr>
        <w:t>Retardation”[</w:t>
      </w:r>
      <w:proofErr w:type="spellStart"/>
      <w:proofErr w:type="gramEnd"/>
      <w:r w:rsidRPr="00AE2896">
        <w:rPr>
          <w:rFonts w:cs="Times New Roman"/>
          <w:szCs w:val="24"/>
        </w:rPr>
        <w:t>MeSH</w:t>
      </w:r>
      <w:proofErr w:type="spellEnd"/>
      <w:r w:rsidRPr="00AE2896">
        <w:rPr>
          <w:rFonts w:cs="Times New Roman"/>
          <w:szCs w:val="24"/>
        </w:rPr>
        <w:t xml:space="preserve"> Terms] (15582)</w:t>
      </w:r>
    </w:p>
    <w:p w14:paraId="1FA670E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Growth Retardation (19066)</w:t>
      </w:r>
    </w:p>
    <w:p w14:paraId="4F45382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trauterine Growth Retardation (20482)</w:t>
      </w:r>
    </w:p>
    <w:p w14:paraId="2D88DCA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Growth Retardation, Intrauterine (20482)</w:t>
      </w:r>
    </w:p>
    <w:p w14:paraId="768664D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trauterine Growth Restriction (21956)</w:t>
      </w:r>
    </w:p>
    <w:p w14:paraId="1CD741F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Growth Restriction (23569)</w:t>
      </w:r>
    </w:p>
    <w:p w14:paraId="090B04BE"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GR (1658)</w:t>
      </w:r>
    </w:p>
    <w:p w14:paraId="06C1963D"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UGR (20424)</w:t>
      </w:r>
    </w:p>
    <w:p w14:paraId="4BAD51E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Premature </w:t>
      </w:r>
      <w:proofErr w:type="gramStart"/>
      <w:r w:rsidRPr="00AE2896">
        <w:rPr>
          <w:rFonts w:cs="Times New Roman"/>
          <w:szCs w:val="24"/>
        </w:rPr>
        <w:t>Birth”[</w:t>
      </w:r>
      <w:proofErr w:type="spellStart"/>
      <w:proofErr w:type="gramEnd"/>
      <w:r w:rsidRPr="00AE2896">
        <w:rPr>
          <w:rFonts w:cs="Times New Roman"/>
          <w:szCs w:val="24"/>
        </w:rPr>
        <w:t>MeSH</w:t>
      </w:r>
      <w:proofErr w:type="spellEnd"/>
      <w:r w:rsidRPr="00AE2896">
        <w:rPr>
          <w:rFonts w:cs="Times New Roman"/>
          <w:szCs w:val="24"/>
        </w:rPr>
        <w:t xml:space="preserve"> Terms] (12239)</w:t>
      </w:r>
    </w:p>
    <w:p w14:paraId="532B665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mature Birth (49225)</w:t>
      </w:r>
    </w:p>
    <w:p w14:paraId="4302725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Infant, </w:t>
      </w:r>
      <w:proofErr w:type="gramStart"/>
      <w:r w:rsidRPr="00AE2896">
        <w:rPr>
          <w:rFonts w:cs="Times New Roman"/>
          <w:szCs w:val="24"/>
        </w:rPr>
        <w:t>Premature”[</w:t>
      </w:r>
      <w:proofErr w:type="spellStart"/>
      <w:proofErr w:type="gramEnd"/>
      <w:r w:rsidRPr="00AE2896">
        <w:rPr>
          <w:rFonts w:cs="Times New Roman"/>
          <w:szCs w:val="24"/>
        </w:rPr>
        <w:t>MeSH</w:t>
      </w:r>
      <w:proofErr w:type="spellEnd"/>
      <w:r w:rsidRPr="00AE2896">
        <w:rPr>
          <w:rFonts w:cs="Times New Roman"/>
          <w:szCs w:val="24"/>
        </w:rPr>
        <w:t xml:space="preserve"> Terms] (52755)</w:t>
      </w:r>
    </w:p>
    <w:p w14:paraId="4FE895A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Infant, Premature (87766)</w:t>
      </w:r>
    </w:p>
    <w:p w14:paraId="28C1BD5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Premature (49225)</w:t>
      </w:r>
    </w:p>
    <w:p w14:paraId="2B88DF9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s, Premature (50489)</w:t>
      </w:r>
    </w:p>
    <w:p w14:paraId="3CF64D7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mature Births (50489)</w:t>
      </w:r>
    </w:p>
    <w:p w14:paraId="5005BA9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term Birth (60956)</w:t>
      </w:r>
    </w:p>
    <w:p w14:paraId="06D5460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Preterm (60956)</w:t>
      </w:r>
    </w:p>
    <w:p w14:paraId="3EECFD7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s, Preterm (51899)</w:t>
      </w:r>
    </w:p>
    <w:p w14:paraId="24C5C16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term Births (51899)</w:t>
      </w:r>
    </w:p>
    <w:p w14:paraId="5198BB0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Congenital, Hereditary, and Neonatal Diseases and </w:t>
      </w:r>
      <w:proofErr w:type="gramStart"/>
      <w:r w:rsidRPr="00AE2896">
        <w:rPr>
          <w:rFonts w:cs="Times New Roman"/>
          <w:szCs w:val="24"/>
        </w:rPr>
        <w:t>Abnormalities”[</w:t>
      </w:r>
      <w:proofErr w:type="spellStart"/>
      <w:proofErr w:type="gramEnd"/>
      <w:r w:rsidRPr="00AE2896">
        <w:rPr>
          <w:rFonts w:cs="Times New Roman"/>
          <w:szCs w:val="24"/>
        </w:rPr>
        <w:t>MeSH</w:t>
      </w:r>
      <w:proofErr w:type="spellEnd"/>
      <w:r w:rsidRPr="00AE2896">
        <w:rPr>
          <w:rFonts w:cs="Times New Roman"/>
          <w:szCs w:val="24"/>
        </w:rPr>
        <w:t xml:space="preserve"> Terms] (1168195)</w:t>
      </w:r>
    </w:p>
    <w:p w14:paraId="6B4C8B28"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genital, Hereditary, and Neonatal Diseases and Abnormalities (1168203)</w:t>
      </w:r>
    </w:p>
    <w:p w14:paraId="7283688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genital Disorder (1175348)</w:t>
      </w:r>
    </w:p>
    <w:p w14:paraId="364DEB9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Abnormality, Congenital (604366)</w:t>
      </w:r>
    </w:p>
    <w:p w14:paraId="6653028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genital Abnormality (604366)</w:t>
      </w:r>
    </w:p>
    <w:p w14:paraId="1993C6C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ormities (959262)</w:t>
      </w:r>
    </w:p>
    <w:p w14:paraId="553CEDA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ormity (636060)</w:t>
      </w:r>
    </w:p>
    <w:p w14:paraId="1D75C5B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genital Defects (945432)</w:t>
      </w:r>
    </w:p>
    <w:p w14:paraId="4A2F7B4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ongenital Defect (608115)</w:t>
      </w:r>
    </w:p>
    <w:p w14:paraId="1A989B8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ect, Congenital (608115)</w:t>
      </w:r>
    </w:p>
    <w:p w14:paraId="6B922F0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ects, Congenital (611152)</w:t>
      </w:r>
    </w:p>
    <w:p w14:paraId="6222FBD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Abnormalities, Congenital (601910)</w:t>
      </w:r>
    </w:p>
    <w:p w14:paraId="7324D20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Defects (946827)</w:t>
      </w:r>
    </w:p>
    <w:p w14:paraId="66995B3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Defect (604706)</w:t>
      </w:r>
    </w:p>
    <w:p w14:paraId="244D015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ect, Birth (604706)</w:t>
      </w:r>
    </w:p>
    <w:p w14:paraId="3939D8A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Defects, Birth (613591)</w:t>
      </w:r>
    </w:p>
    <w:p w14:paraId="7B38406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Abortion, </w:t>
      </w:r>
      <w:proofErr w:type="gramStart"/>
      <w:r w:rsidRPr="00AE2896">
        <w:rPr>
          <w:rFonts w:cs="Times New Roman"/>
          <w:szCs w:val="24"/>
        </w:rPr>
        <w:t>Spontaneous”[</w:t>
      </w:r>
      <w:proofErr w:type="spellStart"/>
      <w:proofErr w:type="gramEnd"/>
      <w:r w:rsidRPr="00AE2896">
        <w:rPr>
          <w:rFonts w:cs="Times New Roman"/>
          <w:szCs w:val="24"/>
        </w:rPr>
        <w:t>MeSH</w:t>
      </w:r>
      <w:proofErr w:type="spellEnd"/>
      <w:r w:rsidRPr="00AE2896">
        <w:rPr>
          <w:rFonts w:cs="Times New Roman"/>
          <w:szCs w:val="24"/>
        </w:rPr>
        <w:t xml:space="preserve"> Terms] (34111)</w:t>
      </w:r>
    </w:p>
    <w:p w14:paraId="380C685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Abortion, </w:t>
      </w:r>
      <w:proofErr w:type="gramStart"/>
      <w:r w:rsidRPr="00AE2896">
        <w:rPr>
          <w:rFonts w:cs="Times New Roman"/>
          <w:szCs w:val="24"/>
        </w:rPr>
        <w:t>Spontaneous(</w:t>
      </w:r>
      <w:proofErr w:type="gramEnd"/>
      <w:r w:rsidRPr="00AE2896">
        <w:rPr>
          <w:rFonts w:cs="Times New Roman"/>
          <w:szCs w:val="24"/>
        </w:rPr>
        <w:t>38282)</w:t>
      </w:r>
    </w:p>
    <w:p w14:paraId="4F0AD9A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Spontaneous abortion (38282)</w:t>
      </w:r>
    </w:p>
    <w:p w14:paraId="6E4C703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Abortion, </w:t>
      </w:r>
      <w:proofErr w:type="gramStart"/>
      <w:r w:rsidRPr="00AE2896">
        <w:rPr>
          <w:rFonts w:cs="Times New Roman"/>
          <w:szCs w:val="24"/>
        </w:rPr>
        <w:t>Threatened”[</w:t>
      </w:r>
      <w:proofErr w:type="spellStart"/>
      <w:proofErr w:type="gramEnd"/>
      <w:r w:rsidRPr="00AE2896">
        <w:rPr>
          <w:rFonts w:cs="Times New Roman"/>
          <w:szCs w:val="24"/>
        </w:rPr>
        <w:t>MeSH</w:t>
      </w:r>
      <w:proofErr w:type="spellEnd"/>
      <w:r w:rsidRPr="00AE2896">
        <w:rPr>
          <w:rFonts w:cs="Times New Roman"/>
          <w:szCs w:val="24"/>
        </w:rPr>
        <w:t xml:space="preserve"> Terms] (2249)</w:t>
      </w:r>
    </w:p>
    <w:p w14:paraId="0579258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Abortion, Threatened (2868)</w:t>
      </w:r>
    </w:p>
    <w:p w14:paraId="13A16D29"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scarriage (43520)</w:t>
      </w:r>
    </w:p>
    <w:p w14:paraId="32E56B7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Apgar </w:t>
      </w:r>
      <w:proofErr w:type="gramStart"/>
      <w:r w:rsidRPr="00AE2896">
        <w:rPr>
          <w:rFonts w:cs="Times New Roman"/>
          <w:szCs w:val="24"/>
        </w:rPr>
        <w:t>Score”[</w:t>
      </w:r>
      <w:proofErr w:type="spellStart"/>
      <w:proofErr w:type="gramEnd"/>
      <w:r w:rsidRPr="00AE2896">
        <w:rPr>
          <w:rFonts w:cs="Times New Roman"/>
          <w:szCs w:val="24"/>
        </w:rPr>
        <w:t>MeSH</w:t>
      </w:r>
      <w:proofErr w:type="spellEnd"/>
      <w:r w:rsidRPr="00AE2896">
        <w:rPr>
          <w:rFonts w:cs="Times New Roman"/>
          <w:szCs w:val="24"/>
        </w:rPr>
        <w:t xml:space="preserve"> Terms] (7497)</w:t>
      </w:r>
    </w:p>
    <w:p w14:paraId="2658056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lastRenderedPageBreak/>
        <w:t>Apgar Score (11630)</w:t>
      </w:r>
    </w:p>
    <w:p w14:paraId="19D4061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Score, Apgar (11630)</w:t>
      </w:r>
    </w:p>
    <w:p w14:paraId="75FAEA6F"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Fetal </w:t>
      </w:r>
      <w:proofErr w:type="gramStart"/>
      <w:r w:rsidRPr="00AE2896">
        <w:rPr>
          <w:rFonts w:cs="Times New Roman"/>
          <w:szCs w:val="24"/>
        </w:rPr>
        <w:t>Development”[</w:t>
      </w:r>
      <w:proofErr w:type="spellStart"/>
      <w:proofErr w:type="gramEnd"/>
      <w:r w:rsidRPr="00AE2896">
        <w:rPr>
          <w:rFonts w:cs="Times New Roman"/>
          <w:szCs w:val="24"/>
        </w:rPr>
        <w:t>MeSH</w:t>
      </w:r>
      <w:proofErr w:type="spellEnd"/>
      <w:r w:rsidRPr="00AE2896">
        <w:rPr>
          <w:rFonts w:cs="Times New Roman"/>
          <w:szCs w:val="24"/>
        </w:rPr>
        <w:t xml:space="preserve"> Terms] (88669)</w:t>
      </w:r>
    </w:p>
    <w:p w14:paraId="3600A01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Development (525503)</w:t>
      </w:r>
    </w:p>
    <w:p w14:paraId="510B0858"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Growth (193656)</w:t>
      </w:r>
    </w:p>
    <w:p w14:paraId="2F4BFE5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nthropometry”[</w:t>
      </w:r>
      <w:proofErr w:type="spellStart"/>
      <w:proofErr w:type="gramEnd"/>
      <w:r w:rsidRPr="00AE2896">
        <w:rPr>
          <w:rFonts w:cs="Times New Roman"/>
          <w:szCs w:val="24"/>
        </w:rPr>
        <w:t>MeSH</w:t>
      </w:r>
      <w:proofErr w:type="spellEnd"/>
      <w:r w:rsidRPr="00AE2896">
        <w:rPr>
          <w:rFonts w:cs="Times New Roman"/>
          <w:szCs w:val="24"/>
        </w:rPr>
        <w:t xml:space="preserve"> Terms] (490312)</w:t>
      </w:r>
    </w:p>
    <w:p w14:paraId="11686E4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Anthropometry (494104)</w:t>
      </w:r>
    </w:p>
    <w:p w14:paraId="6E5B4F2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Body </w:t>
      </w:r>
      <w:proofErr w:type="gramStart"/>
      <w:r w:rsidRPr="00AE2896">
        <w:rPr>
          <w:rFonts w:cs="Times New Roman"/>
          <w:szCs w:val="24"/>
        </w:rPr>
        <w:t>Size”[</w:t>
      </w:r>
      <w:proofErr w:type="spellStart"/>
      <w:proofErr w:type="gramEnd"/>
      <w:r w:rsidRPr="00AE2896">
        <w:rPr>
          <w:rFonts w:cs="Times New Roman"/>
          <w:szCs w:val="24"/>
        </w:rPr>
        <w:t>MeSH</w:t>
      </w:r>
      <w:proofErr w:type="spellEnd"/>
      <w:r w:rsidRPr="00AE2896">
        <w:rPr>
          <w:rFonts w:cs="Times New Roman"/>
          <w:szCs w:val="24"/>
        </w:rPr>
        <w:t xml:space="preserve"> Terms] (466375)</w:t>
      </w:r>
    </w:p>
    <w:p w14:paraId="3FF7FE8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ody Size (529201)</w:t>
      </w:r>
    </w:p>
    <w:p w14:paraId="27EB806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onderal Index (1169)</w:t>
      </w:r>
    </w:p>
    <w:p w14:paraId="10A95AE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lacental weight (16167)</w:t>
      </w:r>
    </w:p>
    <w:p w14:paraId="4C10992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Length (17869)</w:t>
      </w:r>
    </w:p>
    <w:p w14:paraId="33D002C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Crown-Heel Length (251)</w:t>
      </w:r>
    </w:p>
    <w:p w14:paraId="4E063F3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Head Circumference (7503)</w:t>
      </w:r>
    </w:p>
    <w:p w14:paraId="60B3F50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parietal Diameter (1727)</w:t>
      </w:r>
    </w:p>
    <w:p w14:paraId="72CCC5E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 xml:space="preserve">“Skinfold </w:t>
      </w:r>
      <w:proofErr w:type="gramStart"/>
      <w:r w:rsidRPr="00AE2896">
        <w:rPr>
          <w:rFonts w:cs="Times New Roman"/>
          <w:szCs w:val="24"/>
        </w:rPr>
        <w:t>Thickness”[</w:t>
      </w:r>
      <w:proofErr w:type="spellStart"/>
      <w:proofErr w:type="gramEnd"/>
      <w:r w:rsidRPr="00AE2896">
        <w:rPr>
          <w:rFonts w:cs="Times New Roman"/>
          <w:szCs w:val="24"/>
        </w:rPr>
        <w:t>MeSH</w:t>
      </w:r>
      <w:proofErr w:type="spellEnd"/>
      <w:r w:rsidRPr="00AE2896">
        <w:rPr>
          <w:rFonts w:cs="Times New Roman"/>
          <w:szCs w:val="24"/>
        </w:rPr>
        <w:t xml:space="preserve"> Terms] (5992)</w:t>
      </w:r>
    </w:p>
    <w:p w14:paraId="34D1AC2D"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Skinfold Thickness (8061)</w:t>
      </w:r>
    </w:p>
    <w:p w14:paraId="6AC7121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Triceps Skinfold (2854)</w:t>
      </w:r>
    </w:p>
    <w:p w14:paraId="720DCAB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Mid-upper-arm Circumference (1109)</w:t>
      </w:r>
    </w:p>
    <w:p w14:paraId="162741C7"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Abdominal Circumference (1449)</w:t>
      </w:r>
    </w:p>
    <w:p w14:paraId="7B131AAC"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Fetal Femur Length (1194)</w:t>
      </w:r>
    </w:p>
    <w:p w14:paraId="26F33F35"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Birth Outcome (55368)</w:t>
      </w:r>
    </w:p>
    <w:p w14:paraId="5CCC9E8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Obstetrical Outcome (63042)</w:t>
      </w:r>
    </w:p>
    <w:p w14:paraId="30E9BB4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b/>
          <w:bCs/>
          <w:szCs w:val="24"/>
        </w:rPr>
        <w:t>#28 OR #29 OR #30 OR #31 OR #32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2640843)</w:t>
      </w:r>
    </w:p>
    <w:p w14:paraId="11C2EC7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cy”[</w:t>
      </w:r>
      <w:proofErr w:type="spellStart"/>
      <w:proofErr w:type="gramEnd"/>
      <w:r w:rsidRPr="00AE2896">
        <w:rPr>
          <w:rFonts w:cs="Times New Roman"/>
          <w:szCs w:val="24"/>
        </w:rPr>
        <w:t>MeSH</w:t>
      </w:r>
      <w:proofErr w:type="spellEnd"/>
      <w:r w:rsidRPr="00AE2896">
        <w:rPr>
          <w:rFonts w:cs="Times New Roman"/>
          <w:szCs w:val="24"/>
        </w:rPr>
        <w:t xml:space="preserve"> Terms] (861586)</w:t>
      </w:r>
    </w:p>
    <w:p w14:paraId="7DF637E4"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gnancy (939248)</w:t>
      </w:r>
    </w:p>
    <w:p w14:paraId="69CB1B8A"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gnant Women” [</w:t>
      </w:r>
      <w:proofErr w:type="spellStart"/>
      <w:r w:rsidRPr="00AE2896">
        <w:rPr>
          <w:rFonts w:cs="Times New Roman"/>
          <w:szCs w:val="24"/>
        </w:rPr>
        <w:t>MeSH</w:t>
      </w:r>
      <w:proofErr w:type="spellEnd"/>
      <w:r w:rsidRPr="00AE2896">
        <w:rPr>
          <w:rFonts w:cs="Times New Roman"/>
          <w:szCs w:val="24"/>
        </w:rPr>
        <w:t xml:space="preserve"> Terms] (7444)</w:t>
      </w:r>
    </w:p>
    <w:p w14:paraId="2FEC64C3"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gnant Women (107264)</w:t>
      </w:r>
    </w:p>
    <w:p w14:paraId="1AE2485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Pregnant Woman (114564)</w:t>
      </w:r>
    </w:p>
    <w:p w14:paraId="75FDC742"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omen, Pregnant (107264)</w:t>
      </w:r>
    </w:p>
    <w:p w14:paraId="23D21BC6"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Woman, Pregnant (114564)</w:t>
      </w:r>
    </w:p>
    <w:p w14:paraId="4E804AE1"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szCs w:val="24"/>
        </w:rPr>
        <w:t>Gestation (965961)</w:t>
      </w:r>
    </w:p>
    <w:p w14:paraId="2AC56C50"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b/>
          <w:bCs/>
          <w:szCs w:val="24"/>
        </w:rPr>
        <w:t>#110 OR #111 OR #112 OR #113 OR #114 OR #115 OR #116 OR #117 (977620)</w:t>
      </w:r>
    </w:p>
    <w:p w14:paraId="72D8F2FB" w14:textId="77777777" w:rsidR="00685C90" w:rsidRPr="00AE2896" w:rsidRDefault="00685C90" w:rsidP="00685C90">
      <w:pPr>
        <w:widowControl w:val="0"/>
        <w:numPr>
          <w:ilvl w:val="0"/>
          <w:numId w:val="21"/>
        </w:numPr>
        <w:adjustRightInd w:val="0"/>
        <w:snapToGrid w:val="0"/>
        <w:spacing w:before="0" w:after="0"/>
        <w:rPr>
          <w:rFonts w:cs="Times New Roman"/>
          <w:szCs w:val="24"/>
        </w:rPr>
      </w:pPr>
      <w:r w:rsidRPr="00AE2896">
        <w:rPr>
          <w:rFonts w:cs="Times New Roman"/>
          <w:b/>
          <w:bCs/>
          <w:szCs w:val="24"/>
        </w:rPr>
        <w:t>#20 AND #27 AND #109 AND #118 (2088)</w:t>
      </w:r>
    </w:p>
    <w:p w14:paraId="07EE70B0" w14:textId="77777777" w:rsidR="00685C90" w:rsidRPr="00AE2896" w:rsidRDefault="00685C90" w:rsidP="00685C90">
      <w:pPr>
        <w:rPr>
          <w:rFonts w:cs="Times New Roman"/>
          <w:b/>
          <w:bCs/>
          <w:szCs w:val="24"/>
        </w:rPr>
      </w:pPr>
      <w:r w:rsidRPr="00AE2896">
        <w:rPr>
          <w:rFonts w:cs="Times New Roman"/>
          <w:b/>
          <w:bCs/>
          <w:szCs w:val="24"/>
        </w:rPr>
        <w:br w:type="page"/>
      </w:r>
    </w:p>
    <w:p w14:paraId="6165B9D2" w14:textId="77777777" w:rsidR="00685C90" w:rsidRPr="00AE2896" w:rsidRDefault="00685C90" w:rsidP="00256FCC">
      <w:pPr>
        <w:adjustRightInd w:val="0"/>
        <w:snapToGrid w:val="0"/>
        <w:rPr>
          <w:rFonts w:cs="Times New Roman"/>
          <w:b/>
          <w:bCs/>
          <w:szCs w:val="24"/>
        </w:rPr>
      </w:pPr>
      <w:r w:rsidRPr="00AE2896">
        <w:rPr>
          <w:rFonts w:cs="Times New Roman"/>
          <w:b/>
          <w:bCs/>
          <w:szCs w:val="24"/>
        </w:rPr>
        <w:lastRenderedPageBreak/>
        <w:t>Search strategy for Web of Science (2019-05-23)</w:t>
      </w:r>
    </w:p>
    <w:p w14:paraId="16969BBC"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airy Products) (110024)</w:t>
      </w:r>
    </w:p>
    <w:p w14:paraId="2AE14B1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airy Product) (110024)</w:t>
      </w:r>
    </w:p>
    <w:p w14:paraId="200AC2B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Dairy) (233438)</w:t>
      </w:r>
    </w:p>
    <w:p w14:paraId="57DCCF01"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Butter) (15637)</w:t>
      </w:r>
    </w:p>
    <w:p w14:paraId="4CFE421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ultured Milk Products) (14862)</w:t>
      </w:r>
    </w:p>
    <w:p w14:paraId="513B29D3"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ultured Milk Product) (14862)</w:t>
      </w:r>
    </w:p>
    <w:p w14:paraId="65C074F1"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lk Products) (111316)</w:t>
      </w:r>
    </w:p>
    <w:p w14:paraId="235333F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lk Product) (111316)</w:t>
      </w:r>
    </w:p>
    <w:p w14:paraId="49FD729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Cheese) (35446)</w:t>
      </w:r>
    </w:p>
    <w:p w14:paraId="1B218E8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Yogurt) (10926)</w:t>
      </w:r>
    </w:p>
    <w:p w14:paraId="7165A70F"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ce Cream) (4364)</w:t>
      </w:r>
    </w:p>
    <w:p w14:paraId="63C6D85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Milk) (299811)</w:t>
      </w:r>
    </w:p>
    <w:p w14:paraId="5E6779F8" w14:textId="77777777" w:rsidR="00685C90" w:rsidRPr="00AE2896" w:rsidRDefault="00685C90" w:rsidP="00685C90">
      <w:pPr>
        <w:widowControl w:val="0"/>
        <w:numPr>
          <w:ilvl w:val="0"/>
          <w:numId w:val="22"/>
        </w:numPr>
        <w:adjustRightInd w:val="0"/>
        <w:snapToGrid w:val="0"/>
        <w:spacing w:before="0" w:after="0"/>
        <w:rPr>
          <w:rFonts w:cs="Times New Roman"/>
          <w:b/>
          <w:bCs/>
          <w:szCs w:val="24"/>
        </w:rPr>
      </w:pPr>
      <w:r w:rsidRPr="00AE2896">
        <w:rPr>
          <w:rFonts w:cs="Times New Roman"/>
          <w:b/>
          <w:bCs/>
          <w:szCs w:val="24"/>
        </w:rPr>
        <w:t>#1 OR #2 OR #3 OR #4 OR #5 OR #6 OR #7 OR #8 OR #9 OR #10 OR #11 OR #12 (386263)</w:t>
      </w:r>
    </w:p>
    <w:p w14:paraId="42BF078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Eating) (242950)</w:t>
      </w:r>
    </w:p>
    <w:p w14:paraId="3591414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Drinking) (299711)</w:t>
      </w:r>
    </w:p>
    <w:p w14:paraId="20821C3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Intake) (486489)</w:t>
      </w:r>
    </w:p>
    <w:p w14:paraId="3A80E7CF"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Consumption) (740346)</w:t>
      </w:r>
    </w:p>
    <w:p w14:paraId="7E49BFC5" w14:textId="77777777" w:rsidR="00685C90" w:rsidRPr="00AE2896" w:rsidRDefault="00685C90" w:rsidP="00685C90">
      <w:pPr>
        <w:widowControl w:val="0"/>
        <w:numPr>
          <w:ilvl w:val="0"/>
          <w:numId w:val="22"/>
        </w:numPr>
        <w:adjustRightInd w:val="0"/>
        <w:snapToGrid w:val="0"/>
        <w:spacing w:before="0" w:after="0"/>
        <w:rPr>
          <w:rFonts w:cs="Times New Roman"/>
          <w:b/>
          <w:bCs/>
          <w:szCs w:val="24"/>
        </w:rPr>
      </w:pPr>
      <w:r w:rsidRPr="00AE2896">
        <w:rPr>
          <w:rFonts w:cs="Times New Roman"/>
          <w:b/>
          <w:bCs/>
          <w:szCs w:val="24"/>
        </w:rPr>
        <w:t>#14 OR #15 OR #16 OR #17 (1472848)</w:t>
      </w:r>
    </w:p>
    <w:p w14:paraId="6E4EE50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Weight) (158795)</w:t>
      </w:r>
    </w:p>
    <w:p w14:paraId="63B4E5C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Low Birth Weight) (64967)</w:t>
      </w:r>
    </w:p>
    <w:p w14:paraId="2DDFF1F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Low Birth Weight) (88497)</w:t>
      </w:r>
    </w:p>
    <w:p w14:paraId="03524F13"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Small for Gestational Age) (15378)</w:t>
      </w:r>
    </w:p>
    <w:p w14:paraId="07B0442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 Small</w:t>
      </w:r>
      <w:proofErr w:type="gramEnd"/>
      <w:r w:rsidRPr="00AE2896">
        <w:rPr>
          <w:rFonts w:cs="Times New Roman"/>
          <w:szCs w:val="24"/>
        </w:rPr>
        <w:t xml:space="preserve"> for Gestational Age) (21983)</w:t>
      </w:r>
    </w:p>
    <w:p w14:paraId="103435A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SGA) (9780)</w:t>
      </w:r>
    </w:p>
    <w:p w14:paraId="3DFA7D0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Very Low Birth Weight) (17949)</w:t>
      </w:r>
    </w:p>
    <w:p w14:paraId="4D9B69C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Extremely Low Birth Weight) (6544)</w:t>
      </w:r>
    </w:p>
    <w:p w14:paraId="5E3676A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Large for Gestational Age) (7162)</w:t>
      </w:r>
    </w:p>
    <w:p w14:paraId="6A72995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Large for Gestational Age) (11780)</w:t>
      </w:r>
    </w:p>
    <w:p w14:paraId="4971930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LGA) (2964)</w:t>
      </w:r>
    </w:p>
    <w:p w14:paraId="2522F12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Retardation) (24957)</w:t>
      </w:r>
    </w:p>
    <w:p w14:paraId="488B1F91"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trauterine Growth Retardation) (16088)</w:t>
      </w:r>
    </w:p>
    <w:p w14:paraId="1C46DDD0"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Growth Retardation, Intrauterine) (16088)</w:t>
      </w:r>
    </w:p>
    <w:p w14:paraId="65B829C2"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trauterine Growth Restriction) (12355)</w:t>
      </w:r>
    </w:p>
    <w:p w14:paraId="6526F65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Restriction) (16735)</w:t>
      </w:r>
    </w:p>
    <w:p w14:paraId="22C4E23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FGR) (2510)</w:t>
      </w:r>
    </w:p>
    <w:p w14:paraId="7627087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 xml:space="preserve">TS=(IUGR) (7606) </w:t>
      </w:r>
    </w:p>
    <w:p w14:paraId="527C5E5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mature Birth) (69770)</w:t>
      </w:r>
    </w:p>
    <w:p w14:paraId="083C614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Premature) (107090)</w:t>
      </w:r>
    </w:p>
    <w:p w14:paraId="0F6C148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Premature) (69770)</w:t>
      </w:r>
    </w:p>
    <w:p w14:paraId="405BE93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s, Premature) (69770)</w:t>
      </w:r>
    </w:p>
    <w:p w14:paraId="210FA87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mature Births) (69770)</w:t>
      </w:r>
    </w:p>
    <w:p w14:paraId="70BEDF3A"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term Birth) (65315)</w:t>
      </w:r>
    </w:p>
    <w:p w14:paraId="6586B9E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Preterm) (65315)</w:t>
      </w:r>
    </w:p>
    <w:p w14:paraId="7C96498C"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s, Preterm) (65315)</w:t>
      </w:r>
    </w:p>
    <w:p w14:paraId="2C908B61"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lastRenderedPageBreak/>
        <w:t>TS</w:t>
      </w:r>
      <w:proofErr w:type="gramStart"/>
      <w:r w:rsidRPr="00AE2896">
        <w:rPr>
          <w:rFonts w:cs="Times New Roman"/>
          <w:szCs w:val="24"/>
        </w:rPr>
        <w:t>=(</w:t>
      </w:r>
      <w:proofErr w:type="gramEnd"/>
      <w:r w:rsidRPr="00AE2896">
        <w:rPr>
          <w:rFonts w:cs="Times New Roman"/>
          <w:szCs w:val="24"/>
        </w:rPr>
        <w:t>Preterm Births) (65315)</w:t>
      </w:r>
    </w:p>
    <w:p w14:paraId="403FC41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Hereditary, and Neonatal Diseases and Abnormalities) (1139)</w:t>
      </w:r>
    </w:p>
    <w:p w14:paraId="69531EAA"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isorder) (228949)</w:t>
      </w:r>
    </w:p>
    <w:p w14:paraId="34CC5E50"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normality, Congenital) (180100)</w:t>
      </w:r>
    </w:p>
    <w:p w14:paraId="1F4AF4E3"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Abnormality) (180100)</w:t>
      </w:r>
    </w:p>
    <w:p w14:paraId="19A1696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Deformities) (98025)</w:t>
      </w:r>
    </w:p>
    <w:p w14:paraId="605666F1"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Deformity) (98025)</w:t>
      </w:r>
    </w:p>
    <w:p w14:paraId="6DB81E6A"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efects) (152913)</w:t>
      </w:r>
    </w:p>
    <w:p w14:paraId="4B73B3C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efect) (152913)</w:t>
      </w:r>
    </w:p>
    <w:p w14:paraId="30C5C3DF"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 Congenital) (152913)</w:t>
      </w:r>
    </w:p>
    <w:p w14:paraId="2DF81A4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s, Congenital) (152913)</w:t>
      </w:r>
    </w:p>
    <w:p w14:paraId="2214EE9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normalities, Congenital) (180100)</w:t>
      </w:r>
    </w:p>
    <w:p w14:paraId="1811AD5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Defects) (39651)</w:t>
      </w:r>
    </w:p>
    <w:p w14:paraId="7933829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Defect) (39651)</w:t>
      </w:r>
    </w:p>
    <w:p w14:paraId="482616E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 Birth) (39651)</w:t>
      </w:r>
    </w:p>
    <w:p w14:paraId="784A58F0"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s, Birth) (39651)</w:t>
      </w:r>
    </w:p>
    <w:p w14:paraId="5742DD0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ortion, Spontaneous) (41386)</w:t>
      </w:r>
    </w:p>
    <w:p w14:paraId="3B2660D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pontaneous abortion) (41386)</w:t>
      </w:r>
    </w:p>
    <w:p w14:paraId="4A5DBEE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ortion, Threatened) (4099)</w:t>
      </w:r>
    </w:p>
    <w:p w14:paraId="09721AA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Miscarriage) (20864)</w:t>
      </w:r>
    </w:p>
    <w:p w14:paraId="79757E5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pgar Score) (17710)</w:t>
      </w:r>
    </w:p>
    <w:p w14:paraId="2B7CAB3F"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core, Apgar) (17710)</w:t>
      </w:r>
    </w:p>
    <w:p w14:paraId="68C2490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Development) (240196)</w:t>
      </w:r>
    </w:p>
    <w:p w14:paraId="00798EA2"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112477)</w:t>
      </w:r>
    </w:p>
    <w:p w14:paraId="5261899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Anthropometry) (55049)</w:t>
      </w:r>
    </w:p>
    <w:p w14:paraId="02E803D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ody Size) (335588)</w:t>
      </w:r>
    </w:p>
    <w:p w14:paraId="19E7B422"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onderal Index) (1795)</w:t>
      </w:r>
    </w:p>
    <w:p w14:paraId="68F64735"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lacental weight) (15545)</w:t>
      </w:r>
    </w:p>
    <w:p w14:paraId="4B16985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Length) (27198)</w:t>
      </w:r>
    </w:p>
    <w:p w14:paraId="3CDF2483"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rown-Heel Length) (350)</w:t>
      </w:r>
    </w:p>
    <w:p w14:paraId="57888670"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Head Circumference) (10811)</w:t>
      </w:r>
    </w:p>
    <w:p w14:paraId="2B9A5027"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parietal Diameter) (2201)</w:t>
      </w:r>
    </w:p>
    <w:p w14:paraId="5A01BD5C"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kinfold Thickness) (10308)</w:t>
      </w:r>
    </w:p>
    <w:p w14:paraId="0FCA606B"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Triceps Skinfold) (3912)</w:t>
      </w:r>
    </w:p>
    <w:p w14:paraId="61E1B53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d-upper-arm Circumference) (1414)</w:t>
      </w:r>
    </w:p>
    <w:p w14:paraId="2AF22912"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Abdominal Circumference) (1838)</w:t>
      </w:r>
    </w:p>
    <w:p w14:paraId="271E577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Femur Length) (1582)</w:t>
      </w:r>
    </w:p>
    <w:p w14:paraId="520DD4A8"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outcome) (105154)</w:t>
      </w:r>
    </w:p>
    <w:p w14:paraId="77A410D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Obstetrical outcome) (7453)</w:t>
      </w:r>
    </w:p>
    <w:p w14:paraId="6C27D45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b/>
          <w:bCs/>
          <w:szCs w:val="24"/>
        </w:rPr>
        <w:t>#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1435558)</w:t>
      </w:r>
    </w:p>
    <w:p w14:paraId="4F09D05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Pregnancy) (1078513)</w:t>
      </w:r>
    </w:p>
    <w:p w14:paraId="468B79FE"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gnant Women) (150842)</w:t>
      </w:r>
    </w:p>
    <w:p w14:paraId="6FD3E8ED"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gnant Woman) (150842)</w:t>
      </w:r>
    </w:p>
    <w:p w14:paraId="2F9BBC44"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lastRenderedPageBreak/>
        <w:t>TS</w:t>
      </w:r>
      <w:proofErr w:type="gramStart"/>
      <w:r w:rsidRPr="00AE2896">
        <w:rPr>
          <w:rFonts w:cs="Times New Roman"/>
          <w:szCs w:val="24"/>
        </w:rPr>
        <w:t>=(</w:t>
      </w:r>
      <w:proofErr w:type="gramEnd"/>
      <w:r w:rsidRPr="00AE2896">
        <w:rPr>
          <w:rFonts w:cs="Times New Roman"/>
          <w:szCs w:val="24"/>
        </w:rPr>
        <w:t>Women, Pregnant) (150842)</w:t>
      </w:r>
    </w:p>
    <w:p w14:paraId="04925366"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Woman, Pregnant) (150842)</w:t>
      </w:r>
    </w:p>
    <w:p w14:paraId="7C962999" w14:textId="77777777" w:rsidR="00685C90" w:rsidRPr="00AE2896" w:rsidRDefault="00685C90" w:rsidP="00685C90">
      <w:pPr>
        <w:widowControl w:val="0"/>
        <w:numPr>
          <w:ilvl w:val="0"/>
          <w:numId w:val="22"/>
        </w:numPr>
        <w:adjustRightInd w:val="0"/>
        <w:snapToGrid w:val="0"/>
        <w:spacing w:before="0" w:after="0"/>
        <w:rPr>
          <w:rFonts w:cs="Times New Roman"/>
          <w:szCs w:val="24"/>
        </w:rPr>
      </w:pPr>
      <w:r w:rsidRPr="00AE2896">
        <w:rPr>
          <w:rFonts w:cs="Times New Roman"/>
          <w:szCs w:val="24"/>
        </w:rPr>
        <w:t>TS=(Gestation) (208327)</w:t>
      </w:r>
    </w:p>
    <w:p w14:paraId="27C6BF9B" w14:textId="77777777" w:rsidR="00685C90" w:rsidRPr="00AE2896" w:rsidRDefault="00685C90" w:rsidP="00685C90">
      <w:pPr>
        <w:widowControl w:val="0"/>
        <w:numPr>
          <w:ilvl w:val="0"/>
          <w:numId w:val="22"/>
        </w:numPr>
        <w:adjustRightInd w:val="0"/>
        <w:snapToGrid w:val="0"/>
        <w:spacing w:before="0" w:after="0"/>
        <w:rPr>
          <w:rFonts w:cs="Times New Roman"/>
          <w:b/>
          <w:bCs/>
          <w:szCs w:val="24"/>
        </w:rPr>
      </w:pPr>
      <w:r w:rsidRPr="00AE2896">
        <w:rPr>
          <w:rFonts w:cs="Times New Roman"/>
          <w:b/>
          <w:bCs/>
          <w:szCs w:val="24"/>
        </w:rPr>
        <w:t>#85 OR #86 OR #87 OR #88 OR #89 OR #90 (1138412)</w:t>
      </w:r>
    </w:p>
    <w:p w14:paraId="0EB15BE1" w14:textId="77777777" w:rsidR="00685C90" w:rsidRPr="00AE2896" w:rsidRDefault="00685C90" w:rsidP="00685C90">
      <w:pPr>
        <w:widowControl w:val="0"/>
        <w:numPr>
          <w:ilvl w:val="0"/>
          <w:numId w:val="22"/>
        </w:numPr>
        <w:adjustRightInd w:val="0"/>
        <w:snapToGrid w:val="0"/>
        <w:spacing w:before="0" w:after="0"/>
        <w:rPr>
          <w:rFonts w:cs="Times New Roman"/>
          <w:b/>
          <w:bCs/>
          <w:szCs w:val="24"/>
        </w:rPr>
      </w:pPr>
      <w:r w:rsidRPr="00AE2896">
        <w:rPr>
          <w:rFonts w:cs="Times New Roman"/>
          <w:b/>
          <w:bCs/>
          <w:szCs w:val="24"/>
        </w:rPr>
        <w:t>#13 AND #18 AND #84 AND #91 (2754)</w:t>
      </w:r>
    </w:p>
    <w:p w14:paraId="451E6D8D" w14:textId="77777777" w:rsidR="00685C90" w:rsidRPr="00AE2896" w:rsidRDefault="00685C90" w:rsidP="00256FCC">
      <w:pPr>
        <w:adjustRightInd w:val="0"/>
        <w:snapToGrid w:val="0"/>
        <w:rPr>
          <w:rFonts w:cs="Times New Roman"/>
          <w:b/>
          <w:bCs/>
          <w:szCs w:val="24"/>
        </w:rPr>
      </w:pPr>
      <w:r w:rsidRPr="00AE2896">
        <w:rPr>
          <w:rFonts w:cs="Times New Roman"/>
          <w:b/>
          <w:bCs/>
          <w:szCs w:val="24"/>
        </w:rPr>
        <w:br w:type="page"/>
      </w:r>
      <w:r w:rsidRPr="00AE2896">
        <w:rPr>
          <w:rFonts w:cs="Times New Roman"/>
          <w:b/>
          <w:bCs/>
          <w:szCs w:val="24"/>
        </w:rPr>
        <w:lastRenderedPageBreak/>
        <w:t>Search strategy for Cochrane Library (2019-05-23)</w:t>
      </w:r>
    </w:p>
    <w:p w14:paraId="3B5D9782"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 </w:t>
      </w:r>
      <w:proofErr w:type="spellStart"/>
      <w:r w:rsidRPr="00AE2896">
        <w:rPr>
          <w:rFonts w:cs="Times New Roman"/>
          <w:szCs w:val="24"/>
        </w:rPr>
        <w:t>MeSH</w:t>
      </w:r>
      <w:proofErr w:type="spellEnd"/>
      <w:r w:rsidRPr="00AE2896">
        <w:rPr>
          <w:rFonts w:cs="Times New Roman"/>
          <w:szCs w:val="24"/>
        </w:rPr>
        <w:t xml:space="preserve"> descriptor: [Dairy Products] explode all trees (3442)</w:t>
      </w:r>
    </w:p>
    <w:p w14:paraId="108A358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 </w:t>
      </w:r>
      <w:proofErr w:type="spellStart"/>
      <w:r w:rsidRPr="00AE2896">
        <w:rPr>
          <w:rFonts w:cs="Times New Roman"/>
          <w:szCs w:val="24"/>
        </w:rPr>
        <w:t>MeSH</w:t>
      </w:r>
      <w:proofErr w:type="spellEnd"/>
      <w:r w:rsidRPr="00AE2896">
        <w:rPr>
          <w:rFonts w:cs="Times New Roman"/>
          <w:szCs w:val="24"/>
        </w:rPr>
        <w:t xml:space="preserve"> descriptor: [Butter] explode all trees (92)</w:t>
      </w:r>
    </w:p>
    <w:p w14:paraId="2134A469"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 </w:t>
      </w:r>
      <w:proofErr w:type="spellStart"/>
      <w:r w:rsidRPr="00AE2896">
        <w:rPr>
          <w:rFonts w:cs="Times New Roman"/>
          <w:szCs w:val="24"/>
        </w:rPr>
        <w:t>MeSH</w:t>
      </w:r>
      <w:proofErr w:type="spellEnd"/>
      <w:r w:rsidRPr="00AE2896">
        <w:rPr>
          <w:rFonts w:cs="Times New Roman"/>
          <w:szCs w:val="24"/>
        </w:rPr>
        <w:t xml:space="preserve"> descriptor: [Cultured Milk Products] explode all trees (497)</w:t>
      </w:r>
    </w:p>
    <w:p w14:paraId="7B94093D"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4. </w:t>
      </w:r>
      <w:proofErr w:type="spellStart"/>
      <w:r w:rsidRPr="00AE2896">
        <w:rPr>
          <w:rFonts w:cs="Times New Roman"/>
          <w:szCs w:val="24"/>
        </w:rPr>
        <w:t>MeSH</w:t>
      </w:r>
      <w:proofErr w:type="spellEnd"/>
      <w:r w:rsidRPr="00AE2896">
        <w:rPr>
          <w:rFonts w:cs="Times New Roman"/>
          <w:szCs w:val="24"/>
        </w:rPr>
        <w:t xml:space="preserve"> descriptor: [Cheese] explode all trees (79)</w:t>
      </w:r>
    </w:p>
    <w:p w14:paraId="793352BB"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5. </w:t>
      </w:r>
      <w:proofErr w:type="spellStart"/>
      <w:r w:rsidRPr="00AE2896">
        <w:rPr>
          <w:rFonts w:cs="Times New Roman"/>
          <w:szCs w:val="24"/>
        </w:rPr>
        <w:t>MeSH</w:t>
      </w:r>
      <w:proofErr w:type="spellEnd"/>
      <w:r w:rsidRPr="00AE2896">
        <w:rPr>
          <w:rFonts w:cs="Times New Roman"/>
          <w:szCs w:val="24"/>
        </w:rPr>
        <w:t xml:space="preserve"> descriptor: [Yogurt] explode all trees (327)</w:t>
      </w:r>
    </w:p>
    <w:p w14:paraId="40F9CD9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6. </w:t>
      </w:r>
      <w:proofErr w:type="spellStart"/>
      <w:r w:rsidRPr="00AE2896">
        <w:rPr>
          <w:rFonts w:cs="Times New Roman"/>
          <w:szCs w:val="24"/>
        </w:rPr>
        <w:t>MeSH</w:t>
      </w:r>
      <w:proofErr w:type="spellEnd"/>
      <w:r w:rsidRPr="00AE2896">
        <w:rPr>
          <w:rFonts w:cs="Times New Roman"/>
          <w:szCs w:val="24"/>
        </w:rPr>
        <w:t xml:space="preserve"> descriptor: [Ice Cream] explode all trees (24)</w:t>
      </w:r>
    </w:p>
    <w:p w14:paraId="4A50E4D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7. </w:t>
      </w:r>
      <w:proofErr w:type="spellStart"/>
      <w:r w:rsidRPr="00AE2896">
        <w:rPr>
          <w:rFonts w:cs="Times New Roman"/>
          <w:szCs w:val="24"/>
        </w:rPr>
        <w:t>MeSH</w:t>
      </w:r>
      <w:proofErr w:type="spellEnd"/>
      <w:r w:rsidRPr="00AE2896">
        <w:rPr>
          <w:rFonts w:cs="Times New Roman"/>
          <w:szCs w:val="24"/>
        </w:rPr>
        <w:t xml:space="preserve"> descriptor: [Milk] explode all trees (2592)</w:t>
      </w:r>
    </w:p>
    <w:p w14:paraId="1C689EF2"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8. (Dairy products OR Dairy product OR Dairy OR Butter OR Cultured Milk Products OR Cultured Milk Product OR Milk Products OR Milk Product OR Cheese OR Yogurt OR Ice Cream OR Milk</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2212)</w:t>
      </w:r>
    </w:p>
    <w:p w14:paraId="74A66747" w14:textId="77777777" w:rsidR="00685C90" w:rsidRPr="00AE2896" w:rsidRDefault="00685C90" w:rsidP="00256FCC">
      <w:pPr>
        <w:adjustRightInd w:val="0"/>
        <w:snapToGrid w:val="0"/>
        <w:spacing w:before="0" w:after="0"/>
        <w:rPr>
          <w:rFonts w:cs="Times New Roman"/>
          <w:b/>
          <w:bCs/>
          <w:szCs w:val="24"/>
        </w:rPr>
      </w:pPr>
      <w:r w:rsidRPr="00AE2896">
        <w:rPr>
          <w:rFonts w:cs="Times New Roman"/>
          <w:b/>
          <w:bCs/>
          <w:szCs w:val="24"/>
        </w:rPr>
        <w:t>9. #1 OR #2 OR #3 OR #4 OR #5 OR #6 OR #7 OR #8 (12423)</w:t>
      </w:r>
    </w:p>
    <w:p w14:paraId="2ED505EE"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0. </w:t>
      </w:r>
      <w:proofErr w:type="spellStart"/>
      <w:r w:rsidRPr="00AE2896">
        <w:rPr>
          <w:rFonts w:cs="Times New Roman"/>
          <w:szCs w:val="24"/>
        </w:rPr>
        <w:t>MeSH</w:t>
      </w:r>
      <w:proofErr w:type="spellEnd"/>
      <w:r w:rsidRPr="00AE2896">
        <w:rPr>
          <w:rFonts w:cs="Times New Roman"/>
          <w:szCs w:val="24"/>
        </w:rPr>
        <w:t xml:space="preserve"> descriptor: [Eating] explode all trees (3351)</w:t>
      </w:r>
    </w:p>
    <w:p w14:paraId="3D514E1B"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1. </w:t>
      </w:r>
      <w:proofErr w:type="spellStart"/>
      <w:r w:rsidRPr="00AE2896">
        <w:rPr>
          <w:rFonts w:cs="Times New Roman"/>
          <w:szCs w:val="24"/>
        </w:rPr>
        <w:t>MeSH</w:t>
      </w:r>
      <w:proofErr w:type="spellEnd"/>
      <w:r w:rsidRPr="00AE2896">
        <w:rPr>
          <w:rFonts w:cs="Times New Roman"/>
          <w:szCs w:val="24"/>
        </w:rPr>
        <w:t xml:space="preserve"> descriptor: [Drinking] explode all trees (546)</w:t>
      </w:r>
    </w:p>
    <w:p w14:paraId="732E490F"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2. Eating OR Drinking OR Intake OR </w:t>
      </w:r>
      <w:proofErr w:type="spellStart"/>
      <w:proofErr w:type="gramStart"/>
      <w:r w:rsidRPr="00AE2896">
        <w:rPr>
          <w:rFonts w:cs="Times New Roman"/>
          <w:szCs w:val="24"/>
        </w:rPr>
        <w:t>Consumption:ti</w:t>
      </w:r>
      <w:proofErr w:type="gramEnd"/>
      <w:r w:rsidRPr="00AE2896">
        <w:rPr>
          <w:rFonts w:cs="Times New Roman"/>
          <w:szCs w:val="24"/>
        </w:rPr>
        <w:t>,ab,kw</w:t>
      </w:r>
      <w:proofErr w:type="spellEnd"/>
      <w:r w:rsidRPr="00AE2896">
        <w:rPr>
          <w:rFonts w:cs="Times New Roman"/>
          <w:szCs w:val="24"/>
        </w:rPr>
        <w:t xml:space="preserve"> (94534)</w:t>
      </w:r>
    </w:p>
    <w:p w14:paraId="51B5A9D4" w14:textId="77777777" w:rsidR="00685C90" w:rsidRPr="00AE2896" w:rsidRDefault="00685C90" w:rsidP="00256FCC">
      <w:pPr>
        <w:adjustRightInd w:val="0"/>
        <w:snapToGrid w:val="0"/>
        <w:spacing w:before="0" w:after="0"/>
        <w:rPr>
          <w:rFonts w:cs="Times New Roman"/>
          <w:b/>
          <w:bCs/>
          <w:szCs w:val="24"/>
        </w:rPr>
      </w:pPr>
      <w:r w:rsidRPr="00AE2896">
        <w:rPr>
          <w:rFonts w:cs="Times New Roman"/>
          <w:b/>
          <w:bCs/>
          <w:szCs w:val="24"/>
        </w:rPr>
        <w:t>13. #10 OR #11 OR #12 (94813)</w:t>
      </w:r>
    </w:p>
    <w:p w14:paraId="4140FAB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4. </w:t>
      </w:r>
      <w:proofErr w:type="spellStart"/>
      <w:r w:rsidRPr="00AE2896">
        <w:rPr>
          <w:rFonts w:cs="Times New Roman"/>
          <w:szCs w:val="24"/>
        </w:rPr>
        <w:t>MeSH</w:t>
      </w:r>
      <w:proofErr w:type="spellEnd"/>
      <w:r w:rsidRPr="00AE2896">
        <w:rPr>
          <w:rFonts w:cs="Times New Roman"/>
          <w:szCs w:val="24"/>
        </w:rPr>
        <w:t xml:space="preserve"> descriptor: [Birth Weight] explode all trees (1572)</w:t>
      </w:r>
    </w:p>
    <w:p w14:paraId="74DF0A01"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5. </w:t>
      </w:r>
      <w:proofErr w:type="spellStart"/>
      <w:r w:rsidRPr="00AE2896">
        <w:rPr>
          <w:rFonts w:cs="Times New Roman"/>
          <w:szCs w:val="24"/>
        </w:rPr>
        <w:t>MeSH</w:t>
      </w:r>
      <w:proofErr w:type="spellEnd"/>
      <w:r w:rsidRPr="00AE2896">
        <w:rPr>
          <w:rFonts w:cs="Times New Roman"/>
          <w:szCs w:val="24"/>
        </w:rPr>
        <w:t xml:space="preserve"> descriptor: [Infant, Low Birth Weight] explode all trees (2077)</w:t>
      </w:r>
    </w:p>
    <w:p w14:paraId="2B8FCC2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6. </w:t>
      </w:r>
      <w:proofErr w:type="spellStart"/>
      <w:r w:rsidRPr="00AE2896">
        <w:rPr>
          <w:rFonts w:cs="Times New Roman"/>
          <w:szCs w:val="24"/>
        </w:rPr>
        <w:t>MeSH</w:t>
      </w:r>
      <w:proofErr w:type="spellEnd"/>
      <w:r w:rsidRPr="00AE2896">
        <w:rPr>
          <w:rFonts w:cs="Times New Roman"/>
          <w:szCs w:val="24"/>
        </w:rPr>
        <w:t xml:space="preserve"> descriptor: [Infant, Small for Gestational Age] explode all trees (258)</w:t>
      </w:r>
    </w:p>
    <w:p w14:paraId="46982E3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7. </w:t>
      </w:r>
      <w:proofErr w:type="spellStart"/>
      <w:r w:rsidRPr="00AE2896">
        <w:rPr>
          <w:rFonts w:cs="Times New Roman"/>
          <w:szCs w:val="24"/>
        </w:rPr>
        <w:t>MeSH</w:t>
      </w:r>
      <w:proofErr w:type="spellEnd"/>
      <w:r w:rsidRPr="00AE2896">
        <w:rPr>
          <w:rFonts w:cs="Times New Roman"/>
          <w:szCs w:val="24"/>
        </w:rPr>
        <w:t xml:space="preserve"> descriptor: [Infant, Very Low Birth Weight] explode all trees (898)</w:t>
      </w:r>
    </w:p>
    <w:p w14:paraId="5731CE58"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8. </w:t>
      </w:r>
      <w:proofErr w:type="spellStart"/>
      <w:r w:rsidRPr="00AE2896">
        <w:rPr>
          <w:rFonts w:cs="Times New Roman"/>
          <w:szCs w:val="24"/>
        </w:rPr>
        <w:t>MeSH</w:t>
      </w:r>
      <w:proofErr w:type="spellEnd"/>
      <w:r w:rsidRPr="00AE2896">
        <w:rPr>
          <w:rFonts w:cs="Times New Roman"/>
          <w:szCs w:val="24"/>
        </w:rPr>
        <w:t xml:space="preserve"> descriptor: [Infant, Extremely Low Birth Weight] explode all trees (109)</w:t>
      </w:r>
    </w:p>
    <w:p w14:paraId="2CC5E20F"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9. </w:t>
      </w:r>
      <w:proofErr w:type="spellStart"/>
      <w:r w:rsidRPr="00AE2896">
        <w:rPr>
          <w:rFonts w:cs="Times New Roman"/>
          <w:szCs w:val="24"/>
        </w:rPr>
        <w:t>MeSH</w:t>
      </w:r>
      <w:proofErr w:type="spellEnd"/>
      <w:r w:rsidRPr="00AE2896">
        <w:rPr>
          <w:rFonts w:cs="Times New Roman"/>
          <w:szCs w:val="24"/>
        </w:rPr>
        <w:t xml:space="preserve"> descriptor: [Fetal Growth Retardation] explode all trees (353)</w:t>
      </w:r>
    </w:p>
    <w:p w14:paraId="3E7E15FE"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0. </w:t>
      </w:r>
      <w:proofErr w:type="spellStart"/>
      <w:r w:rsidRPr="00AE2896">
        <w:rPr>
          <w:rFonts w:cs="Times New Roman"/>
          <w:szCs w:val="24"/>
        </w:rPr>
        <w:t>MeSH</w:t>
      </w:r>
      <w:proofErr w:type="spellEnd"/>
      <w:r w:rsidRPr="00AE2896">
        <w:rPr>
          <w:rFonts w:cs="Times New Roman"/>
          <w:szCs w:val="24"/>
        </w:rPr>
        <w:t xml:space="preserve"> descriptor: [Premature Birth] explode all trees (1117)</w:t>
      </w:r>
    </w:p>
    <w:p w14:paraId="061E8220"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1. </w:t>
      </w:r>
      <w:proofErr w:type="spellStart"/>
      <w:r w:rsidRPr="00AE2896">
        <w:rPr>
          <w:rFonts w:cs="Times New Roman"/>
          <w:szCs w:val="24"/>
        </w:rPr>
        <w:t>MeSH</w:t>
      </w:r>
      <w:proofErr w:type="spellEnd"/>
      <w:r w:rsidRPr="00AE2896">
        <w:rPr>
          <w:rFonts w:cs="Times New Roman"/>
          <w:szCs w:val="24"/>
        </w:rPr>
        <w:t xml:space="preserve"> descriptor: [Infant, Premature] explode all trees (3490)</w:t>
      </w:r>
    </w:p>
    <w:p w14:paraId="5B72B8B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2. </w:t>
      </w:r>
      <w:proofErr w:type="spellStart"/>
      <w:r w:rsidRPr="00AE2896">
        <w:rPr>
          <w:rFonts w:cs="Times New Roman"/>
          <w:szCs w:val="24"/>
        </w:rPr>
        <w:t>MeSH</w:t>
      </w:r>
      <w:proofErr w:type="spellEnd"/>
      <w:r w:rsidRPr="00AE2896">
        <w:rPr>
          <w:rFonts w:cs="Times New Roman"/>
          <w:szCs w:val="24"/>
        </w:rPr>
        <w:t xml:space="preserve"> descriptor: [Congenital, Hereditary, and Neonatal Diseases and Abnormalities] explode all trees (19483)</w:t>
      </w:r>
    </w:p>
    <w:p w14:paraId="5B258CC3"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3. </w:t>
      </w:r>
      <w:proofErr w:type="spellStart"/>
      <w:r w:rsidRPr="00AE2896">
        <w:rPr>
          <w:rFonts w:cs="Times New Roman"/>
          <w:szCs w:val="24"/>
        </w:rPr>
        <w:t>MeSH</w:t>
      </w:r>
      <w:proofErr w:type="spellEnd"/>
      <w:r w:rsidRPr="00AE2896">
        <w:rPr>
          <w:rFonts w:cs="Times New Roman"/>
          <w:szCs w:val="24"/>
        </w:rPr>
        <w:t xml:space="preserve"> descriptor: [Abortion, Spontaneous] explode all trees (800)</w:t>
      </w:r>
    </w:p>
    <w:p w14:paraId="4A9602D6"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4. </w:t>
      </w:r>
      <w:proofErr w:type="spellStart"/>
      <w:r w:rsidRPr="00AE2896">
        <w:rPr>
          <w:rFonts w:cs="Times New Roman"/>
          <w:szCs w:val="24"/>
        </w:rPr>
        <w:t>MeSH</w:t>
      </w:r>
      <w:proofErr w:type="spellEnd"/>
      <w:r w:rsidRPr="00AE2896">
        <w:rPr>
          <w:rFonts w:cs="Times New Roman"/>
          <w:szCs w:val="24"/>
        </w:rPr>
        <w:t xml:space="preserve"> descriptor: [Abortion, </w:t>
      </w:r>
      <w:proofErr w:type="gramStart"/>
      <w:r w:rsidRPr="00AE2896">
        <w:rPr>
          <w:rFonts w:cs="Times New Roman"/>
          <w:szCs w:val="24"/>
        </w:rPr>
        <w:t>Threatened</w:t>
      </w:r>
      <w:proofErr w:type="gramEnd"/>
      <w:r w:rsidRPr="00AE2896">
        <w:rPr>
          <w:rFonts w:cs="Times New Roman"/>
          <w:szCs w:val="24"/>
        </w:rPr>
        <w:t>] explode all trees (52)</w:t>
      </w:r>
    </w:p>
    <w:p w14:paraId="77F7981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5. </w:t>
      </w:r>
      <w:proofErr w:type="spellStart"/>
      <w:r w:rsidRPr="00AE2896">
        <w:rPr>
          <w:rFonts w:cs="Times New Roman"/>
          <w:szCs w:val="24"/>
        </w:rPr>
        <w:t>MeSH</w:t>
      </w:r>
      <w:proofErr w:type="spellEnd"/>
      <w:r w:rsidRPr="00AE2896">
        <w:rPr>
          <w:rFonts w:cs="Times New Roman"/>
          <w:szCs w:val="24"/>
        </w:rPr>
        <w:t xml:space="preserve"> descriptor: [Apgar Score] explode all </w:t>
      </w:r>
      <w:proofErr w:type="gramStart"/>
      <w:r w:rsidRPr="00AE2896">
        <w:rPr>
          <w:rFonts w:cs="Times New Roman"/>
          <w:szCs w:val="24"/>
        </w:rPr>
        <w:t>trees(</w:t>
      </w:r>
      <w:proofErr w:type="gramEnd"/>
      <w:r w:rsidRPr="00AE2896">
        <w:rPr>
          <w:rFonts w:cs="Times New Roman"/>
          <w:szCs w:val="24"/>
        </w:rPr>
        <w:t>666)</w:t>
      </w:r>
    </w:p>
    <w:p w14:paraId="7092AE14"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6. </w:t>
      </w:r>
      <w:proofErr w:type="spellStart"/>
      <w:r w:rsidRPr="00AE2896">
        <w:rPr>
          <w:rFonts w:cs="Times New Roman"/>
          <w:szCs w:val="24"/>
        </w:rPr>
        <w:t>MeSH</w:t>
      </w:r>
      <w:proofErr w:type="spellEnd"/>
      <w:r w:rsidRPr="00AE2896">
        <w:rPr>
          <w:rFonts w:cs="Times New Roman"/>
          <w:szCs w:val="24"/>
        </w:rPr>
        <w:t xml:space="preserve"> descriptor: [Fetal Development] explode all trees (2573)</w:t>
      </w:r>
    </w:p>
    <w:p w14:paraId="462D1BB1"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7. </w:t>
      </w:r>
      <w:proofErr w:type="spellStart"/>
      <w:r w:rsidRPr="00AE2896">
        <w:rPr>
          <w:rFonts w:cs="Times New Roman"/>
          <w:szCs w:val="24"/>
        </w:rPr>
        <w:t>MeSH</w:t>
      </w:r>
      <w:proofErr w:type="spellEnd"/>
      <w:r w:rsidRPr="00AE2896">
        <w:rPr>
          <w:rFonts w:cs="Times New Roman"/>
          <w:szCs w:val="24"/>
        </w:rPr>
        <w:t xml:space="preserve"> descriptor: [Anthropometry] explode all trees (21890)</w:t>
      </w:r>
    </w:p>
    <w:p w14:paraId="4B8C3AD4"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8. </w:t>
      </w:r>
      <w:proofErr w:type="spellStart"/>
      <w:r w:rsidRPr="00AE2896">
        <w:rPr>
          <w:rFonts w:cs="Times New Roman"/>
          <w:szCs w:val="24"/>
        </w:rPr>
        <w:t>MeSH</w:t>
      </w:r>
      <w:proofErr w:type="spellEnd"/>
      <w:r w:rsidRPr="00AE2896">
        <w:rPr>
          <w:rFonts w:cs="Times New Roman"/>
          <w:szCs w:val="24"/>
        </w:rPr>
        <w:t xml:space="preserve"> descriptor: [Body Size] explode all trees (25583)</w:t>
      </w:r>
    </w:p>
    <w:p w14:paraId="5DB9B593"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9. </w:t>
      </w:r>
      <w:proofErr w:type="spellStart"/>
      <w:r w:rsidRPr="00AE2896">
        <w:rPr>
          <w:rFonts w:cs="Times New Roman"/>
          <w:szCs w:val="24"/>
        </w:rPr>
        <w:t>MeSH</w:t>
      </w:r>
      <w:proofErr w:type="spellEnd"/>
      <w:r w:rsidRPr="00AE2896">
        <w:rPr>
          <w:rFonts w:cs="Times New Roman"/>
          <w:szCs w:val="24"/>
        </w:rPr>
        <w:t xml:space="preserve"> descriptor: [Skinfold Thickness] explode all trees (320)</w:t>
      </w:r>
    </w:p>
    <w:p w14:paraId="3877AB15"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0. (Birth weight OR Infant, Low Birth Weight OR Low Birth Weight OR Infant, Small for Gestational Age OR Small for Gestational Age OR SGA OR Infant, Very Low Birth Weight OR Infant, Extremely Low Birth Weight OR Infant, Large for Gestational Age OR Large for Gestational age OR LGA</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3059)</w:t>
      </w:r>
    </w:p>
    <w:p w14:paraId="61EB26EF"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1. (Fetal Growth Retardation OR Intrauterine Growth Retardation OR Growth Retardation, Intrauterine OR Intrauterine Growth Restriction OR Fetal Growth Restriction OR FGR OR IUGR</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304)</w:t>
      </w:r>
    </w:p>
    <w:p w14:paraId="154184A8"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2. (Premature Birth OR Infant, Premature OR Birth, Premature OR Births, Premature OR Premature Births OR Preterm Birth OR Birth, Preterm OR Births, Preterm OR Preterm Births</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1289)</w:t>
      </w:r>
    </w:p>
    <w:p w14:paraId="0D8ACEBE"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3. (Congenital, Hereditary, and Neonatal Diseases and Abnormalities OR Congenital Disorder OR Abnormality, Congenital OR Congenital Abnormality OR Deformities OR Deformity OR Congenital Defects OR Congenital Defect OR Defect, Congenital OR Defects, Congenital OR Abnormalities, Congenital OR Birth Defects OR Birth Defect OR Defect, Birth OR Defects, Birth</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7409)</w:t>
      </w:r>
    </w:p>
    <w:p w14:paraId="2129FAD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lastRenderedPageBreak/>
        <w:t>34. (Abortion, Spontaneous OR Spontaneous abortion OR Abortion, Threatened OR Miscarriage</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2860)</w:t>
      </w:r>
    </w:p>
    <w:p w14:paraId="6289875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5. (Apgar Score OR Score, Apgar OR Fetal Development OR Fetal Growth OR Anthropometry OR Body Size OR Ponderal Index OR Placental weight OR Birth Length OR Crown-Heel Length OR Head Circumference OR Biparietal Diameter OR Skinfold Thickness OR Triceps Skinfold OR Mid-upper-arm Circumference OR Fetal Abdominal Circumference OR Fetal Femur Length OR Birth outcome OR Obstetrical outcome</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31512)</w:t>
      </w:r>
    </w:p>
    <w:p w14:paraId="511AD287" w14:textId="77777777" w:rsidR="00685C90" w:rsidRPr="00AE2896" w:rsidRDefault="00685C90" w:rsidP="00256FCC">
      <w:pPr>
        <w:adjustRightInd w:val="0"/>
        <w:snapToGrid w:val="0"/>
        <w:spacing w:before="0" w:after="0"/>
        <w:rPr>
          <w:rFonts w:cs="Times New Roman"/>
          <w:b/>
          <w:bCs/>
          <w:szCs w:val="24"/>
        </w:rPr>
      </w:pPr>
      <w:r w:rsidRPr="00AE2896">
        <w:rPr>
          <w:rFonts w:cs="Times New Roman"/>
          <w:szCs w:val="24"/>
        </w:rPr>
        <w:t xml:space="preserve">36. </w:t>
      </w:r>
      <w:r w:rsidRPr="00AE2896">
        <w:rPr>
          <w:rFonts w:cs="Times New Roman"/>
          <w:b/>
          <w:bCs/>
          <w:szCs w:val="24"/>
        </w:rPr>
        <w:t>#14 OR #15 OR #16 OR #17 OR #18 OR #19 OR #20 OR #21 OR #22 OR #23 OR #24 OR #25 OR #26 OR #27 OR #28 OR #29 OR #30 OR #31 OR #32 OR #32 OR #33 OR #34 OR #35 (89547)</w:t>
      </w:r>
    </w:p>
    <w:p w14:paraId="0D0B536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7. </w:t>
      </w:r>
      <w:proofErr w:type="spellStart"/>
      <w:r w:rsidRPr="00AE2896">
        <w:rPr>
          <w:rFonts w:cs="Times New Roman"/>
          <w:szCs w:val="24"/>
        </w:rPr>
        <w:t>MeSH</w:t>
      </w:r>
      <w:proofErr w:type="spellEnd"/>
      <w:r w:rsidRPr="00AE2896">
        <w:rPr>
          <w:rFonts w:cs="Times New Roman"/>
          <w:szCs w:val="24"/>
        </w:rPr>
        <w:t xml:space="preserve"> descriptor: [Pregnancy] explode all trees (7269)</w:t>
      </w:r>
    </w:p>
    <w:p w14:paraId="068C0990"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8. </w:t>
      </w:r>
      <w:proofErr w:type="spellStart"/>
      <w:r w:rsidRPr="00AE2896">
        <w:rPr>
          <w:rFonts w:cs="Times New Roman"/>
          <w:szCs w:val="24"/>
        </w:rPr>
        <w:t>MeSH</w:t>
      </w:r>
      <w:proofErr w:type="spellEnd"/>
      <w:r w:rsidRPr="00AE2896">
        <w:rPr>
          <w:rFonts w:cs="Times New Roman"/>
          <w:szCs w:val="24"/>
        </w:rPr>
        <w:t xml:space="preserve"> descriptor: [Pregnant Women] explode all trees (203)</w:t>
      </w:r>
    </w:p>
    <w:p w14:paraId="45579D0C" w14:textId="77777777" w:rsidR="00685C90" w:rsidRPr="00AE2896" w:rsidRDefault="00685C90" w:rsidP="00256FCC">
      <w:pPr>
        <w:widowControl w:val="0"/>
        <w:numPr>
          <w:ilvl w:val="0"/>
          <w:numId w:val="23"/>
        </w:numPr>
        <w:adjustRightInd w:val="0"/>
        <w:snapToGrid w:val="0"/>
        <w:spacing w:before="0" w:after="0"/>
        <w:rPr>
          <w:rFonts w:cs="Times New Roman"/>
          <w:szCs w:val="24"/>
        </w:rPr>
      </w:pPr>
      <w:r w:rsidRPr="00AE2896">
        <w:rPr>
          <w:rFonts w:cs="Times New Roman"/>
          <w:szCs w:val="24"/>
        </w:rPr>
        <w:t>(Pregnancy OR Pregnant Women OR Pregnant Woman OR Women, Pregnant OR Woman, Pregnant OR Gestation</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57097)</w:t>
      </w:r>
    </w:p>
    <w:p w14:paraId="4D30B6FE" w14:textId="77777777" w:rsidR="00685C90" w:rsidRPr="00AE2896" w:rsidRDefault="00685C90" w:rsidP="00256FCC">
      <w:pPr>
        <w:widowControl w:val="0"/>
        <w:numPr>
          <w:ilvl w:val="0"/>
          <w:numId w:val="23"/>
        </w:numPr>
        <w:adjustRightInd w:val="0"/>
        <w:snapToGrid w:val="0"/>
        <w:spacing w:before="0" w:after="0"/>
        <w:rPr>
          <w:rFonts w:cs="Times New Roman"/>
          <w:szCs w:val="24"/>
        </w:rPr>
      </w:pPr>
      <w:r w:rsidRPr="00AE2896">
        <w:rPr>
          <w:rFonts w:cs="Times New Roman"/>
          <w:b/>
          <w:bCs/>
          <w:szCs w:val="24"/>
        </w:rPr>
        <w:t>#37 OR #38 OR #39 (57305)</w:t>
      </w:r>
    </w:p>
    <w:p w14:paraId="60E8FBBF" w14:textId="77777777" w:rsidR="00685C90" w:rsidRPr="00AE2896" w:rsidRDefault="00685C90" w:rsidP="00256FCC">
      <w:pPr>
        <w:widowControl w:val="0"/>
        <w:numPr>
          <w:ilvl w:val="0"/>
          <w:numId w:val="23"/>
        </w:numPr>
        <w:adjustRightInd w:val="0"/>
        <w:snapToGrid w:val="0"/>
        <w:spacing w:before="0" w:after="0"/>
        <w:rPr>
          <w:rFonts w:cs="Times New Roman"/>
          <w:szCs w:val="24"/>
        </w:rPr>
      </w:pPr>
      <w:r w:rsidRPr="00AE2896">
        <w:rPr>
          <w:rFonts w:cs="Times New Roman"/>
          <w:b/>
          <w:bCs/>
          <w:szCs w:val="24"/>
        </w:rPr>
        <w:t>#9 AND #13 AND #36 AND #40 (181)</w:t>
      </w:r>
    </w:p>
    <w:p w14:paraId="650EC78B" w14:textId="77777777" w:rsidR="00685C90" w:rsidRPr="00AE2896" w:rsidRDefault="00685C90" w:rsidP="00685C90">
      <w:pPr>
        <w:rPr>
          <w:rFonts w:cs="Times New Roman"/>
          <w:szCs w:val="24"/>
        </w:rPr>
      </w:pPr>
      <w:r w:rsidRPr="00AE2896">
        <w:rPr>
          <w:rFonts w:cs="Times New Roman"/>
          <w:szCs w:val="24"/>
        </w:rPr>
        <w:br w:type="page"/>
      </w:r>
    </w:p>
    <w:p w14:paraId="030A14B0" w14:textId="77777777" w:rsidR="00685C90" w:rsidRPr="00AE2896" w:rsidRDefault="00685C90" w:rsidP="00256FCC">
      <w:pPr>
        <w:adjustRightInd w:val="0"/>
        <w:snapToGrid w:val="0"/>
        <w:rPr>
          <w:rFonts w:cs="Times New Roman"/>
          <w:b/>
          <w:bCs/>
          <w:szCs w:val="24"/>
        </w:rPr>
      </w:pPr>
      <w:r w:rsidRPr="00AE2896">
        <w:rPr>
          <w:rFonts w:cs="Times New Roman"/>
          <w:b/>
          <w:bCs/>
          <w:szCs w:val="24"/>
        </w:rPr>
        <w:lastRenderedPageBreak/>
        <w:t>Search strategy for Embase (2019-05-23)</w:t>
      </w:r>
    </w:p>
    <w:p w14:paraId="34C85AB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exp (113866)</w:t>
      </w:r>
    </w:p>
    <w:p w14:paraId="054CC97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s’ (11095)</w:t>
      </w:r>
    </w:p>
    <w:p w14:paraId="6DDABB4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 (13618)</w:t>
      </w:r>
    </w:p>
    <w:p w14:paraId="7B5001E3"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dairy’ (83684)</w:t>
      </w:r>
    </w:p>
    <w:p w14:paraId="476552F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butter’/exp (3898)</w:t>
      </w:r>
    </w:p>
    <w:p w14:paraId="152D483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butter’ (7914)</w:t>
      </w:r>
    </w:p>
    <w:p w14:paraId="0538487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s’/exp (5851)</w:t>
      </w:r>
    </w:p>
    <w:p w14:paraId="5B3FBE1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s’ (21)</w:t>
      </w:r>
    </w:p>
    <w:p w14:paraId="376C442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 (3)</w:t>
      </w:r>
    </w:p>
    <w:p w14:paraId="4F80920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milk products</w:t>
      </w:r>
      <w:proofErr w:type="gramStart"/>
      <w:r w:rsidRPr="00AE2896">
        <w:rPr>
          <w:rFonts w:cs="Times New Roman"/>
          <w:szCs w:val="24"/>
        </w:rPr>
        <w:t>’  (</w:t>
      </w:r>
      <w:proofErr w:type="gramEnd"/>
      <w:r w:rsidRPr="00AE2896">
        <w:rPr>
          <w:rFonts w:cs="Times New Roman"/>
          <w:szCs w:val="24"/>
        </w:rPr>
        <w:t>4285)</w:t>
      </w:r>
    </w:p>
    <w:p w14:paraId="126EA69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milk</w:t>
      </w:r>
      <w:proofErr w:type="gramEnd"/>
      <w:r w:rsidRPr="00AE2896">
        <w:rPr>
          <w:rFonts w:cs="Times New Roman"/>
          <w:szCs w:val="24"/>
        </w:rPr>
        <w:t xml:space="preserve"> product’ (584)</w:t>
      </w:r>
    </w:p>
    <w:p w14:paraId="39F950A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cheese’/exp (10513)</w:t>
      </w:r>
    </w:p>
    <w:p w14:paraId="2C98358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cheese’ (14738)</w:t>
      </w:r>
    </w:p>
    <w:p w14:paraId="6649E5C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yogurt’/exp (5073)</w:t>
      </w:r>
    </w:p>
    <w:p w14:paraId="3C01523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yogurt’ (3489)</w:t>
      </w:r>
    </w:p>
    <w:p w14:paraId="19BD08E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ce</w:t>
      </w:r>
      <w:proofErr w:type="gramEnd"/>
      <w:r w:rsidRPr="00AE2896">
        <w:rPr>
          <w:rFonts w:cs="Times New Roman"/>
          <w:szCs w:val="24"/>
        </w:rPr>
        <w:t xml:space="preserve"> cream’/exp (1424)</w:t>
      </w:r>
    </w:p>
    <w:p w14:paraId="040AC9A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ce</w:t>
      </w:r>
      <w:proofErr w:type="gramEnd"/>
      <w:r w:rsidRPr="00AE2896">
        <w:rPr>
          <w:rFonts w:cs="Times New Roman"/>
          <w:szCs w:val="24"/>
        </w:rPr>
        <w:t xml:space="preserve"> cream’ (2012)</w:t>
      </w:r>
    </w:p>
    <w:p w14:paraId="2CE7CA3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milk’/exp (81376)</w:t>
      </w:r>
    </w:p>
    <w:p w14:paraId="53447332"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milk’ (175895)</w:t>
      </w:r>
    </w:p>
    <w:p w14:paraId="0404244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b/>
          <w:bCs/>
          <w:szCs w:val="24"/>
        </w:rPr>
        <w:t>#1 OR #2 OR #3 OR #4 OR #5 OR #6 OR #7 OR #8 OR #9 OR #10 OR #11 OR #12 OR #13 OR #14 OR #15 OR #16 OR #17 OR #18 OR #19 (241160)</w:t>
      </w:r>
    </w:p>
    <w:p w14:paraId="2DEF71FC"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eating’/exp (34742)</w:t>
      </w:r>
    </w:p>
    <w:p w14:paraId="55F4960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eating’ (124230)</w:t>
      </w:r>
    </w:p>
    <w:p w14:paraId="232B8CD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drinking’/exp (25724)</w:t>
      </w:r>
    </w:p>
    <w:p w14:paraId="58C5E95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drinking’ (182785)</w:t>
      </w:r>
    </w:p>
    <w:p w14:paraId="3B95B062"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intake’ (540991)</w:t>
      </w:r>
    </w:p>
    <w:p w14:paraId="789C6A2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consumption’ (508218)</w:t>
      </w:r>
    </w:p>
    <w:p w14:paraId="23A1501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b/>
          <w:bCs/>
          <w:szCs w:val="24"/>
        </w:rPr>
        <w:t>#21 OR #22 OR #23 OR #24 OR #25 OR #26 (1133956)</w:t>
      </w:r>
    </w:p>
    <w:p w14:paraId="7E8AF20C"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weight’/exp (116142)</w:t>
      </w:r>
    </w:p>
    <w:p w14:paraId="3374B92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weight’ (124033)</w:t>
      </w:r>
    </w:p>
    <w:p w14:paraId="1FF11F9C"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ow birth weight’/exp (57923)</w:t>
      </w:r>
    </w:p>
    <w:p w14:paraId="00566DD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ow birth weight’ (226)</w:t>
      </w:r>
    </w:p>
    <w:p w14:paraId="0EC1174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low</w:t>
      </w:r>
      <w:proofErr w:type="gramEnd"/>
      <w:r w:rsidRPr="00AE2896">
        <w:rPr>
          <w:rFonts w:cs="Times New Roman"/>
          <w:szCs w:val="24"/>
        </w:rPr>
        <w:t xml:space="preserve"> birth weight’ (54641)</w:t>
      </w:r>
    </w:p>
    <w:p w14:paraId="20A75C9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small for gestational age’/exp (13950)</w:t>
      </w:r>
    </w:p>
    <w:p w14:paraId="4F979B2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small for gestational age’ (85)</w:t>
      </w:r>
    </w:p>
    <w:p w14:paraId="0627D6C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mall</w:t>
      </w:r>
      <w:proofErr w:type="gramEnd"/>
      <w:r w:rsidRPr="00AE2896">
        <w:rPr>
          <w:rFonts w:cs="Times New Roman"/>
          <w:szCs w:val="24"/>
        </w:rPr>
        <w:t xml:space="preserve"> for gestational age’ (12763)</w:t>
      </w:r>
    </w:p>
    <w:p w14:paraId="4166445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sga</w:t>
      </w:r>
      <w:proofErr w:type="spellEnd"/>
      <w:r w:rsidRPr="00AE2896">
        <w:rPr>
          <w:rFonts w:cs="Times New Roman"/>
          <w:szCs w:val="24"/>
        </w:rPr>
        <w:t>’ (12447)</w:t>
      </w:r>
    </w:p>
    <w:p w14:paraId="0B58871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very low birth weight’/exp (13948)</w:t>
      </w:r>
    </w:p>
    <w:p w14:paraId="5E441E4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very low birth weight’ (78)</w:t>
      </w:r>
    </w:p>
    <w:p w14:paraId="764A733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extremely low birth weight’/exp (3011)</w:t>
      </w:r>
    </w:p>
    <w:p w14:paraId="2132F4A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extremely low birth weight’ (11)</w:t>
      </w:r>
    </w:p>
    <w:p w14:paraId="3ADF6A7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arge for gestational age’ (6)</w:t>
      </w:r>
    </w:p>
    <w:p w14:paraId="2804A7A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large</w:t>
      </w:r>
      <w:proofErr w:type="gramEnd"/>
      <w:r w:rsidRPr="00AE2896">
        <w:rPr>
          <w:rFonts w:cs="Times New Roman"/>
          <w:szCs w:val="24"/>
        </w:rPr>
        <w:t xml:space="preserve"> for gestational age’ (3755)</w:t>
      </w:r>
    </w:p>
    <w:p w14:paraId="55A1A47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lga</w:t>
      </w:r>
      <w:proofErr w:type="spellEnd"/>
      <w:r w:rsidRPr="00AE2896">
        <w:rPr>
          <w:rFonts w:cs="Times New Roman"/>
          <w:szCs w:val="24"/>
        </w:rPr>
        <w:t>’ (3331)</w:t>
      </w:r>
    </w:p>
    <w:p w14:paraId="353026E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retardation’/exp (40666)</w:t>
      </w:r>
    </w:p>
    <w:p w14:paraId="135231E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retardation’ (2096)</w:t>
      </w:r>
    </w:p>
    <w:p w14:paraId="53525D83"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lastRenderedPageBreak/>
        <w:t>‘</w:t>
      </w:r>
      <w:proofErr w:type="gramStart"/>
      <w:r w:rsidRPr="00AE2896">
        <w:rPr>
          <w:rFonts w:cs="Times New Roman"/>
          <w:szCs w:val="24"/>
        </w:rPr>
        <w:t>intrauterine</w:t>
      </w:r>
      <w:proofErr w:type="gramEnd"/>
      <w:r w:rsidRPr="00AE2896">
        <w:rPr>
          <w:rFonts w:cs="Times New Roman"/>
          <w:szCs w:val="24"/>
        </w:rPr>
        <w:t xml:space="preserve"> growth retardation’ (28528)</w:t>
      </w:r>
    </w:p>
    <w:p w14:paraId="19DA539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growth</w:t>
      </w:r>
      <w:proofErr w:type="gramEnd"/>
      <w:r w:rsidRPr="00AE2896">
        <w:rPr>
          <w:rFonts w:cs="Times New Roman"/>
          <w:szCs w:val="24"/>
        </w:rPr>
        <w:t xml:space="preserve"> retardation, intrauterine’ (33)</w:t>
      </w:r>
    </w:p>
    <w:p w14:paraId="67C4A782"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trauterine</w:t>
      </w:r>
      <w:proofErr w:type="gramEnd"/>
      <w:r w:rsidRPr="00AE2896">
        <w:rPr>
          <w:rFonts w:cs="Times New Roman"/>
          <w:szCs w:val="24"/>
        </w:rPr>
        <w:t xml:space="preserve"> growth restriction’ (8697)</w:t>
      </w:r>
    </w:p>
    <w:p w14:paraId="7E5B0B2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restriction’ (6119)</w:t>
      </w:r>
    </w:p>
    <w:p w14:paraId="05C7CAB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fgr</w:t>
      </w:r>
      <w:proofErr w:type="spellEnd"/>
      <w:r w:rsidRPr="00AE2896">
        <w:rPr>
          <w:rFonts w:cs="Times New Roman"/>
          <w:szCs w:val="24"/>
        </w:rPr>
        <w:t>’ (2735)</w:t>
      </w:r>
    </w:p>
    <w:p w14:paraId="5CB85F3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iugr</w:t>
      </w:r>
      <w:proofErr w:type="spellEnd"/>
      <w:r w:rsidRPr="00AE2896">
        <w:rPr>
          <w:rFonts w:cs="Times New Roman"/>
          <w:szCs w:val="24"/>
        </w:rPr>
        <w:t>’ (9157)</w:t>
      </w:r>
    </w:p>
    <w:p w14:paraId="2828A1A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exp (108279)</w:t>
      </w:r>
    </w:p>
    <w:p w14:paraId="39CF89F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 (5428)</w:t>
      </w:r>
    </w:p>
    <w:p w14:paraId="69ECCF4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premature’/exp (108279)</w:t>
      </w:r>
    </w:p>
    <w:p w14:paraId="3CD99F8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premature’ (1361)</w:t>
      </w:r>
    </w:p>
    <w:p w14:paraId="03C8EC3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premature’ (116)</w:t>
      </w:r>
    </w:p>
    <w:p w14:paraId="4E1B818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s</w:t>
      </w:r>
      <w:proofErr w:type="gramEnd"/>
      <w:r w:rsidRPr="00AE2896">
        <w:rPr>
          <w:rFonts w:cs="Times New Roman"/>
          <w:szCs w:val="24"/>
        </w:rPr>
        <w:t>, premature’ (30)</w:t>
      </w:r>
    </w:p>
    <w:p w14:paraId="1044053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s’ (1474)</w:t>
      </w:r>
    </w:p>
    <w:p w14:paraId="1C87B551"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term</w:t>
      </w:r>
      <w:proofErr w:type="gramEnd"/>
      <w:r w:rsidRPr="00AE2896">
        <w:rPr>
          <w:rFonts w:cs="Times New Roman"/>
          <w:szCs w:val="24"/>
        </w:rPr>
        <w:t xml:space="preserve"> birth’ (22814)</w:t>
      </w:r>
    </w:p>
    <w:p w14:paraId="1D43A4B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preterm’ (296)</w:t>
      </w:r>
    </w:p>
    <w:p w14:paraId="4712D47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s</w:t>
      </w:r>
      <w:proofErr w:type="gramEnd"/>
      <w:r w:rsidRPr="00AE2896">
        <w:rPr>
          <w:rFonts w:cs="Times New Roman"/>
          <w:szCs w:val="24"/>
        </w:rPr>
        <w:t>, preterm’ (74)</w:t>
      </w:r>
    </w:p>
    <w:p w14:paraId="386E178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term</w:t>
      </w:r>
      <w:proofErr w:type="gramEnd"/>
      <w:r w:rsidRPr="00AE2896">
        <w:rPr>
          <w:rFonts w:cs="Times New Roman"/>
          <w:szCs w:val="24"/>
        </w:rPr>
        <w:t xml:space="preserve"> births’ (3571)</w:t>
      </w:r>
    </w:p>
    <w:p w14:paraId="728A3DC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hereditary, and neonatal diseases and abnormalities’/exp (1677678)</w:t>
      </w:r>
    </w:p>
    <w:p w14:paraId="3C711F63"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hereditary, and neonatal diseases and abnormalities’ (23)</w:t>
      </w:r>
    </w:p>
    <w:p w14:paraId="5ACDEB03"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isorder’ (294773)</w:t>
      </w:r>
    </w:p>
    <w:p w14:paraId="28BDA7F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normality</w:t>
      </w:r>
      <w:proofErr w:type="gramEnd"/>
      <w:r w:rsidRPr="00AE2896">
        <w:rPr>
          <w:rFonts w:cs="Times New Roman"/>
          <w:szCs w:val="24"/>
        </w:rPr>
        <w:t>, congenital’ (26)</w:t>
      </w:r>
    </w:p>
    <w:p w14:paraId="0EE141F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abnormality’ (2908)</w:t>
      </w:r>
    </w:p>
    <w:p w14:paraId="72AD548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deformities’ (38954)</w:t>
      </w:r>
    </w:p>
    <w:p w14:paraId="7E90EC8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deformity’ (74441)</w:t>
      </w:r>
    </w:p>
    <w:p w14:paraId="18CDD78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efects’ (5448)</w:t>
      </w:r>
    </w:p>
    <w:p w14:paraId="2BD1EE3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efect’ (2170)</w:t>
      </w:r>
    </w:p>
    <w:p w14:paraId="2FADB41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w:t>
      </w:r>
      <w:proofErr w:type="gramEnd"/>
      <w:r w:rsidRPr="00AE2896">
        <w:rPr>
          <w:rFonts w:cs="Times New Roman"/>
          <w:szCs w:val="24"/>
        </w:rPr>
        <w:t>, congenital’ (117)</w:t>
      </w:r>
    </w:p>
    <w:p w14:paraId="35E1A71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s</w:t>
      </w:r>
      <w:proofErr w:type="gramEnd"/>
      <w:r w:rsidRPr="00AE2896">
        <w:rPr>
          <w:rFonts w:cs="Times New Roman"/>
          <w:szCs w:val="24"/>
        </w:rPr>
        <w:t>, congenital’ (4166)</w:t>
      </w:r>
    </w:p>
    <w:p w14:paraId="2CD4496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normalities</w:t>
      </w:r>
      <w:proofErr w:type="gramEnd"/>
      <w:r w:rsidRPr="00AE2896">
        <w:rPr>
          <w:rFonts w:cs="Times New Roman"/>
          <w:szCs w:val="24"/>
        </w:rPr>
        <w:t>, congenital’ (203)</w:t>
      </w:r>
    </w:p>
    <w:p w14:paraId="67105CF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defects’ (23162)</w:t>
      </w:r>
    </w:p>
    <w:p w14:paraId="79CB4F3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defect’ (3988)</w:t>
      </w:r>
    </w:p>
    <w:p w14:paraId="07A9CE0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w:t>
      </w:r>
      <w:proofErr w:type="gramEnd"/>
      <w:r w:rsidRPr="00AE2896">
        <w:rPr>
          <w:rFonts w:cs="Times New Roman"/>
          <w:szCs w:val="24"/>
        </w:rPr>
        <w:t>, birth’ (15)</w:t>
      </w:r>
    </w:p>
    <w:p w14:paraId="18512062"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s</w:t>
      </w:r>
      <w:proofErr w:type="gramEnd"/>
      <w:r w:rsidRPr="00AE2896">
        <w:rPr>
          <w:rFonts w:cs="Times New Roman"/>
          <w:szCs w:val="24"/>
        </w:rPr>
        <w:t>, birth’ (28)</w:t>
      </w:r>
    </w:p>
    <w:p w14:paraId="7B541A8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spontaneous’/exp (40886)</w:t>
      </w:r>
    </w:p>
    <w:p w14:paraId="648A9F7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spontaneous’ (171)</w:t>
      </w:r>
    </w:p>
    <w:p w14:paraId="3514336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pontaneous</w:t>
      </w:r>
      <w:proofErr w:type="gramEnd"/>
      <w:r w:rsidRPr="00AE2896">
        <w:rPr>
          <w:rFonts w:cs="Times New Roman"/>
          <w:szCs w:val="24"/>
        </w:rPr>
        <w:t xml:space="preserve"> abortion’ (43632)</w:t>
      </w:r>
    </w:p>
    <w:p w14:paraId="6305DA53"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threatened’/exp (3269)</w:t>
      </w:r>
    </w:p>
    <w:p w14:paraId="72959A6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threatened’ (68)</w:t>
      </w:r>
    </w:p>
    <w:p w14:paraId="70519C7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miscarriage’ (17410)</w:t>
      </w:r>
    </w:p>
    <w:p w14:paraId="05EB5CE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proofErr w:type="gramStart"/>
      <w:r w:rsidRPr="00AE2896">
        <w:rPr>
          <w:rFonts w:cs="Times New Roman"/>
          <w:szCs w:val="24"/>
        </w:rPr>
        <w:t>apgar</w:t>
      </w:r>
      <w:proofErr w:type="spellEnd"/>
      <w:proofErr w:type="gramEnd"/>
      <w:r w:rsidRPr="00AE2896">
        <w:rPr>
          <w:rFonts w:cs="Times New Roman"/>
          <w:szCs w:val="24"/>
        </w:rPr>
        <w:t xml:space="preserve"> score’/exp (22414)</w:t>
      </w:r>
    </w:p>
    <w:p w14:paraId="315849F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spellStart"/>
      <w:proofErr w:type="gramStart"/>
      <w:r w:rsidRPr="00AE2896">
        <w:rPr>
          <w:rFonts w:cs="Times New Roman"/>
          <w:szCs w:val="24"/>
        </w:rPr>
        <w:t>apgar</w:t>
      </w:r>
      <w:proofErr w:type="spellEnd"/>
      <w:proofErr w:type="gramEnd"/>
      <w:r w:rsidRPr="00AE2896">
        <w:rPr>
          <w:rFonts w:cs="Times New Roman"/>
          <w:szCs w:val="24"/>
        </w:rPr>
        <w:t xml:space="preserve"> score’ (24541)</w:t>
      </w:r>
    </w:p>
    <w:p w14:paraId="231A2AC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core</w:t>
      </w:r>
      <w:proofErr w:type="gramEnd"/>
      <w:r w:rsidRPr="00AE2896">
        <w:rPr>
          <w:rFonts w:cs="Times New Roman"/>
          <w:szCs w:val="24"/>
        </w:rPr>
        <w:t xml:space="preserve">, </w:t>
      </w:r>
      <w:proofErr w:type="spellStart"/>
      <w:r w:rsidRPr="00AE2896">
        <w:rPr>
          <w:rFonts w:cs="Times New Roman"/>
          <w:szCs w:val="24"/>
        </w:rPr>
        <w:t>apgar</w:t>
      </w:r>
      <w:proofErr w:type="spellEnd"/>
      <w:r w:rsidRPr="00AE2896">
        <w:rPr>
          <w:rFonts w:cs="Times New Roman"/>
          <w:szCs w:val="24"/>
        </w:rPr>
        <w:t>’ (17)</w:t>
      </w:r>
    </w:p>
    <w:p w14:paraId="3DE6CD0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development’/exp (27632)</w:t>
      </w:r>
    </w:p>
    <w:p w14:paraId="5A5592F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development’ (11877)</w:t>
      </w:r>
    </w:p>
    <w:p w14:paraId="1FF3D16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19950)</w:t>
      </w:r>
    </w:p>
    <w:p w14:paraId="67B4C3F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anthropometry’/exp (80721)</w:t>
      </w:r>
    </w:p>
    <w:p w14:paraId="1CCFB8D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anthropometry’ (56847)</w:t>
      </w:r>
    </w:p>
    <w:p w14:paraId="67F4156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lastRenderedPageBreak/>
        <w:t>‘</w:t>
      </w:r>
      <w:proofErr w:type="gramStart"/>
      <w:r w:rsidRPr="00AE2896">
        <w:rPr>
          <w:rFonts w:cs="Times New Roman"/>
          <w:szCs w:val="24"/>
        </w:rPr>
        <w:t>body</w:t>
      </w:r>
      <w:proofErr w:type="gramEnd"/>
      <w:r w:rsidRPr="00AE2896">
        <w:rPr>
          <w:rFonts w:cs="Times New Roman"/>
          <w:szCs w:val="24"/>
        </w:rPr>
        <w:t xml:space="preserve"> size’/exp (25254)</w:t>
      </w:r>
    </w:p>
    <w:p w14:paraId="19E715AC"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ody</w:t>
      </w:r>
      <w:proofErr w:type="gramEnd"/>
      <w:r w:rsidRPr="00AE2896">
        <w:rPr>
          <w:rFonts w:cs="Times New Roman"/>
          <w:szCs w:val="24"/>
        </w:rPr>
        <w:t xml:space="preserve"> size’ (34497)</w:t>
      </w:r>
    </w:p>
    <w:p w14:paraId="513732D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onderal</w:t>
      </w:r>
      <w:proofErr w:type="gramEnd"/>
      <w:r w:rsidRPr="00AE2896">
        <w:rPr>
          <w:rFonts w:cs="Times New Roman"/>
          <w:szCs w:val="24"/>
        </w:rPr>
        <w:t xml:space="preserve"> index’ (1414)</w:t>
      </w:r>
    </w:p>
    <w:p w14:paraId="4DA717C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lacental</w:t>
      </w:r>
      <w:proofErr w:type="gramEnd"/>
      <w:r w:rsidRPr="00AE2896">
        <w:rPr>
          <w:rFonts w:cs="Times New Roman"/>
          <w:szCs w:val="24"/>
        </w:rPr>
        <w:t xml:space="preserve"> weight’ (2760)</w:t>
      </w:r>
    </w:p>
    <w:p w14:paraId="1E48492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length’ (1841)</w:t>
      </w:r>
    </w:p>
    <w:p w14:paraId="562AE316"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rown</w:t>
      </w:r>
      <w:proofErr w:type="gramEnd"/>
      <w:r w:rsidRPr="00AE2896">
        <w:rPr>
          <w:rFonts w:cs="Times New Roman"/>
          <w:szCs w:val="24"/>
        </w:rPr>
        <w:t>-heel length’ (331)</w:t>
      </w:r>
    </w:p>
    <w:p w14:paraId="4656AA3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head</w:t>
      </w:r>
      <w:proofErr w:type="gramEnd"/>
      <w:r w:rsidRPr="00AE2896">
        <w:rPr>
          <w:rFonts w:cs="Times New Roman"/>
          <w:szCs w:val="24"/>
        </w:rPr>
        <w:t xml:space="preserve"> circumference’ (14445)</w:t>
      </w:r>
    </w:p>
    <w:p w14:paraId="05CDF1E8"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parietal</w:t>
      </w:r>
      <w:proofErr w:type="gramEnd"/>
      <w:r w:rsidRPr="00AE2896">
        <w:rPr>
          <w:rFonts w:cs="Times New Roman"/>
          <w:szCs w:val="24"/>
        </w:rPr>
        <w:t xml:space="preserve"> diameter’ (2102)</w:t>
      </w:r>
    </w:p>
    <w:p w14:paraId="48C5FB8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kinfold</w:t>
      </w:r>
      <w:proofErr w:type="gramEnd"/>
      <w:r w:rsidRPr="00AE2896">
        <w:rPr>
          <w:rFonts w:cs="Times New Roman"/>
          <w:szCs w:val="24"/>
        </w:rPr>
        <w:t xml:space="preserve"> thickness’/exp (12781)</w:t>
      </w:r>
    </w:p>
    <w:p w14:paraId="6E4FC80E"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kinfold</w:t>
      </w:r>
      <w:proofErr w:type="gramEnd"/>
      <w:r w:rsidRPr="00AE2896">
        <w:rPr>
          <w:rFonts w:cs="Times New Roman"/>
          <w:szCs w:val="24"/>
        </w:rPr>
        <w:t xml:space="preserve"> thickness’ (14397)</w:t>
      </w:r>
    </w:p>
    <w:p w14:paraId="05BAA2A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triceps</w:t>
      </w:r>
      <w:proofErr w:type="gramEnd"/>
      <w:r w:rsidRPr="00AE2896">
        <w:rPr>
          <w:rFonts w:cs="Times New Roman"/>
          <w:szCs w:val="24"/>
        </w:rPr>
        <w:t xml:space="preserve"> skinfold’ (2206)</w:t>
      </w:r>
    </w:p>
    <w:p w14:paraId="63FE5A9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mid-upper-arm circumference’ (1399)</w:t>
      </w:r>
    </w:p>
    <w:p w14:paraId="2FE68470"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abdominal circumference’ (297)</w:t>
      </w:r>
    </w:p>
    <w:p w14:paraId="397382E5"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femur length’ (126)</w:t>
      </w:r>
    </w:p>
    <w:p w14:paraId="1F716C9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outcome’ (1269)</w:t>
      </w:r>
    </w:p>
    <w:p w14:paraId="5D60088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obstetrical</w:t>
      </w:r>
      <w:proofErr w:type="gramEnd"/>
      <w:r w:rsidRPr="00AE2896">
        <w:rPr>
          <w:rFonts w:cs="Times New Roman"/>
          <w:szCs w:val="24"/>
        </w:rPr>
        <w:t xml:space="preserve"> outcome’ (376)</w:t>
      </w:r>
    </w:p>
    <w:p w14:paraId="48338F1D"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b/>
          <w:bCs/>
          <w:szCs w:val="24"/>
        </w:rPr>
        <w:t>#28 OR #29 OR #30 OR #31 OR #32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2075111)</w:t>
      </w:r>
    </w:p>
    <w:p w14:paraId="7D06193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pregnancy’/exp (760756)</w:t>
      </w:r>
    </w:p>
    <w:p w14:paraId="6E02FA7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pregnancy’ (951837)</w:t>
      </w:r>
    </w:p>
    <w:p w14:paraId="0350C2F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en’/exp (76303)</w:t>
      </w:r>
    </w:p>
    <w:p w14:paraId="4C5435B4"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en’ (120077)</w:t>
      </w:r>
    </w:p>
    <w:p w14:paraId="559D082B"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an’ (83970)</w:t>
      </w:r>
    </w:p>
    <w:p w14:paraId="044F38EF"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women</w:t>
      </w:r>
      <w:proofErr w:type="gramEnd"/>
      <w:r w:rsidRPr="00AE2896">
        <w:rPr>
          <w:rFonts w:cs="Times New Roman"/>
          <w:szCs w:val="24"/>
        </w:rPr>
        <w:t>, pregnant’ (797)</w:t>
      </w:r>
    </w:p>
    <w:p w14:paraId="6E47DE19"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woman</w:t>
      </w:r>
      <w:proofErr w:type="gramEnd"/>
      <w:r w:rsidRPr="00AE2896">
        <w:rPr>
          <w:rFonts w:cs="Times New Roman"/>
          <w:szCs w:val="24"/>
        </w:rPr>
        <w:t>, pregnant’ (102)</w:t>
      </w:r>
    </w:p>
    <w:p w14:paraId="5620448A"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szCs w:val="24"/>
        </w:rPr>
        <w:t>‘gestation’ (163448)</w:t>
      </w:r>
    </w:p>
    <w:p w14:paraId="2EF24BDC"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b/>
          <w:bCs/>
          <w:szCs w:val="24"/>
        </w:rPr>
        <w:t>#110 OR #111 OR #112 OR #113 OR #114 OR #115 OR #116 OR #117 (1029699)</w:t>
      </w:r>
    </w:p>
    <w:p w14:paraId="2054F5B7" w14:textId="77777777" w:rsidR="00685C90" w:rsidRPr="00AE2896" w:rsidRDefault="00685C90" w:rsidP="00685C90">
      <w:pPr>
        <w:widowControl w:val="0"/>
        <w:numPr>
          <w:ilvl w:val="0"/>
          <w:numId w:val="24"/>
        </w:numPr>
        <w:adjustRightInd w:val="0"/>
        <w:snapToGrid w:val="0"/>
        <w:spacing w:before="0" w:after="0"/>
        <w:rPr>
          <w:rFonts w:cs="Times New Roman"/>
          <w:szCs w:val="24"/>
        </w:rPr>
      </w:pPr>
      <w:r w:rsidRPr="00AE2896">
        <w:rPr>
          <w:rFonts w:cs="Times New Roman"/>
          <w:b/>
          <w:bCs/>
          <w:szCs w:val="24"/>
        </w:rPr>
        <w:t>#20 AND #27 AND #109 AND #118 (1229)</w:t>
      </w:r>
    </w:p>
    <w:p w14:paraId="76632932" w14:textId="77777777" w:rsidR="00685C90" w:rsidRPr="00AE2896" w:rsidRDefault="00685C90" w:rsidP="00685C90">
      <w:pPr>
        <w:rPr>
          <w:rFonts w:cs="Times New Roman"/>
          <w:b/>
          <w:bCs/>
          <w:szCs w:val="24"/>
        </w:rPr>
      </w:pPr>
      <w:r w:rsidRPr="00AE2896">
        <w:rPr>
          <w:rFonts w:cs="Times New Roman"/>
          <w:b/>
          <w:bCs/>
          <w:szCs w:val="24"/>
        </w:rPr>
        <w:br w:type="page"/>
      </w:r>
    </w:p>
    <w:p w14:paraId="55305A73" w14:textId="77777777" w:rsidR="00685C90" w:rsidRPr="00AE2896" w:rsidRDefault="00685C90" w:rsidP="00685C90">
      <w:pPr>
        <w:adjustRightInd w:val="0"/>
        <w:snapToGrid w:val="0"/>
        <w:rPr>
          <w:rFonts w:cs="Times New Roman"/>
          <w:b/>
          <w:bCs/>
          <w:szCs w:val="24"/>
        </w:rPr>
      </w:pPr>
      <w:r w:rsidRPr="00AE2896">
        <w:rPr>
          <w:rFonts w:cs="Times New Roman"/>
          <w:b/>
          <w:bCs/>
          <w:szCs w:val="24"/>
        </w:rPr>
        <w:lastRenderedPageBreak/>
        <w:t>Supplementary search strategy for PubMed (2021-03-30)</w:t>
      </w:r>
    </w:p>
    <w:p w14:paraId="3B0ACE36"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0" w:name="OLE_LINK1"/>
      <w:bookmarkStart w:id="1" w:name="OLE_LINK34"/>
      <w:r w:rsidRPr="00AE2896">
        <w:rPr>
          <w:rFonts w:cs="Times New Roman"/>
          <w:szCs w:val="24"/>
        </w:rPr>
        <w:t>"</w:t>
      </w:r>
      <w:bookmarkStart w:id="2" w:name="OLE_LINK6"/>
      <w:r w:rsidRPr="00AE2896">
        <w:rPr>
          <w:rFonts w:cs="Times New Roman"/>
          <w:szCs w:val="24"/>
        </w:rPr>
        <w:t>Dairy Products</w:t>
      </w:r>
      <w:bookmarkEnd w:id="2"/>
      <w:r w:rsidRPr="00AE2896">
        <w:rPr>
          <w:rFonts w:cs="Times New Roman"/>
          <w:szCs w:val="24"/>
        </w:rPr>
        <w:t>"[</w:t>
      </w:r>
      <w:proofErr w:type="spellStart"/>
      <w:r w:rsidRPr="00AE2896">
        <w:rPr>
          <w:rFonts w:cs="Times New Roman"/>
          <w:szCs w:val="24"/>
        </w:rPr>
        <w:t>MeSH</w:t>
      </w:r>
      <w:proofErr w:type="spellEnd"/>
      <w:r w:rsidRPr="00AE2896">
        <w:rPr>
          <w:rFonts w:cs="Times New Roman"/>
          <w:szCs w:val="24"/>
        </w:rPr>
        <w:t xml:space="preserve"> Terms] (97404)</w:t>
      </w:r>
    </w:p>
    <w:p w14:paraId="2895BEB1"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3" w:name="OLE_LINK48"/>
      <w:r w:rsidRPr="00AE2896">
        <w:rPr>
          <w:rFonts w:cs="Times New Roman"/>
          <w:szCs w:val="24"/>
        </w:rPr>
        <w:t>Dairy Products</w:t>
      </w:r>
      <w:bookmarkEnd w:id="3"/>
      <w:r w:rsidRPr="00AE2896">
        <w:rPr>
          <w:rFonts w:cs="Times New Roman"/>
          <w:szCs w:val="24"/>
        </w:rPr>
        <w:t xml:space="preserve"> (105774)</w:t>
      </w:r>
    </w:p>
    <w:p w14:paraId="13C1544F"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airy Product (106978)</w:t>
      </w:r>
    </w:p>
    <w:p w14:paraId="7ACC2387"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 xml:space="preserve">Dairy (83749) </w:t>
      </w:r>
    </w:p>
    <w:p w14:paraId="047BE12A"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 w:name="OLE_LINK37"/>
      <w:r w:rsidRPr="00AE2896">
        <w:rPr>
          <w:rFonts w:cs="Times New Roman"/>
          <w:szCs w:val="24"/>
        </w:rPr>
        <w:t>“</w:t>
      </w:r>
      <w:bookmarkStart w:id="5" w:name="OLE_LINK49"/>
      <w:proofErr w:type="gramStart"/>
      <w:r w:rsidRPr="00AE2896">
        <w:rPr>
          <w:rFonts w:cs="Times New Roman"/>
          <w:szCs w:val="24"/>
        </w:rPr>
        <w:t>Butter</w:t>
      </w:r>
      <w:bookmarkEnd w:id="5"/>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1478)</w:t>
      </w:r>
    </w:p>
    <w:p w14:paraId="1F79CA1F"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 w:name="OLE_LINK50"/>
      <w:r w:rsidRPr="00AE2896">
        <w:rPr>
          <w:rFonts w:cs="Times New Roman"/>
          <w:szCs w:val="24"/>
        </w:rPr>
        <w:t>Butter</w:t>
      </w:r>
      <w:bookmarkEnd w:id="6"/>
      <w:r w:rsidRPr="00AE2896">
        <w:rPr>
          <w:rFonts w:cs="Times New Roman"/>
          <w:szCs w:val="24"/>
        </w:rPr>
        <w:t xml:space="preserve"> (6694)</w:t>
      </w:r>
    </w:p>
    <w:bookmarkEnd w:id="4"/>
    <w:p w14:paraId="1E4BD424"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7" w:name="OLE_LINK51"/>
      <w:r w:rsidRPr="00AE2896">
        <w:rPr>
          <w:rFonts w:cs="Times New Roman"/>
          <w:szCs w:val="24"/>
        </w:rPr>
        <w:t xml:space="preserve">Cultured Milk </w:t>
      </w:r>
      <w:proofErr w:type="gramStart"/>
      <w:r w:rsidRPr="00AE2896">
        <w:rPr>
          <w:rFonts w:cs="Times New Roman"/>
          <w:szCs w:val="24"/>
        </w:rPr>
        <w:t>Products</w:t>
      </w:r>
      <w:bookmarkEnd w:id="7"/>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9865)</w:t>
      </w:r>
    </w:p>
    <w:p w14:paraId="5E162A7D"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ultured Milk Products (10189)</w:t>
      </w:r>
    </w:p>
    <w:p w14:paraId="1368ED3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ultured Milk Product (10291)</w:t>
      </w:r>
    </w:p>
    <w:p w14:paraId="3B60BE08"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8" w:name="OLE_LINK52"/>
      <w:r w:rsidRPr="00AE2896">
        <w:rPr>
          <w:rFonts w:cs="Times New Roman"/>
          <w:szCs w:val="24"/>
        </w:rPr>
        <w:t>Milk Products (46225)</w:t>
      </w:r>
    </w:p>
    <w:p w14:paraId="09670017"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Milk Product (46225)</w:t>
      </w:r>
    </w:p>
    <w:bookmarkEnd w:id="8"/>
    <w:p w14:paraId="4F7B3B4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9" w:name="OLE_LINK53"/>
      <w:proofErr w:type="gramStart"/>
      <w:r w:rsidRPr="00AE2896">
        <w:rPr>
          <w:rFonts w:cs="Times New Roman"/>
          <w:szCs w:val="24"/>
        </w:rPr>
        <w:t>Cheese</w:t>
      </w:r>
      <w:bookmarkEnd w:id="9"/>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6726)</w:t>
      </w:r>
    </w:p>
    <w:p w14:paraId="459D491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heese (13205)</w:t>
      </w:r>
    </w:p>
    <w:p w14:paraId="3E08CED8"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10" w:name="OLE_LINK54"/>
      <w:bookmarkStart w:id="11" w:name="OLE_LINK58"/>
      <w:proofErr w:type="gramStart"/>
      <w:r w:rsidRPr="00AE2896">
        <w:rPr>
          <w:rFonts w:cs="Times New Roman"/>
          <w:szCs w:val="24"/>
        </w:rPr>
        <w:t>Yogur</w:t>
      </w:r>
      <w:bookmarkEnd w:id="10"/>
      <w:r w:rsidRPr="00AE2896">
        <w:rPr>
          <w:rFonts w:cs="Times New Roman"/>
          <w:szCs w:val="24"/>
        </w:rPr>
        <w:t>t</w:t>
      </w:r>
      <w:bookmarkStart w:id="12" w:name="OLE_LINK13"/>
      <w:bookmarkEnd w:id="11"/>
      <w:r w:rsidRPr="00AE2896">
        <w:rPr>
          <w:rFonts w:cs="Times New Roman"/>
          <w:szCs w:val="24"/>
        </w:rPr>
        <w:t>”</w:t>
      </w:r>
      <w:bookmarkStart w:id="13" w:name="OLE_LINK38"/>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13"/>
      <w:r w:rsidRPr="00AE2896">
        <w:rPr>
          <w:rFonts w:cs="Times New Roman"/>
          <w:szCs w:val="24"/>
        </w:rPr>
        <w:t xml:space="preserve"> (2222)</w:t>
      </w:r>
    </w:p>
    <w:bookmarkEnd w:id="12"/>
    <w:p w14:paraId="72F3FAC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Yogurt (5061)</w:t>
      </w:r>
    </w:p>
    <w:p w14:paraId="14E7802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14" w:name="OLE_LINK39"/>
      <w:r w:rsidRPr="00AE2896">
        <w:rPr>
          <w:rFonts w:cs="Times New Roman"/>
          <w:szCs w:val="24"/>
        </w:rPr>
        <w:t xml:space="preserve">Ice </w:t>
      </w:r>
      <w:proofErr w:type="gramStart"/>
      <w:r w:rsidRPr="00AE2896">
        <w:rPr>
          <w:rFonts w:cs="Times New Roman"/>
          <w:szCs w:val="24"/>
        </w:rPr>
        <w:t>Cream</w:t>
      </w:r>
      <w:bookmarkEnd w:id="14"/>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668)</w:t>
      </w:r>
    </w:p>
    <w:p w14:paraId="102B2684"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ce Cream (1582)</w:t>
      </w:r>
    </w:p>
    <w:p w14:paraId="62715617"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15" w:name="OLE_LINK55"/>
      <w:r w:rsidRPr="00AE2896">
        <w:rPr>
          <w:rFonts w:cs="Times New Roman"/>
          <w:szCs w:val="24"/>
        </w:rPr>
        <w:t>Milk</w:t>
      </w:r>
      <w:bookmarkEnd w:id="15"/>
      <w:r w:rsidRPr="00AE2896">
        <w:rPr>
          <w:rFonts w:cs="Times New Roman"/>
          <w:szCs w:val="24"/>
        </w:rPr>
        <w:t>"</w:t>
      </w:r>
      <w:bookmarkStart w:id="16" w:name="OLE_LINK36"/>
      <w:r w:rsidRPr="00AE2896">
        <w:rPr>
          <w:rFonts w:cs="Times New Roman"/>
          <w:szCs w:val="24"/>
        </w:rPr>
        <w:t>[</w:t>
      </w:r>
      <w:proofErr w:type="spellStart"/>
      <w:r w:rsidRPr="00AE2896">
        <w:rPr>
          <w:rFonts w:cs="Times New Roman"/>
          <w:szCs w:val="24"/>
        </w:rPr>
        <w:t>MeSH</w:t>
      </w:r>
      <w:proofErr w:type="spellEnd"/>
      <w:r w:rsidRPr="00AE2896">
        <w:rPr>
          <w:rFonts w:cs="Times New Roman"/>
          <w:szCs w:val="24"/>
        </w:rPr>
        <w:t xml:space="preserve"> Terms]</w:t>
      </w:r>
      <w:bookmarkEnd w:id="16"/>
      <w:r w:rsidRPr="00AE2896">
        <w:rPr>
          <w:rFonts w:cs="Times New Roman"/>
          <w:szCs w:val="24"/>
        </w:rPr>
        <w:t xml:space="preserve"> (84168)</w:t>
      </w:r>
    </w:p>
    <w:p w14:paraId="31009CC7"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17" w:name="OLE_LINK56"/>
      <w:r w:rsidRPr="00AE2896">
        <w:rPr>
          <w:rFonts w:cs="Times New Roman"/>
          <w:szCs w:val="24"/>
        </w:rPr>
        <w:t>Milk</w:t>
      </w:r>
      <w:bookmarkEnd w:id="17"/>
      <w:r w:rsidRPr="00AE2896">
        <w:rPr>
          <w:rFonts w:cs="Times New Roman"/>
          <w:szCs w:val="24"/>
        </w:rPr>
        <w:t xml:space="preserve"> (150006)</w:t>
      </w:r>
    </w:p>
    <w:p w14:paraId="7F8B51C2" w14:textId="77777777" w:rsidR="00685C90" w:rsidRPr="00AE2896" w:rsidRDefault="00685C90" w:rsidP="00685C90">
      <w:pPr>
        <w:widowControl w:val="0"/>
        <w:numPr>
          <w:ilvl w:val="0"/>
          <w:numId w:val="25"/>
        </w:numPr>
        <w:adjustRightInd w:val="0"/>
        <w:snapToGrid w:val="0"/>
        <w:spacing w:before="0" w:after="0"/>
        <w:rPr>
          <w:rFonts w:cs="Times New Roman"/>
          <w:b/>
          <w:bCs/>
          <w:szCs w:val="24"/>
        </w:rPr>
      </w:pPr>
      <w:r w:rsidRPr="00AE2896">
        <w:rPr>
          <w:rFonts w:cs="Times New Roman"/>
          <w:b/>
          <w:bCs/>
          <w:szCs w:val="24"/>
        </w:rPr>
        <w:t>#1 OR #2 OR #3 OR #4 OR #5 OR #6 OR #7 OR #8 OR #9 OR #10 OR #11 OR #12 OR #13 OR #14 OR #15 OR #16 OR #17 OR #18 OR #19 (209106)</w:t>
      </w:r>
    </w:p>
    <w:p w14:paraId="1ECC8D0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18" w:name="OLE_LINK59"/>
      <w:r w:rsidRPr="00AE2896">
        <w:rPr>
          <w:rFonts w:cs="Times New Roman"/>
          <w:szCs w:val="24"/>
        </w:rPr>
        <w:t>Eating</w:t>
      </w:r>
      <w:bookmarkEnd w:id="18"/>
      <w:r w:rsidRPr="00AE2896">
        <w:rPr>
          <w:rFonts w:cs="Times New Roman"/>
          <w:szCs w:val="24"/>
        </w:rPr>
        <w:t>"[</w:t>
      </w:r>
      <w:proofErr w:type="spellStart"/>
      <w:r w:rsidRPr="00AE2896">
        <w:rPr>
          <w:rFonts w:cs="Times New Roman"/>
          <w:szCs w:val="24"/>
        </w:rPr>
        <w:t>MeSH</w:t>
      </w:r>
      <w:proofErr w:type="spellEnd"/>
      <w:r w:rsidRPr="00AE2896">
        <w:rPr>
          <w:rFonts w:cs="Times New Roman"/>
          <w:szCs w:val="24"/>
        </w:rPr>
        <w:t xml:space="preserve"> Terms] (74027)</w:t>
      </w:r>
    </w:p>
    <w:p w14:paraId="284AB0F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Eating (154316)</w:t>
      </w:r>
    </w:p>
    <w:p w14:paraId="5472C2E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19" w:name="OLE_LINK60"/>
      <w:r w:rsidRPr="00AE2896">
        <w:rPr>
          <w:rFonts w:cs="Times New Roman"/>
          <w:szCs w:val="24"/>
        </w:rPr>
        <w:t>Drinking</w:t>
      </w:r>
      <w:bookmarkEnd w:id="19"/>
      <w:r w:rsidRPr="00AE2896">
        <w:rPr>
          <w:rFonts w:cs="Times New Roman"/>
          <w:szCs w:val="24"/>
        </w:rPr>
        <w:t>"</w:t>
      </w:r>
      <w:bookmarkStart w:id="20" w:name="OLE_LINK2"/>
      <w:r w:rsidRPr="00AE2896">
        <w:rPr>
          <w:rFonts w:cs="Times New Roman"/>
          <w:szCs w:val="24"/>
        </w:rPr>
        <w:t>[</w:t>
      </w:r>
      <w:proofErr w:type="spellStart"/>
      <w:r w:rsidRPr="00AE2896">
        <w:rPr>
          <w:rFonts w:cs="Times New Roman"/>
          <w:szCs w:val="24"/>
        </w:rPr>
        <w:t>MeSH</w:t>
      </w:r>
      <w:proofErr w:type="spellEnd"/>
      <w:r w:rsidRPr="00AE2896">
        <w:rPr>
          <w:rFonts w:cs="Times New Roman"/>
          <w:szCs w:val="24"/>
        </w:rPr>
        <w:t xml:space="preserve"> Terms]</w:t>
      </w:r>
      <w:bookmarkEnd w:id="20"/>
      <w:r w:rsidRPr="00AE2896">
        <w:rPr>
          <w:rFonts w:cs="Times New Roman"/>
          <w:szCs w:val="24"/>
        </w:rPr>
        <w:t xml:space="preserve"> (14354)</w:t>
      </w:r>
    </w:p>
    <w:p w14:paraId="51ABD7FB"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rinking (196124)</w:t>
      </w:r>
    </w:p>
    <w:p w14:paraId="48899DA3"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21" w:name="OLE_LINK61"/>
      <w:r w:rsidRPr="00AE2896">
        <w:rPr>
          <w:rFonts w:cs="Times New Roman"/>
          <w:szCs w:val="24"/>
        </w:rPr>
        <w:t>Intake</w:t>
      </w:r>
      <w:bookmarkEnd w:id="21"/>
      <w:r w:rsidRPr="00AE2896">
        <w:rPr>
          <w:rFonts w:cs="Times New Roman"/>
          <w:szCs w:val="24"/>
        </w:rPr>
        <w:t xml:space="preserve"> (306266)</w:t>
      </w:r>
    </w:p>
    <w:p w14:paraId="62714DCE"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22" w:name="OLE_LINK62"/>
      <w:r w:rsidRPr="00AE2896">
        <w:rPr>
          <w:rFonts w:cs="Times New Roman"/>
          <w:szCs w:val="24"/>
        </w:rPr>
        <w:t>Consumption</w:t>
      </w:r>
      <w:bookmarkEnd w:id="22"/>
      <w:r w:rsidRPr="00AE2896">
        <w:rPr>
          <w:rFonts w:cs="Times New Roman"/>
          <w:szCs w:val="24"/>
        </w:rPr>
        <w:t xml:space="preserve"> (1189052)</w:t>
      </w:r>
    </w:p>
    <w:p w14:paraId="2FC2BEA4" w14:textId="77777777" w:rsidR="00685C90" w:rsidRPr="00AE2896" w:rsidRDefault="00685C90" w:rsidP="00685C90">
      <w:pPr>
        <w:widowControl w:val="0"/>
        <w:numPr>
          <w:ilvl w:val="0"/>
          <w:numId w:val="25"/>
        </w:numPr>
        <w:adjustRightInd w:val="0"/>
        <w:snapToGrid w:val="0"/>
        <w:spacing w:before="0" w:after="0"/>
        <w:rPr>
          <w:rFonts w:cs="Times New Roman"/>
          <w:b/>
          <w:bCs/>
          <w:szCs w:val="24"/>
        </w:rPr>
      </w:pPr>
      <w:bookmarkStart w:id="23" w:name="OLE_LINK57"/>
      <w:r w:rsidRPr="00AE2896">
        <w:rPr>
          <w:rFonts w:cs="Times New Roman"/>
          <w:b/>
          <w:bCs/>
          <w:szCs w:val="24"/>
        </w:rPr>
        <w:t>#21 OR #22 OR #23 OR #24 OR #25 OR #26 (1649480)</w:t>
      </w:r>
    </w:p>
    <w:bookmarkEnd w:id="23"/>
    <w:p w14:paraId="5D18552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24" w:name="OLE_LINK63"/>
      <w:r w:rsidRPr="00AE2896">
        <w:rPr>
          <w:rFonts w:cs="Times New Roman"/>
          <w:szCs w:val="24"/>
        </w:rPr>
        <w:t xml:space="preserve">Birth </w:t>
      </w:r>
      <w:proofErr w:type="gramStart"/>
      <w:r w:rsidRPr="00AE2896">
        <w:rPr>
          <w:rFonts w:cs="Times New Roman"/>
          <w:szCs w:val="24"/>
        </w:rPr>
        <w:t>Weight</w:t>
      </w:r>
      <w:bookmarkEnd w:id="24"/>
      <w:r w:rsidRPr="00AE2896">
        <w:rPr>
          <w:rFonts w:cs="Times New Roman"/>
          <w:szCs w:val="24"/>
        </w:rPr>
        <w:t>”</w:t>
      </w:r>
      <w:bookmarkStart w:id="25" w:name="OLE_LINK10"/>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25"/>
      <w:r w:rsidRPr="00AE2896">
        <w:rPr>
          <w:rFonts w:cs="Times New Roman"/>
          <w:szCs w:val="24"/>
        </w:rPr>
        <w:t xml:space="preserve"> (42230)</w:t>
      </w:r>
    </w:p>
    <w:p w14:paraId="098755CB"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 weight (113302)</w:t>
      </w:r>
    </w:p>
    <w:p w14:paraId="27F30F0F"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26" w:name="OLE_LINK3"/>
      <w:r w:rsidRPr="00AE2896">
        <w:rPr>
          <w:rFonts w:cs="Times New Roman"/>
          <w:szCs w:val="24"/>
        </w:rPr>
        <w:t>“</w:t>
      </w:r>
      <w:bookmarkStart w:id="27" w:name="OLE_LINK64"/>
      <w:r w:rsidRPr="00AE2896">
        <w:rPr>
          <w:rFonts w:cs="Times New Roman"/>
          <w:szCs w:val="24"/>
        </w:rPr>
        <w:t xml:space="preserve">Infant, Low Birth </w:t>
      </w:r>
      <w:proofErr w:type="gramStart"/>
      <w:r w:rsidRPr="00AE2896">
        <w:rPr>
          <w:rFonts w:cs="Times New Roman"/>
          <w:szCs w:val="24"/>
        </w:rPr>
        <w:t>Weight</w:t>
      </w:r>
      <w:bookmarkEnd w:id="27"/>
      <w:r w:rsidRPr="00AE2896">
        <w:rPr>
          <w:rFonts w:cs="Times New Roman"/>
          <w:szCs w:val="24"/>
        </w:rPr>
        <w:t>”</w:t>
      </w:r>
      <w:bookmarkEnd w:id="26"/>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35294)</w:t>
      </w:r>
    </w:p>
    <w:p w14:paraId="329582C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nfant, Low Birth Weight (48585)</w:t>
      </w:r>
    </w:p>
    <w:p w14:paraId="2CC6B4FB"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Low Birth Weight (59286)</w:t>
      </w:r>
    </w:p>
    <w:p w14:paraId="5E19CCDC"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28" w:name="OLE_LINK5"/>
      <w:r w:rsidRPr="00AE2896">
        <w:rPr>
          <w:rFonts w:cs="Times New Roman"/>
          <w:szCs w:val="24"/>
        </w:rPr>
        <w:t>“</w:t>
      </w:r>
      <w:bookmarkStart w:id="29" w:name="OLE_LINK65"/>
      <w:r w:rsidRPr="00AE2896">
        <w:rPr>
          <w:rFonts w:cs="Times New Roman"/>
          <w:szCs w:val="24"/>
        </w:rPr>
        <w:t xml:space="preserve">Infant, Small for Gestational </w:t>
      </w:r>
      <w:proofErr w:type="gramStart"/>
      <w:r w:rsidRPr="00AE2896">
        <w:rPr>
          <w:rFonts w:cs="Times New Roman"/>
          <w:szCs w:val="24"/>
        </w:rPr>
        <w:t>Age</w:t>
      </w:r>
      <w:bookmarkEnd w:id="28"/>
      <w:bookmarkEnd w:id="29"/>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7663)</w:t>
      </w:r>
    </w:p>
    <w:p w14:paraId="1ED4FF4C"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nfant, Small for Gestational Age (13841)</w:t>
      </w:r>
    </w:p>
    <w:p w14:paraId="6C52C53F"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Small for Gestational Age (19632)</w:t>
      </w:r>
    </w:p>
    <w:p w14:paraId="3E65FC65"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30" w:name="OLE_LINK4"/>
      <w:r w:rsidRPr="00AE2896">
        <w:rPr>
          <w:rFonts w:cs="Times New Roman"/>
          <w:szCs w:val="24"/>
        </w:rPr>
        <w:t>SGA</w:t>
      </w:r>
      <w:bookmarkEnd w:id="30"/>
      <w:r w:rsidRPr="00AE2896">
        <w:rPr>
          <w:rFonts w:cs="Times New Roman"/>
          <w:szCs w:val="24"/>
        </w:rPr>
        <w:t xml:space="preserve"> (9008)</w:t>
      </w:r>
    </w:p>
    <w:p w14:paraId="699087E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31" w:name="OLE_LINK66"/>
      <w:r w:rsidRPr="00AE2896">
        <w:rPr>
          <w:rFonts w:cs="Times New Roman"/>
          <w:szCs w:val="24"/>
        </w:rPr>
        <w:t xml:space="preserve">Infant, Very Low Birth </w:t>
      </w:r>
      <w:proofErr w:type="gramStart"/>
      <w:r w:rsidRPr="00AE2896">
        <w:rPr>
          <w:rFonts w:cs="Times New Roman"/>
          <w:szCs w:val="24"/>
        </w:rPr>
        <w:t>Weight</w:t>
      </w:r>
      <w:bookmarkEnd w:id="31"/>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10480)</w:t>
      </w:r>
    </w:p>
    <w:p w14:paraId="68BB9C1C"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nfant, Very Low Birth Weight (43114)</w:t>
      </w:r>
    </w:p>
    <w:p w14:paraId="0060D889"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32" w:name="OLE_LINK67"/>
      <w:r w:rsidRPr="00AE2896">
        <w:rPr>
          <w:rFonts w:cs="Times New Roman"/>
          <w:szCs w:val="24"/>
        </w:rPr>
        <w:t xml:space="preserve">Infant, Extremely Low Birth </w:t>
      </w:r>
      <w:proofErr w:type="gramStart"/>
      <w:r w:rsidRPr="00AE2896">
        <w:rPr>
          <w:rFonts w:cs="Times New Roman"/>
          <w:szCs w:val="24"/>
        </w:rPr>
        <w:t>Weight</w:t>
      </w:r>
      <w:bookmarkEnd w:id="32"/>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1963)</w:t>
      </w:r>
    </w:p>
    <w:p w14:paraId="1E5FA4A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nfant, Extremely Low Birth Weight (4766)</w:t>
      </w:r>
    </w:p>
    <w:p w14:paraId="563BC2C7"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33" w:name="OLE_LINK8"/>
      <w:bookmarkStart w:id="34" w:name="OLE_LINK68"/>
      <w:r w:rsidRPr="00AE2896">
        <w:rPr>
          <w:rFonts w:cs="Times New Roman"/>
          <w:szCs w:val="24"/>
        </w:rPr>
        <w:t>Infant, Large for Gestational Age</w:t>
      </w:r>
      <w:bookmarkEnd w:id="33"/>
      <w:r w:rsidRPr="00AE2896">
        <w:rPr>
          <w:rFonts w:cs="Times New Roman"/>
          <w:szCs w:val="24"/>
        </w:rPr>
        <w:t xml:space="preserve"> (6185)</w:t>
      </w:r>
    </w:p>
    <w:p w14:paraId="4DAC320C"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35" w:name="OLE_LINK69"/>
      <w:bookmarkEnd w:id="34"/>
      <w:r w:rsidRPr="00AE2896">
        <w:rPr>
          <w:rFonts w:cs="Times New Roman"/>
          <w:szCs w:val="24"/>
        </w:rPr>
        <w:t>Large for Gestational Age</w:t>
      </w:r>
      <w:bookmarkEnd w:id="35"/>
      <w:r w:rsidRPr="00AE2896">
        <w:rPr>
          <w:rFonts w:cs="Times New Roman"/>
          <w:szCs w:val="24"/>
        </w:rPr>
        <w:t xml:space="preserve"> (10442)</w:t>
      </w:r>
    </w:p>
    <w:p w14:paraId="6208C375"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36" w:name="OLE_LINK7"/>
      <w:r w:rsidRPr="00AE2896">
        <w:rPr>
          <w:rFonts w:cs="Times New Roman"/>
          <w:szCs w:val="24"/>
        </w:rPr>
        <w:t>LGA</w:t>
      </w:r>
      <w:bookmarkEnd w:id="36"/>
      <w:r w:rsidRPr="00AE2896">
        <w:rPr>
          <w:rFonts w:cs="Times New Roman"/>
          <w:szCs w:val="24"/>
        </w:rPr>
        <w:t xml:space="preserve"> (2629)</w:t>
      </w:r>
    </w:p>
    <w:p w14:paraId="053F5C3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37" w:name="OLE_LINK15"/>
      <w:r w:rsidRPr="00AE2896">
        <w:rPr>
          <w:rFonts w:cs="Times New Roman"/>
          <w:szCs w:val="24"/>
        </w:rPr>
        <w:t xml:space="preserve">Fetal Growth </w:t>
      </w:r>
      <w:proofErr w:type="gramStart"/>
      <w:r w:rsidRPr="00AE2896">
        <w:rPr>
          <w:rFonts w:cs="Times New Roman"/>
          <w:szCs w:val="24"/>
        </w:rPr>
        <w:t>Retardation</w:t>
      </w:r>
      <w:bookmarkEnd w:id="37"/>
      <w:r w:rsidRPr="00AE2896">
        <w:rPr>
          <w:rFonts w:cs="Times New Roman"/>
          <w:szCs w:val="24"/>
        </w:rPr>
        <w:t>”</w:t>
      </w:r>
      <w:bookmarkStart w:id="38" w:name="OLE_LINK12"/>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38"/>
      <w:r w:rsidRPr="00AE2896">
        <w:rPr>
          <w:rFonts w:cs="Times New Roman"/>
          <w:szCs w:val="24"/>
        </w:rPr>
        <w:t xml:space="preserve"> </w:t>
      </w:r>
      <w:bookmarkStart w:id="39" w:name="OLE_LINK70"/>
      <w:r w:rsidRPr="00AE2896">
        <w:rPr>
          <w:rFonts w:cs="Times New Roman"/>
          <w:szCs w:val="24"/>
        </w:rPr>
        <w:t>(16692)</w:t>
      </w:r>
      <w:bookmarkEnd w:id="39"/>
    </w:p>
    <w:p w14:paraId="6AC05A8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lastRenderedPageBreak/>
        <w:t>Fetal Growth Retardation (20289)</w:t>
      </w:r>
    </w:p>
    <w:p w14:paraId="705CE220"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0" w:name="OLE_LINK9"/>
      <w:r w:rsidRPr="00AE2896">
        <w:rPr>
          <w:rFonts w:cs="Times New Roman"/>
          <w:szCs w:val="24"/>
        </w:rPr>
        <w:t>Intrauterine Growth Retardation</w:t>
      </w:r>
      <w:bookmarkEnd w:id="40"/>
      <w:r w:rsidRPr="00AE2896">
        <w:rPr>
          <w:rFonts w:cs="Times New Roman"/>
          <w:szCs w:val="24"/>
        </w:rPr>
        <w:t xml:space="preserve"> (21991)</w:t>
      </w:r>
    </w:p>
    <w:p w14:paraId="365BC89B"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1" w:name="OLE_LINK16"/>
      <w:r w:rsidRPr="00AE2896">
        <w:rPr>
          <w:rFonts w:cs="Times New Roman"/>
          <w:szCs w:val="24"/>
        </w:rPr>
        <w:t>Growth Retardation, Intrauterine</w:t>
      </w:r>
      <w:bookmarkEnd w:id="41"/>
      <w:r w:rsidRPr="00AE2896">
        <w:rPr>
          <w:rFonts w:cs="Times New Roman"/>
          <w:szCs w:val="24"/>
        </w:rPr>
        <w:t xml:space="preserve"> (21991)</w:t>
      </w:r>
    </w:p>
    <w:p w14:paraId="7A2BBA32"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2" w:name="OLE_LINK17"/>
      <w:r w:rsidRPr="00AE2896">
        <w:rPr>
          <w:rFonts w:cs="Times New Roman"/>
          <w:szCs w:val="24"/>
        </w:rPr>
        <w:t>Intrauterine Growth Restriction (23836)</w:t>
      </w:r>
    </w:p>
    <w:bookmarkEnd w:id="42"/>
    <w:p w14:paraId="7A9312D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Fetal Growth Restriction (25590)</w:t>
      </w:r>
    </w:p>
    <w:p w14:paraId="7746938D"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FGR (2111)</w:t>
      </w:r>
    </w:p>
    <w:p w14:paraId="6997732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UGR (21830)</w:t>
      </w:r>
    </w:p>
    <w:p w14:paraId="72293412"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3" w:name="OLE_LINK41"/>
      <w:r w:rsidRPr="00AE2896">
        <w:rPr>
          <w:rFonts w:cs="Times New Roman"/>
          <w:szCs w:val="24"/>
        </w:rPr>
        <w:t>“</w:t>
      </w:r>
      <w:bookmarkStart w:id="44" w:name="OLE_LINK40"/>
      <w:r w:rsidRPr="00AE2896">
        <w:rPr>
          <w:rFonts w:cs="Times New Roman"/>
          <w:szCs w:val="24"/>
        </w:rPr>
        <w:t xml:space="preserve">Premature </w:t>
      </w:r>
      <w:proofErr w:type="gramStart"/>
      <w:r w:rsidRPr="00AE2896">
        <w:rPr>
          <w:rFonts w:cs="Times New Roman"/>
          <w:szCs w:val="24"/>
        </w:rPr>
        <w:t>Birth</w:t>
      </w:r>
      <w:bookmarkEnd w:id="44"/>
      <w:r w:rsidRPr="00AE2896">
        <w:rPr>
          <w:rFonts w:cs="Times New Roman"/>
          <w:szCs w:val="24"/>
        </w:rPr>
        <w:t>”</w:t>
      </w:r>
      <w:bookmarkStart w:id="45" w:name="OLE_LINK14"/>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45"/>
      <w:r w:rsidRPr="00AE2896">
        <w:rPr>
          <w:rFonts w:cs="Times New Roman"/>
          <w:szCs w:val="24"/>
        </w:rPr>
        <w:t xml:space="preserve"> (14992)</w:t>
      </w:r>
    </w:p>
    <w:p w14:paraId="31BF8A61"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46" w:name="OLE_LINK18"/>
      <w:bookmarkEnd w:id="43"/>
      <w:r w:rsidRPr="00AE2896">
        <w:rPr>
          <w:rFonts w:cs="Times New Roman"/>
          <w:szCs w:val="24"/>
        </w:rPr>
        <w:t>Premature Birth (55432)</w:t>
      </w:r>
    </w:p>
    <w:p w14:paraId="1C2C7E3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47" w:name="OLE_LINK42"/>
      <w:r w:rsidRPr="00AE2896">
        <w:rPr>
          <w:rFonts w:cs="Times New Roman"/>
          <w:szCs w:val="24"/>
        </w:rPr>
        <w:t xml:space="preserve">Infant, </w:t>
      </w:r>
      <w:proofErr w:type="gramStart"/>
      <w:r w:rsidRPr="00AE2896">
        <w:rPr>
          <w:rFonts w:cs="Times New Roman"/>
          <w:szCs w:val="24"/>
        </w:rPr>
        <w:t>Premature</w:t>
      </w:r>
      <w:bookmarkEnd w:id="47"/>
      <w:r w:rsidRPr="00AE2896">
        <w:rPr>
          <w:rFonts w:cs="Times New Roman"/>
          <w:szCs w:val="24"/>
        </w:rPr>
        <w:t>”</w:t>
      </w:r>
      <w:bookmarkStart w:id="48" w:name="OLE_LINK46"/>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48"/>
      <w:r w:rsidRPr="00AE2896">
        <w:rPr>
          <w:rFonts w:cs="Times New Roman"/>
          <w:szCs w:val="24"/>
        </w:rPr>
        <w:t xml:space="preserve"> (57521)</w:t>
      </w:r>
    </w:p>
    <w:p w14:paraId="71F1ADD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Infant, Premature (95597)</w:t>
      </w:r>
    </w:p>
    <w:p w14:paraId="5FA6BFA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 Premature (55432)</w:t>
      </w:r>
    </w:p>
    <w:p w14:paraId="1B12A26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s, Premature (56797)</w:t>
      </w:r>
    </w:p>
    <w:p w14:paraId="34ED79F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mature Births (56797)</w:t>
      </w:r>
    </w:p>
    <w:p w14:paraId="156C370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term Birth (70270)</w:t>
      </w:r>
    </w:p>
    <w:bookmarkEnd w:id="46"/>
    <w:p w14:paraId="7387893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 Preterm (70270)</w:t>
      </w:r>
    </w:p>
    <w:p w14:paraId="31A6F67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s, Preterm (58718)</w:t>
      </w:r>
    </w:p>
    <w:p w14:paraId="6D4B039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term Births (58718)</w:t>
      </w:r>
    </w:p>
    <w:p w14:paraId="71D553B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 xml:space="preserve">“Congenital, Hereditary, and Neonatal Diseases and </w:t>
      </w:r>
      <w:proofErr w:type="gramStart"/>
      <w:r w:rsidRPr="00AE2896">
        <w:rPr>
          <w:rFonts w:cs="Times New Roman"/>
          <w:szCs w:val="24"/>
        </w:rPr>
        <w:t>Abnormalities”[</w:t>
      </w:r>
      <w:proofErr w:type="spellStart"/>
      <w:proofErr w:type="gramEnd"/>
      <w:r w:rsidRPr="00AE2896">
        <w:rPr>
          <w:rFonts w:cs="Times New Roman"/>
          <w:szCs w:val="24"/>
        </w:rPr>
        <w:t>MeSH</w:t>
      </w:r>
      <w:proofErr w:type="spellEnd"/>
      <w:r w:rsidRPr="00AE2896">
        <w:rPr>
          <w:rFonts w:cs="Times New Roman"/>
          <w:szCs w:val="24"/>
        </w:rPr>
        <w:t xml:space="preserve"> Terms] (1255730)</w:t>
      </w:r>
    </w:p>
    <w:p w14:paraId="1FF9F64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ongenital, Hereditary, and Neonatal Diseases and Abnormalities (1255748)</w:t>
      </w:r>
    </w:p>
    <w:p w14:paraId="536A482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ongenital Disorder (1263877)</w:t>
      </w:r>
      <w:bookmarkStart w:id="49" w:name="OLE_LINK79"/>
    </w:p>
    <w:p w14:paraId="2F5DEC4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bnormality, Congenital</w:t>
      </w:r>
      <w:bookmarkEnd w:id="49"/>
      <w:r w:rsidRPr="00AE2896">
        <w:rPr>
          <w:rFonts w:cs="Times New Roman"/>
          <w:szCs w:val="24"/>
        </w:rPr>
        <w:t xml:space="preserve"> (640605)</w:t>
      </w:r>
      <w:bookmarkStart w:id="50" w:name="OLE_LINK80"/>
    </w:p>
    <w:p w14:paraId="413D8AC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ongenital Abnormality</w:t>
      </w:r>
      <w:bookmarkEnd w:id="50"/>
      <w:r w:rsidRPr="00AE2896">
        <w:rPr>
          <w:rFonts w:cs="Times New Roman"/>
          <w:szCs w:val="24"/>
        </w:rPr>
        <w:t xml:space="preserve"> (640605)</w:t>
      </w:r>
    </w:p>
    <w:p w14:paraId="7100BB5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ormities (1124906)</w:t>
      </w:r>
    </w:p>
    <w:p w14:paraId="4420FA4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ormity (1124906)</w:t>
      </w:r>
    </w:p>
    <w:p w14:paraId="402DB295"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ongenital Defects (1006616)</w:t>
      </w:r>
      <w:bookmarkStart w:id="51" w:name="OLE_LINK81"/>
    </w:p>
    <w:p w14:paraId="3428DA97"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Congenital Defect</w:t>
      </w:r>
      <w:bookmarkEnd w:id="51"/>
      <w:r w:rsidRPr="00AE2896">
        <w:rPr>
          <w:rFonts w:cs="Times New Roman"/>
          <w:szCs w:val="24"/>
        </w:rPr>
        <w:t xml:space="preserve"> (644965)</w:t>
      </w:r>
    </w:p>
    <w:p w14:paraId="1E56B23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ect, Congenital (644965)</w:t>
      </w:r>
    </w:p>
    <w:p w14:paraId="7F00B0C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ects, Congenital (648519)</w:t>
      </w:r>
    </w:p>
    <w:p w14:paraId="588A2A8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bnormalities, Congenital (637887)</w:t>
      </w:r>
    </w:p>
    <w:p w14:paraId="478EDA28"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 Defects (1008729)</w:t>
      </w:r>
    </w:p>
    <w:p w14:paraId="4E540B3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irth Defect (641238)</w:t>
      </w:r>
    </w:p>
    <w:p w14:paraId="093E4EC4"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ect, Birth (641238)</w:t>
      </w:r>
    </w:p>
    <w:p w14:paraId="3660614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Defects, Birth (52589)</w:t>
      </w:r>
    </w:p>
    <w:p w14:paraId="2A8019B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52" w:name="OLE_LINK73"/>
      <w:r w:rsidRPr="00AE2896">
        <w:rPr>
          <w:rFonts w:cs="Times New Roman"/>
          <w:szCs w:val="24"/>
        </w:rPr>
        <w:t xml:space="preserve">Abortion, </w:t>
      </w:r>
      <w:proofErr w:type="gramStart"/>
      <w:r w:rsidRPr="00AE2896">
        <w:rPr>
          <w:rFonts w:cs="Times New Roman"/>
          <w:szCs w:val="24"/>
        </w:rPr>
        <w:t>Spontaneous</w:t>
      </w:r>
      <w:bookmarkEnd w:id="52"/>
      <w:r w:rsidRPr="00AE2896">
        <w:rPr>
          <w:rFonts w:cs="Times New Roman"/>
          <w:szCs w:val="24"/>
        </w:rPr>
        <w:t>”</w:t>
      </w:r>
      <w:bookmarkStart w:id="53" w:name="OLE_LINK75"/>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53"/>
      <w:r w:rsidRPr="00AE2896">
        <w:rPr>
          <w:rFonts w:cs="Times New Roman"/>
          <w:szCs w:val="24"/>
        </w:rPr>
        <w:t xml:space="preserve"> (35783)</w:t>
      </w:r>
    </w:p>
    <w:p w14:paraId="0F66405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bortion, Spontaneous (40380)</w:t>
      </w:r>
    </w:p>
    <w:p w14:paraId="60BE32EC"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54" w:name="OLE_LINK72"/>
      <w:r w:rsidRPr="00AE2896">
        <w:rPr>
          <w:rFonts w:cs="Times New Roman"/>
          <w:szCs w:val="24"/>
        </w:rPr>
        <w:t>Spontaneous abortion</w:t>
      </w:r>
      <w:bookmarkEnd w:id="54"/>
      <w:r w:rsidRPr="00AE2896">
        <w:rPr>
          <w:rFonts w:cs="Times New Roman"/>
          <w:szCs w:val="24"/>
        </w:rPr>
        <w:t xml:space="preserve"> (40380)</w:t>
      </w:r>
    </w:p>
    <w:p w14:paraId="7BB47D38"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 xml:space="preserve">“Abortion, </w:t>
      </w:r>
      <w:proofErr w:type="gramStart"/>
      <w:r w:rsidRPr="00AE2896">
        <w:rPr>
          <w:rFonts w:cs="Times New Roman"/>
          <w:szCs w:val="24"/>
        </w:rPr>
        <w:t>Threatened”[</w:t>
      </w:r>
      <w:proofErr w:type="spellStart"/>
      <w:proofErr w:type="gramEnd"/>
      <w:r w:rsidRPr="00AE2896">
        <w:rPr>
          <w:rFonts w:cs="Times New Roman"/>
          <w:szCs w:val="24"/>
        </w:rPr>
        <w:t>MeSH</w:t>
      </w:r>
      <w:proofErr w:type="spellEnd"/>
      <w:r w:rsidRPr="00AE2896">
        <w:rPr>
          <w:rFonts w:cs="Times New Roman"/>
          <w:szCs w:val="24"/>
        </w:rPr>
        <w:t xml:space="preserve"> Terms] (2286)</w:t>
      </w:r>
    </w:p>
    <w:p w14:paraId="5634C65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bortion, Threatened (2950)</w:t>
      </w:r>
    </w:p>
    <w:p w14:paraId="41AA5206"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55" w:name="OLE_LINK74"/>
      <w:r w:rsidRPr="00AE2896">
        <w:rPr>
          <w:rFonts w:cs="Times New Roman"/>
          <w:szCs w:val="24"/>
        </w:rPr>
        <w:t>Miscarriage</w:t>
      </w:r>
      <w:bookmarkEnd w:id="55"/>
      <w:r w:rsidRPr="00AE2896">
        <w:rPr>
          <w:rFonts w:cs="Times New Roman"/>
          <w:szCs w:val="24"/>
        </w:rPr>
        <w:t xml:space="preserve"> (48818)</w:t>
      </w:r>
    </w:p>
    <w:p w14:paraId="3E19762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56" w:name="OLE_LINK32"/>
      <w:r w:rsidRPr="00AE2896">
        <w:rPr>
          <w:rFonts w:cs="Times New Roman"/>
          <w:szCs w:val="24"/>
        </w:rPr>
        <w:t xml:space="preserve">Apgar </w:t>
      </w:r>
      <w:proofErr w:type="gramStart"/>
      <w:r w:rsidRPr="00AE2896">
        <w:rPr>
          <w:rFonts w:cs="Times New Roman"/>
          <w:szCs w:val="24"/>
        </w:rPr>
        <w:t>Score</w:t>
      </w:r>
      <w:bookmarkEnd w:id="56"/>
      <w:r w:rsidRPr="00AE2896">
        <w:rPr>
          <w:rFonts w:cs="Times New Roman"/>
          <w:szCs w:val="24"/>
        </w:rPr>
        <w:t>”</w:t>
      </w:r>
      <w:bookmarkStart w:id="57" w:name="OLE_LINK27"/>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w:t>
      </w:r>
      <w:bookmarkEnd w:id="57"/>
      <w:r w:rsidRPr="00AE2896">
        <w:rPr>
          <w:rFonts w:cs="Times New Roman"/>
          <w:szCs w:val="24"/>
        </w:rPr>
        <w:t xml:space="preserve"> (7838)</w:t>
      </w:r>
    </w:p>
    <w:p w14:paraId="71D6F5C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pgar Score (12619)</w:t>
      </w:r>
    </w:p>
    <w:p w14:paraId="5E9EFEC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Score, Apgar (12619)</w:t>
      </w:r>
    </w:p>
    <w:p w14:paraId="14A0CFF8"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58" w:name="OLE_LINK76"/>
      <w:bookmarkStart w:id="59" w:name="OLE_LINK77"/>
      <w:r w:rsidRPr="00AE2896">
        <w:rPr>
          <w:rFonts w:cs="Times New Roman"/>
          <w:szCs w:val="24"/>
        </w:rPr>
        <w:t xml:space="preserve">“Fetal </w:t>
      </w:r>
      <w:proofErr w:type="gramStart"/>
      <w:r w:rsidRPr="00AE2896">
        <w:rPr>
          <w:rFonts w:cs="Times New Roman"/>
          <w:szCs w:val="24"/>
        </w:rPr>
        <w:t>Development</w:t>
      </w:r>
      <w:bookmarkEnd w:id="58"/>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94732)</w:t>
      </w:r>
    </w:p>
    <w:p w14:paraId="78570EF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Fetal Development (553479)</w:t>
      </w:r>
    </w:p>
    <w:p w14:paraId="3EE7256D"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0" w:name="OLE_LINK78"/>
      <w:bookmarkEnd w:id="59"/>
      <w:r w:rsidRPr="00AE2896">
        <w:rPr>
          <w:rFonts w:cs="Times New Roman"/>
          <w:szCs w:val="24"/>
        </w:rPr>
        <w:t>Fetal Growth</w:t>
      </w:r>
      <w:bookmarkEnd w:id="60"/>
      <w:r w:rsidRPr="00AE2896">
        <w:rPr>
          <w:rFonts w:cs="Times New Roman"/>
          <w:szCs w:val="24"/>
        </w:rPr>
        <w:t xml:space="preserve"> (205313)</w:t>
      </w:r>
    </w:p>
    <w:p w14:paraId="4493A9E1"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1" w:name="OLE_LINK45"/>
      <w:bookmarkStart w:id="62" w:name="OLE_LINK43"/>
      <w:r w:rsidRPr="00AE2896">
        <w:rPr>
          <w:rFonts w:cs="Times New Roman"/>
          <w:szCs w:val="24"/>
        </w:rPr>
        <w:t>“</w:t>
      </w:r>
      <w:proofErr w:type="gramStart"/>
      <w:r w:rsidRPr="00AE2896">
        <w:rPr>
          <w:rFonts w:cs="Times New Roman"/>
          <w:szCs w:val="24"/>
        </w:rPr>
        <w:t>Anthropometry”[</w:t>
      </w:r>
      <w:proofErr w:type="spellStart"/>
      <w:proofErr w:type="gramEnd"/>
      <w:r w:rsidRPr="00AE2896">
        <w:rPr>
          <w:rFonts w:cs="Times New Roman"/>
          <w:szCs w:val="24"/>
        </w:rPr>
        <w:t>MeSH</w:t>
      </w:r>
      <w:proofErr w:type="spellEnd"/>
      <w:r w:rsidRPr="00AE2896">
        <w:rPr>
          <w:rFonts w:cs="Times New Roman"/>
          <w:szCs w:val="24"/>
        </w:rPr>
        <w:t xml:space="preserve"> Terms] (525302)</w:t>
      </w:r>
    </w:p>
    <w:bookmarkEnd w:id="61"/>
    <w:p w14:paraId="6FE8EA10"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Anthropometry (529977)</w:t>
      </w:r>
    </w:p>
    <w:p w14:paraId="55685309"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lastRenderedPageBreak/>
        <w:t>“</w:t>
      </w:r>
      <w:bookmarkStart w:id="63" w:name="OLE_LINK47"/>
      <w:r w:rsidRPr="00AE2896">
        <w:rPr>
          <w:rFonts w:cs="Times New Roman"/>
          <w:szCs w:val="24"/>
        </w:rPr>
        <w:t xml:space="preserve">Body </w:t>
      </w:r>
      <w:proofErr w:type="gramStart"/>
      <w:r w:rsidRPr="00AE2896">
        <w:rPr>
          <w:rFonts w:cs="Times New Roman"/>
          <w:szCs w:val="24"/>
        </w:rPr>
        <w:t>Size</w:t>
      </w:r>
      <w:bookmarkEnd w:id="63"/>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505527)</w:t>
      </w:r>
    </w:p>
    <w:p w14:paraId="1E46576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Body Size (576548)</w:t>
      </w:r>
    </w:p>
    <w:p w14:paraId="0B943A8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onderal Index (1308)</w:t>
      </w:r>
    </w:p>
    <w:p w14:paraId="509514CB"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4" w:name="OLE_LINK19"/>
      <w:r w:rsidRPr="00AE2896">
        <w:rPr>
          <w:rFonts w:cs="Times New Roman"/>
          <w:szCs w:val="24"/>
        </w:rPr>
        <w:t>Placental weight</w:t>
      </w:r>
      <w:bookmarkEnd w:id="64"/>
      <w:r w:rsidRPr="00AE2896">
        <w:rPr>
          <w:rFonts w:cs="Times New Roman"/>
          <w:szCs w:val="24"/>
        </w:rPr>
        <w:t xml:space="preserve"> (18468)</w:t>
      </w:r>
    </w:p>
    <w:p w14:paraId="024B96DA"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5" w:name="OLE_LINK31"/>
      <w:r w:rsidRPr="00AE2896">
        <w:rPr>
          <w:rFonts w:cs="Times New Roman"/>
          <w:szCs w:val="24"/>
        </w:rPr>
        <w:t>Birth Length</w:t>
      </w:r>
      <w:bookmarkEnd w:id="65"/>
      <w:r w:rsidRPr="00AE2896">
        <w:rPr>
          <w:rFonts w:cs="Times New Roman"/>
          <w:szCs w:val="24"/>
        </w:rPr>
        <w:t xml:space="preserve"> (21294)</w:t>
      </w:r>
    </w:p>
    <w:p w14:paraId="28E6DA46"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6" w:name="OLE_LINK25"/>
      <w:r w:rsidRPr="00AE2896">
        <w:rPr>
          <w:rFonts w:cs="Times New Roman"/>
          <w:szCs w:val="24"/>
        </w:rPr>
        <w:t>Crown-Heel Length (267)</w:t>
      </w:r>
      <w:bookmarkEnd w:id="66"/>
    </w:p>
    <w:p w14:paraId="3B50884C"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7" w:name="OLE_LINK30"/>
      <w:r w:rsidRPr="00AE2896">
        <w:rPr>
          <w:rFonts w:cs="Times New Roman"/>
          <w:szCs w:val="24"/>
        </w:rPr>
        <w:t>Head Circumference</w:t>
      </w:r>
      <w:bookmarkEnd w:id="67"/>
      <w:r w:rsidRPr="00AE2896">
        <w:rPr>
          <w:rFonts w:cs="Times New Roman"/>
          <w:szCs w:val="24"/>
        </w:rPr>
        <w:t xml:space="preserve"> (8817)</w:t>
      </w:r>
    </w:p>
    <w:p w14:paraId="1B89A66D"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68" w:name="OLE_LINK24"/>
      <w:r w:rsidRPr="00AE2896">
        <w:rPr>
          <w:rFonts w:cs="Times New Roman"/>
          <w:szCs w:val="24"/>
        </w:rPr>
        <w:t>Biparietal Diameter (1961)</w:t>
      </w:r>
      <w:bookmarkEnd w:id="68"/>
    </w:p>
    <w:p w14:paraId="0AC25CC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bookmarkStart w:id="69" w:name="OLE_LINK44"/>
      <w:bookmarkStart w:id="70" w:name="OLE_LINK28"/>
      <w:r w:rsidRPr="00AE2896">
        <w:rPr>
          <w:rFonts w:cs="Times New Roman"/>
          <w:szCs w:val="24"/>
        </w:rPr>
        <w:t>Skinfold</w:t>
      </w:r>
      <w:bookmarkEnd w:id="69"/>
      <w:r w:rsidRPr="00AE2896">
        <w:rPr>
          <w:rFonts w:cs="Times New Roman"/>
          <w:szCs w:val="24"/>
        </w:rPr>
        <w:t xml:space="preserve"> </w:t>
      </w:r>
      <w:proofErr w:type="gramStart"/>
      <w:r w:rsidRPr="00AE2896">
        <w:rPr>
          <w:rFonts w:cs="Times New Roman"/>
          <w:szCs w:val="24"/>
        </w:rPr>
        <w:t>Thickness</w:t>
      </w:r>
      <w:bookmarkEnd w:id="70"/>
      <w:r w:rsidRPr="00AE2896">
        <w:rPr>
          <w:rFonts w:cs="Times New Roman"/>
          <w:szCs w:val="24"/>
        </w:rPr>
        <w:t>”[</w:t>
      </w:r>
      <w:proofErr w:type="spellStart"/>
      <w:proofErr w:type="gramEnd"/>
      <w:r w:rsidRPr="00AE2896">
        <w:rPr>
          <w:rFonts w:cs="Times New Roman"/>
          <w:szCs w:val="24"/>
        </w:rPr>
        <w:t>MeSH</w:t>
      </w:r>
      <w:proofErr w:type="spellEnd"/>
      <w:r w:rsidRPr="00AE2896">
        <w:rPr>
          <w:rFonts w:cs="Times New Roman"/>
          <w:szCs w:val="24"/>
        </w:rPr>
        <w:t xml:space="preserve"> Terms] (6130)</w:t>
      </w:r>
    </w:p>
    <w:p w14:paraId="5D6DBBBE"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Skinfold Thickness (8579)</w:t>
      </w:r>
    </w:p>
    <w:p w14:paraId="55C8617B"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71" w:name="OLE_LINK29"/>
      <w:r w:rsidRPr="00AE2896">
        <w:rPr>
          <w:rFonts w:cs="Times New Roman"/>
          <w:szCs w:val="24"/>
        </w:rPr>
        <w:t>Triceps Skinfold</w:t>
      </w:r>
      <w:bookmarkEnd w:id="71"/>
      <w:r w:rsidRPr="00AE2896">
        <w:rPr>
          <w:rFonts w:cs="Times New Roman"/>
          <w:szCs w:val="24"/>
        </w:rPr>
        <w:t xml:space="preserve"> (3465)</w:t>
      </w:r>
    </w:p>
    <w:p w14:paraId="03509663"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72" w:name="OLE_LINK26"/>
      <w:r w:rsidRPr="00AE2896">
        <w:rPr>
          <w:rFonts w:cs="Times New Roman"/>
          <w:szCs w:val="24"/>
        </w:rPr>
        <w:t>Mid-upper-arm Circumference</w:t>
      </w:r>
      <w:bookmarkEnd w:id="72"/>
      <w:r w:rsidRPr="00AE2896">
        <w:rPr>
          <w:rFonts w:cs="Times New Roman"/>
          <w:szCs w:val="24"/>
        </w:rPr>
        <w:t xml:space="preserve"> (1414)</w:t>
      </w:r>
    </w:p>
    <w:p w14:paraId="45A5FA41"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73" w:name="OLE_LINK20"/>
      <w:bookmarkStart w:id="74" w:name="OLE_LINK22"/>
      <w:r w:rsidRPr="00AE2896">
        <w:rPr>
          <w:rFonts w:cs="Times New Roman"/>
          <w:szCs w:val="24"/>
        </w:rPr>
        <w:t>Fetal Abdominal Circumference</w:t>
      </w:r>
      <w:bookmarkEnd w:id="73"/>
      <w:r w:rsidRPr="00AE2896">
        <w:rPr>
          <w:rFonts w:cs="Times New Roman"/>
          <w:szCs w:val="24"/>
        </w:rPr>
        <w:t xml:space="preserve"> (1732)</w:t>
      </w:r>
    </w:p>
    <w:p w14:paraId="0B7E627D"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75" w:name="OLE_LINK23"/>
      <w:bookmarkEnd w:id="74"/>
      <w:r w:rsidRPr="00AE2896">
        <w:rPr>
          <w:rFonts w:cs="Times New Roman"/>
          <w:szCs w:val="24"/>
        </w:rPr>
        <w:t xml:space="preserve">Fetal </w:t>
      </w:r>
      <w:bookmarkStart w:id="76" w:name="OLE_LINK21"/>
      <w:r w:rsidRPr="00AE2896">
        <w:rPr>
          <w:rFonts w:cs="Times New Roman"/>
          <w:szCs w:val="24"/>
        </w:rPr>
        <w:t>Femur Length</w:t>
      </w:r>
      <w:bookmarkEnd w:id="76"/>
      <w:r w:rsidRPr="00AE2896">
        <w:rPr>
          <w:rFonts w:cs="Times New Roman"/>
          <w:szCs w:val="24"/>
        </w:rPr>
        <w:t xml:space="preserve"> (1373)</w:t>
      </w:r>
      <w:bookmarkEnd w:id="75"/>
    </w:p>
    <w:p w14:paraId="0A951BD9" w14:textId="77777777" w:rsidR="00685C90" w:rsidRPr="00AE2896" w:rsidRDefault="00685C90" w:rsidP="00685C90">
      <w:pPr>
        <w:widowControl w:val="0"/>
        <w:numPr>
          <w:ilvl w:val="0"/>
          <w:numId w:val="25"/>
        </w:numPr>
        <w:adjustRightInd w:val="0"/>
        <w:snapToGrid w:val="0"/>
        <w:spacing w:before="0" w:after="0"/>
        <w:rPr>
          <w:rFonts w:cs="Times New Roman"/>
          <w:szCs w:val="24"/>
        </w:rPr>
      </w:pPr>
      <w:bookmarkStart w:id="77" w:name="OLE_LINK11"/>
      <w:bookmarkEnd w:id="62"/>
      <w:r w:rsidRPr="00AE2896">
        <w:rPr>
          <w:rFonts w:cs="Times New Roman"/>
          <w:szCs w:val="24"/>
        </w:rPr>
        <w:t>Birth Outcome (92465)</w:t>
      </w:r>
      <w:bookmarkStart w:id="78" w:name="OLE_LINK71"/>
    </w:p>
    <w:p w14:paraId="1559FD6C"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Obstetrical Outcome</w:t>
      </w:r>
      <w:bookmarkEnd w:id="78"/>
      <w:r w:rsidRPr="00AE2896">
        <w:rPr>
          <w:rFonts w:cs="Times New Roman"/>
          <w:szCs w:val="24"/>
        </w:rPr>
        <w:t xml:space="preserve"> (109257)</w:t>
      </w:r>
    </w:p>
    <w:p w14:paraId="385BC47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b/>
          <w:bCs/>
          <w:szCs w:val="24"/>
        </w:rPr>
        <w:t>#28 OR #29 OR #30 OR #31 OR #32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2957360)</w:t>
      </w:r>
    </w:p>
    <w:p w14:paraId="338C0356"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cy”[</w:t>
      </w:r>
      <w:proofErr w:type="spellStart"/>
      <w:proofErr w:type="gramEnd"/>
      <w:r w:rsidRPr="00AE2896">
        <w:rPr>
          <w:rFonts w:cs="Times New Roman"/>
          <w:szCs w:val="24"/>
        </w:rPr>
        <w:t>MeSH</w:t>
      </w:r>
      <w:proofErr w:type="spellEnd"/>
      <w:r w:rsidRPr="00AE2896">
        <w:rPr>
          <w:rFonts w:cs="Times New Roman"/>
          <w:szCs w:val="24"/>
        </w:rPr>
        <w:t xml:space="preserve"> Terms] (912737)</w:t>
      </w:r>
    </w:p>
    <w:p w14:paraId="1D68BD61"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gnancy (1013961)</w:t>
      </w:r>
    </w:p>
    <w:p w14:paraId="5636027C"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 xml:space="preserve">“Pregnant Women” </w:t>
      </w:r>
      <w:bookmarkStart w:id="79" w:name="OLE_LINK82"/>
      <w:r w:rsidRPr="00AE2896">
        <w:rPr>
          <w:rFonts w:cs="Times New Roman"/>
          <w:szCs w:val="24"/>
        </w:rPr>
        <w:t>[</w:t>
      </w:r>
      <w:proofErr w:type="spellStart"/>
      <w:r w:rsidRPr="00AE2896">
        <w:rPr>
          <w:rFonts w:cs="Times New Roman"/>
          <w:szCs w:val="24"/>
        </w:rPr>
        <w:t>MeSH</w:t>
      </w:r>
      <w:proofErr w:type="spellEnd"/>
      <w:r w:rsidRPr="00AE2896">
        <w:rPr>
          <w:rFonts w:cs="Times New Roman"/>
          <w:szCs w:val="24"/>
        </w:rPr>
        <w:t xml:space="preserve"> Terms]</w:t>
      </w:r>
      <w:bookmarkEnd w:id="79"/>
      <w:r w:rsidRPr="00AE2896">
        <w:rPr>
          <w:rFonts w:cs="Times New Roman"/>
          <w:szCs w:val="24"/>
        </w:rPr>
        <w:t xml:space="preserve"> (9178)</w:t>
      </w:r>
    </w:p>
    <w:p w14:paraId="710A3D7D"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gnant Women (124437)</w:t>
      </w:r>
    </w:p>
    <w:p w14:paraId="30E5DA93"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Pregnant Woman (132414)</w:t>
      </w:r>
    </w:p>
    <w:p w14:paraId="7CFEFE1C"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 xml:space="preserve">Women, </w:t>
      </w:r>
      <w:bookmarkStart w:id="80" w:name="OLE_LINK33"/>
      <w:r w:rsidRPr="00AE2896">
        <w:rPr>
          <w:rFonts w:cs="Times New Roman"/>
          <w:szCs w:val="24"/>
        </w:rPr>
        <w:t>Pregnant</w:t>
      </w:r>
      <w:bookmarkEnd w:id="80"/>
      <w:r w:rsidRPr="00AE2896">
        <w:rPr>
          <w:rFonts w:cs="Times New Roman"/>
          <w:szCs w:val="24"/>
        </w:rPr>
        <w:t xml:space="preserve"> (124437)</w:t>
      </w:r>
    </w:p>
    <w:p w14:paraId="5D6767AA"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Woman, Pregnant (132414)</w:t>
      </w:r>
    </w:p>
    <w:p w14:paraId="6300C96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szCs w:val="24"/>
        </w:rPr>
        <w:t>Gestation</w:t>
      </w:r>
      <w:bookmarkEnd w:id="0"/>
      <w:bookmarkEnd w:id="77"/>
      <w:r w:rsidRPr="00AE2896">
        <w:rPr>
          <w:rFonts w:cs="Times New Roman"/>
          <w:szCs w:val="24"/>
        </w:rPr>
        <w:t xml:space="preserve"> (1077696)</w:t>
      </w:r>
    </w:p>
    <w:p w14:paraId="303AB2A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b/>
          <w:bCs/>
          <w:szCs w:val="24"/>
        </w:rPr>
        <w:t>#110 OR #111 OR #112 OR #113 OR #114 OR #115 OR #116 OR #117 (1097987)</w:t>
      </w:r>
    </w:p>
    <w:p w14:paraId="56E3B842" w14:textId="77777777" w:rsidR="00685C90" w:rsidRPr="00AE2896" w:rsidRDefault="00685C90" w:rsidP="00685C90">
      <w:pPr>
        <w:widowControl w:val="0"/>
        <w:numPr>
          <w:ilvl w:val="0"/>
          <w:numId w:val="25"/>
        </w:numPr>
        <w:adjustRightInd w:val="0"/>
        <w:snapToGrid w:val="0"/>
        <w:spacing w:before="0" w:after="0"/>
        <w:rPr>
          <w:rFonts w:cs="Times New Roman"/>
          <w:szCs w:val="24"/>
        </w:rPr>
      </w:pPr>
      <w:r w:rsidRPr="00AE2896">
        <w:rPr>
          <w:rFonts w:cs="Times New Roman"/>
          <w:b/>
          <w:bCs/>
          <w:szCs w:val="24"/>
        </w:rPr>
        <w:t xml:space="preserve">#20 AND #27 AND #109 AND #118 </w:t>
      </w:r>
      <w:bookmarkEnd w:id="1"/>
      <w:r w:rsidRPr="00AE2896">
        <w:rPr>
          <w:rFonts w:cs="Times New Roman"/>
          <w:b/>
          <w:bCs/>
          <w:szCs w:val="24"/>
        </w:rPr>
        <w:t>(2821)</w:t>
      </w:r>
    </w:p>
    <w:p w14:paraId="792099C9" w14:textId="77777777" w:rsidR="00685C90" w:rsidRPr="0018675A" w:rsidRDefault="00685C90" w:rsidP="00685C90">
      <w:pPr>
        <w:widowControl w:val="0"/>
        <w:numPr>
          <w:ilvl w:val="0"/>
          <w:numId w:val="25"/>
        </w:numPr>
        <w:adjustRightInd w:val="0"/>
        <w:snapToGrid w:val="0"/>
        <w:spacing w:before="0" w:after="0"/>
        <w:rPr>
          <w:rFonts w:cs="Times New Roman"/>
          <w:b/>
          <w:bCs/>
          <w:szCs w:val="24"/>
        </w:rPr>
      </w:pPr>
      <w:r w:rsidRPr="0018675A">
        <w:rPr>
          <w:rFonts w:cs="Times New Roman"/>
          <w:b/>
          <w:bCs/>
          <w:szCs w:val="24"/>
        </w:rPr>
        <w:t>(#20 AND #27 AND #109 AND #118) AND (("2019/05/23"[Date - Publication</w:t>
      </w:r>
      <w:proofErr w:type="gramStart"/>
      <w:r w:rsidRPr="0018675A">
        <w:rPr>
          <w:rFonts w:cs="Times New Roman"/>
          <w:b/>
          <w:bCs/>
          <w:szCs w:val="24"/>
        </w:rPr>
        <w:t>] :</w:t>
      </w:r>
      <w:proofErr w:type="gramEnd"/>
      <w:r w:rsidRPr="0018675A">
        <w:rPr>
          <w:rFonts w:cs="Times New Roman"/>
          <w:b/>
          <w:bCs/>
          <w:szCs w:val="24"/>
        </w:rPr>
        <w:t xml:space="preserve"> "3000"[Date - Publication])) (254)</w:t>
      </w:r>
    </w:p>
    <w:p w14:paraId="72B89DBE" w14:textId="77777777" w:rsidR="00685C90" w:rsidRPr="00AE2896" w:rsidRDefault="00685C90" w:rsidP="00685C90">
      <w:pPr>
        <w:rPr>
          <w:rFonts w:cs="Times New Roman"/>
          <w:b/>
          <w:bCs/>
          <w:szCs w:val="24"/>
        </w:rPr>
      </w:pPr>
      <w:r w:rsidRPr="00AE2896">
        <w:rPr>
          <w:rFonts w:cs="Times New Roman"/>
          <w:b/>
          <w:bCs/>
          <w:szCs w:val="24"/>
        </w:rPr>
        <w:br w:type="page"/>
      </w:r>
    </w:p>
    <w:p w14:paraId="2F886741" w14:textId="77777777" w:rsidR="00685C90" w:rsidRPr="00AE2896" w:rsidRDefault="00685C90" w:rsidP="00685C90">
      <w:pPr>
        <w:adjustRightInd w:val="0"/>
        <w:snapToGrid w:val="0"/>
        <w:rPr>
          <w:rFonts w:cs="Times New Roman"/>
          <w:b/>
          <w:bCs/>
          <w:szCs w:val="24"/>
        </w:rPr>
      </w:pPr>
      <w:r w:rsidRPr="00AE2896">
        <w:rPr>
          <w:rFonts w:cs="Times New Roman"/>
          <w:b/>
          <w:bCs/>
          <w:szCs w:val="24"/>
        </w:rPr>
        <w:lastRenderedPageBreak/>
        <w:t>Supplementary search strategy for Web of Science (2021-03-30)</w:t>
      </w:r>
    </w:p>
    <w:p w14:paraId="1EEDEB60" w14:textId="77777777" w:rsidR="00685C90" w:rsidRPr="00AE2896" w:rsidRDefault="00685C90" w:rsidP="00685C90">
      <w:pPr>
        <w:widowControl w:val="0"/>
        <w:numPr>
          <w:ilvl w:val="0"/>
          <w:numId w:val="26"/>
        </w:numPr>
        <w:adjustRightInd w:val="0"/>
        <w:snapToGrid w:val="0"/>
        <w:spacing w:before="0" w:after="0"/>
        <w:rPr>
          <w:rFonts w:cs="Times New Roman"/>
          <w:szCs w:val="24"/>
        </w:rPr>
      </w:pPr>
      <w:bookmarkStart w:id="81" w:name="OLE_LINK35"/>
      <w:r w:rsidRPr="00AE2896">
        <w:rPr>
          <w:rFonts w:cs="Times New Roman"/>
          <w:szCs w:val="24"/>
        </w:rPr>
        <w:t>TS</w:t>
      </w:r>
      <w:proofErr w:type="gramStart"/>
      <w:r w:rsidRPr="00AE2896">
        <w:rPr>
          <w:rFonts w:cs="Times New Roman"/>
          <w:szCs w:val="24"/>
        </w:rPr>
        <w:t>=</w:t>
      </w:r>
      <w:bookmarkEnd w:id="81"/>
      <w:r w:rsidRPr="00AE2896">
        <w:rPr>
          <w:rFonts w:cs="Times New Roman"/>
          <w:szCs w:val="24"/>
        </w:rPr>
        <w:t>(</w:t>
      </w:r>
      <w:proofErr w:type="gramEnd"/>
      <w:r w:rsidRPr="00AE2896">
        <w:rPr>
          <w:rFonts w:cs="Times New Roman"/>
          <w:szCs w:val="24"/>
        </w:rPr>
        <w:t>Dairy Products) (124390)</w:t>
      </w:r>
    </w:p>
    <w:p w14:paraId="286B95A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airy Product) (124390)</w:t>
      </w:r>
    </w:p>
    <w:p w14:paraId="4258B7A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Dairy) (263947)</w:t>
      </w:r>
    </w:p>
    <w:p w14:paraId="60896969"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Butter) (17745)</w:t>
      </w:r>
    </w:p>
    <w:p w14:paraId="129DDDC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ultured Milk Products) (17053)</w:t>
      </w:r>
    </w:p>
    <w:p w14:paraId="4D50EB3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ultured Milk Product) (17053)</w:t>
      </w:r>
    </w:p>
    <w:p w14:paraId="345C5600"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lk Products) (126555)</w:t>
      </w:r>
    </w:p>
    <w:p w14:paraId="555C209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lk Product) (126555)</w:t>
      </w:r>
    </w:p>
    <w:p w14:paraId="4A5BB5A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Cheese) (39847)</w:t>
      </w:r>
    </w:p>
    <w:p w14:paraId="3B5464E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Yogurt) (12636)</w:t>
      </w:r>
    </w:p>
    <w:p w14:paraId="2FAF528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ce Cream) (4988)</w:t>
      </w:r>
    </w:p>
    <w:p w14:paraId="73FDB46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Milk) (337126)</w:t>
      </w:r>
    </w:p>
    <w:p w14:paraId="66FE7F19" w14:textId="77777777" w:rsidR="00685C90" w:rsidRPr="00AE2896" w:rsidRDefault="00685C90" w:rsidP="00685C90">
      <w:pPr>
        <w:widowControl w:val="0"/>
        <w:numPr>
          <w:ilvl w:val="0"/>
          <w:numId w:val="26"/>
        </w:numPr>
        <w:adjustRightInd w:val="0"/>
        <w:snapToGrid w:val="0"/>
        <w:spacing w:before="0" w:after="0"/>
        <w:rPr>
          <w:rFonts w:cs="Times New Roman"/>
          <w:b/>
          <w:bCs/>
          <w:szCs w:val="24"/>
        </w:rPr>
      </w:pPr>
      <w:r w:rsidRPr="00AE2896">
        <w:rPr>
          <w:rFonts w:cs="Times New Roman"/>
          <w:b/>
          <w:bCs/>
          <w:szCs w:val="24"/>
        </w:rPr>
        <w:t>#1 OR #2 OR #3 OR #4 OR #5 OR #6 OR #7 OR #8 OR #9 OR #10 OR #11 OR #12 (432208)</w:t>
      </w:r>
    </w:p>
    <w:p w14:paraId="4C5EDE6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Eating) (276632)</w:t>
      </w:r>
    </w:p>
    <w:p w14:paraId="6E8662EA"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Drinking) (338087)</w:t>
      </w:r>
    </w:p>
    <w:p w14:paraId="348D9AE0"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Intake) (554246)</w:t>
      </w:r>
    </w:p>
    <w:p w14:paraId="377B648F"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Consumption) (875598)</w:t>
      </w:r>
    </w:p>
    <w:p w14:paraId="13CD8BFB" w14:textId="77777777" w:rsidR="00685C90" w:rsidRPr="00AE2896" w:rsidRDefault="00685C90" w:rsidP="00685C90">
      <w:pPr>
        <w:widowControl w:val="0"/>
        <w:numPr>
          <w:ilvl w:val="0"/>
          <w:numId w:val="26"/>
        </w:numPr>
        <w:adjustRightInd w:val="0"/>
        <w:snapToGrid w:val="0"/>
        <w:spacing w:before="0" w:after="0"/>
        <w:rPr>
          <w:rFonts w:cs="Times New Roman"/>
          <w:b/>
          <w:bCs/>
          <w:szCs w:val="24"/>
        </w:rPr>
      </w:pPr>
      <w:r w:rsidRPr="00AE2896">
        <w:rPr>
          <w:rFonts w:cs="Times New Roman"/>
          <w:b/>
          <w:bCs/>
          <w:szCs w:val="24"/>
        </w:rPr>
        <w:t>#14 OR #15 OR #16 OR #17 (1698757)</w:t>
      </w:r>
    </w:p>
    <w:p w14:paraId="4F7FE15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Weight) (173700)</w:t>
      </w:r>
    </w:p>
    <w:p w14:paraId="77F4B98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Low Birth Weight) (71514)</w:t>
      </w:r>
    </w:p>
    <w:p w14:paraId="027EFBC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Low Birth Weight) (97922)</w:t>
      </w:r>
    </w:p>
    <w:p w14:paraId="5C8D41D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Small for Gestational Age) (17302)</w:t>
      </w:r>
    </w:p>
    <w:p w14:paraId="322341A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 Small</w:t>
      </w:r>
      <w:proofErr w:type="gramEnd"/>
      <w:r w:rsidRPr="00AE2896">
        <w:rPr>
          <w:rFonts w:cs="Times New Roman"/>
          <w:szCs w:val="24"/>
        </w:rPr>
        <w:t xml:space="preserve"> for Gestational Age) (23920)</w:t>
      </w:r>
    </w:p>
    <w:p w14:paraId="0D997F4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SGA) (11422)</w:t>
      </w:r>
    </w:p>
    <w:p w14:paraId="54B48CB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Very Low Birth Weight) (19596)</w:t>
      </w:r>
    </w:p>
    <w:p w14:paraId="2D869AED"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Extremely Low Birth Weight) (7316)</w:t>
      </w:r>
    </w:p>
    <w:p w14:paraId="1FF23F28"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Large for Gestational Age) (8340)</w:t>
      </w:r>
    </w:p>
    <w:p w14:paraId="2B6D98D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Large for Gestational Age) (13716)</w:t>
      </w:r>
    </w:p>
    <w:p w14:paraId="268CD8C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LGA) (3545)</w:t>
      </w:r>
    </w:p>
    <w:p w14:paraId="04661DDF"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Retardation) (26485)</w:t>
      </w:r>
    </w:p>
    <w:p w14:paraId="5C94AEF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trauterine Growth Retardation) (16829)</w:t>
      </w:r>
    </w:p>
    <w:p w14:paraId="4F09AB2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Growth Retardation, Intrauterine) (16829)</w:t>
      </w:r>
    </w:p>
    <w:p w14:paraId="40F7B41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trauterine Growth Restriction) (13424)</w:t>
      </w:r>
    </w:p>
    <w:p w14:paraId="79C47D5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Restriction) (18888)</w:t>
      </w:r>
    </w:p>
    <w:p w14:paraId="020877A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FGR) (3085)</w:t>
      </w:r>
    </w:p>
    <w:p w14:paraId="19E2F27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 xml:space="preserve">TS=(IUGR) (8476) </w:t>
      </w:r>
    </w:p>
    <w:p w14:paraId="327BE2C6"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mature Birth) (78472)</w:t>
      </w:r>
    </w:p>
    <w:p w14:paraId="55B78ADD"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Infant, Premature) (117815)</w:t>
      </w:r>
    </w:p>
    <w:p w14:paraId="7D571E5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Premature) (78472)</w:t>
      </w:r>
    </w:p>
    <w:p w14:paraId="1233080F"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s, Premature) (78472)</w:t>
      </w:r>
    </w:p>
    <w:p w14:paraId="4AC8DA0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mature Births) (78472)</w:t>
      </w:r>
    </w:p>
    <w:p w14:paraId="1661095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term Birth) (74347)</w:t>
      </w:r>
    </w:p>
    <w:p w14:paraId="23AF734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Preterm) (74347)</w:t>
      </w:r>
    </w:p>
    <w:p w14:paraId="1CE5E7CC"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s, Preterm) (74347)</w:t>
      </w:r>
    </w:p>
    <w:p w14:paraId="3AFA4CC2"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term Births) (74347)</w:t>
      </w:r>
    </w:p>
    <w:p w14:paraId="2F5F8B8A"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lastRenderedPageBreak/>
        <w:t>TS</w:t>
      </w:r>
      <w:proofErr w:type="gramStart"/>
      <w:r w:rsidRPr="00AE2896">
        <w:rPr>
          <w:rFonts w:cs="Times New Roman"/>
          <w:szCs w:val="24"/>
        </w:rPr>
        <w:t>=(</w:t>
      </w:r>
      <w:proofErr w:type="gramEnd"/>
      <w:r w:rsidRPr="00AE2896">
        <w:rPr>
          <w:rFonts w:cs="Times New Roman"/>
          <w:szCs w:val="24"/>
        </w:rPr>
        <w:t>Congenital, Hereditary, and Neonatal Diseases and Abnormalities) (1190)</w:t>
      </w:r>
    </w:p>
    <w:p w14:paraId="7F78F788"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isorder) (262180)</w:t>
      </w:r>
    </w:p>
    <w:p w14:paraId="5EBD2AC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normality, Congenital) (194108)</w:t>
      </w:r>
    </w:p>
    <w:p w14:paraId="1A1EA5E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Abnormality) (194108)</w:t>
      </w:r>
    </w:p>
    <w:p w14:paraId="24CF5CB2"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Deformities) (109425)</w:t>
      </w:r>
    </w:p>
    <w:p w14:paraId="4223E0F8"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Deformity) (109425)</w:t>
      </w:r>
    </w:p>
    <w:p w14:paraId="757A6EC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efects) (169042)</w:t>
      </w:r>
    </w:p>
    <w:p w14:paraId="74F966B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ongenital Defect) (169042)</w:t>
      </w:r>
    </w:p>
    <w:p w14:paraId="1EE770C0"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 Congenital) (169042)</w:t>
      </w:r>
    </w:p>
    <w:p w14:paraId="2FDD349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s, Congenital) (169042)</w:t>
      </w:r>
    </w:p>
    <w:p w14:paraId="5438541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normalities, Congenital) (194108)</w:t>
      </w:r>
    </w:p>
    <w:p w14:paraId="0FFE9CCC"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Defects) (45528)</w:t>
      </w:r>
    </w:p>
    <w:p w14:paraId="35D1F88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Defect) (45528)</w:t>
      </w:r>
    </w:p>
    <w:p w14:paraId="53392D2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 Birth) (45528)</w:t>
      </w:r>
    </w:p>
    <w:p w14:paraId="5385717A"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Defects, Birth) (45528)</w:t>
      </w:r>
    </w:p>
    <w:p w14:paraId="415F466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ortion, Spontaneous) (44820)</w:t>
      </w:r>
    </w:p>
    <w:p w14:paraId="7F1C2179"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pontaneous abortion) (44820)</w:t>
      </w:r>
    </w:p>
    <w:p w14:paraId="753D132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bortion, Threatened) (4330)</w:t>
      </w:r>
    </w:p>
    <w:p w14:paraId="43154E5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Miscarriage) (24534)</w:t>
      </w:r>
    </w:p>
    <w:p w14:paraId="236AFA82"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Apgar Score) (19434)</w:t>
      </w:r>
    </w:p>
    <w:p w14:paraId="5A1908B8"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core, Apgar) (19434)</w:t>
      </w:r>
    </w:p>
    <w:p w14:paraId="0D705D3A"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Development) (256176)</w:t>
      </w:r>
    </w:p>
    <w:p w14:paraId="2AB5408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Growth) (119891)</w:t>
      </w:r>
    </w:p>
    <w:p w14:paraId="067864D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Anthropometry) (59275)</w:t>
      </w:r>
    </w:p>
    <w:p w14:paraId="53C05222"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ody Size) (380999)</w:t>
      </w:r>
    </w:p>
    <w:p w14:paraId="141BC2A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onderal Index) (1970)</w:t>
      </w:r>
    </w:p>
    <w:p w14:paraId="0806AA5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lacental weight) (16986)</w:t>
      </w:r>
    </w:p>
    <w:p w14:paraId="02C20EF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Length) (30712)</w:t>
      </w:r>
    </w:p>
    <w:p w14:paraId="69C421F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Crown-Heel Length) (369)</w:t>
      </w:r>
    </w:p>
    <w:p w14:paraId="2459037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Head Circumference) (12114)</w:t>
      </w:r>
    </w:p>
    <w:p w14:paraId="05E5BB5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parietal Diameter) (2370)</w:t>
      </w:r>
    </w:p>
    <w:p w14:paraId="59503E9C"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Skinfold Thickness) (10726)</w:t>
      </w:r>
    </w:p>
    <w:p w14:paraId="767ED03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Triceps Skinfold) (4137)</w:t>
      </w:r>
    </w:p>
    <w:p w14:paraId="7A07D81A"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Mid-upper-arm Circumference) (1734)</w:t>
      </w:r>
    </w:p>
    <w:p w14:paraId="19FA47C5"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Abdominal Circumference) (2068)</w:t>
      </w:r>
    </w:p>
    <w:p w14:paraId="31A020D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Fetal Femur Length) (1721)</w:t>
      </w:r>
    </w:p>
    <w:p w14:paraId="6717BA01"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Birth outcome) (123360)</w:t>
      </w:r>
    </w:p>
    <w:p w14:paraId="1447AE87"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Obstetrical outcome) (8495)</w:t>
      </w:r>
    </w:p>
    <w:p w14:paraId="1CFF35AE"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b/>
          <w:bCs/>
          <w:szCs w:val="24"/>
        </w:rPr>
        <w:t>#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1590890)</w:t>
      </w:r>
    </w:p>
    <w:p w14:paraId="05BB1660"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Pregnancy) (1165554)</w:t>
      </w:r>
    </w:p>
    <w:p w14:paraId="75562342"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gnant Women) (175634)</w:t>
      </w:r>
    </w:p>
    <w:p w14:paraId="049398A3"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Pregnant Woman) (175634)</w:t>
      </w:r>
    </w:p>
    <w:p w14:paraId="2D5349DB"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lastRenderedPageBreak/>
        <w:t>TS</w:t>
      </w:r>
      <w:proofErr w:type="gramStart"/>
      <w:r w:rsidRPr="00AE2896">
        <w:rPr>
          <w:rFonts w:cs="Times New Roman"/>
          <w:szCs w:val="24"/>
        </w:rPr>
        <w:t>=(</w:t>
      </w:r>
      <w:proofErr w:type="gramEnd"/>
      <w:r w:rsidRPr="00AE2896">
        <w:rPr>
          <w:rFonts w:cs="Times New Roman"/>
          <w:szCs w:val="24"/>
        </w:rPr>
        <w:t>Women, Pregnant) (175634)</w:t>
      </w:r>
    </w:p>
    <w:p w14:paraId="6F452994"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w:t>
      </w:r>
      <w:proofErr w:type="gramStart"/>
      <w:r w:rsidRPr="00AE2896">
        <w:rPr>
          <w:rFonts w:cs="Times New Roman"/>
          <w:szCs w:val="24"/>
        </w:rPr>
        <w:t>=(</w:t>
      </w:r>
      <w:proofErr w:type="gramEnd"/>
      <w:r w:rsidRPr="00AE2896">
        <w:rPr>
          <w:rFonts w:cs="Times New Roman"/>
          <w:szCs w:val="24"/>
        </w:rPr>
        <w:t>Woman, Pregnant) (175634)</w:t>
      </w:r>
    </w:p>
    <w:p w14:paraId="4B58F67F" w14:textId="77777777" w:rsidR="00685C90" w:rsidRPr="00AE2896" w:rsidRDefault="00685C90" w:rsidP="00685C90">
      <w:pPr>
        <w:widowControl w:val="0"/>
        <w:numPr>
          <w:ilvl w:val="0"/>
          <w:numId w:val="26"/>
        </w:numPr>
        <w:adjustRightInd w:val="0"/>
        <w:snapToGrid w:val="0"/>
        <w:spacing w:before="0" w:after="0"/>
        <w:rPr>
          <w:rFonts w:cs="Times New Roman"/>
          <w:szCs w:val="24"/>
        </w:rPr>
      </w:pPr>
      <w:r w:rsidRPr="00AE2896">
        <w:rPr>
          <w:rFonts w:cs="Times New Roman"/>
          <w:szCs w:val="24"/>
        </w:rPr>
        <w:t>TS=(Gestation) (241717)</w:t>
      </w:r>
    </w:p>
    <w:p w14:paraId="2EF536FC" w14:textId="77777777" w:rsidR="00685C90" w:rsidRPr="00AE2896" w:rsidRDefault="00685C90" w:rsidP="00685C90">
      <w:pPr>
        <w:widowControl w:val="0"/>
        <w:numPr>
          <w:ilvl w:val="0"/>
          <w:numId w:val="26"/>
        </w:numPr>
        <w:adjustRightInd w:val="0"/>
        <w:snapToGrid w:val="0"/>
        <w:spacing w:before="0" w:after="0"/>
        <w:rPr>
          <w:rFonts w:cs="Times New Roman"/>
          <w:b/>
          <w:bCs/>
          <w:szCs w:val="24"/>
        </w:rPr>
      </w:pPr>
      <w:r w:rsidRPr="00AE2896">
        <w:rPr>
          <w:rFonts w:cs="Times New Roman"/>
          <w:b/>
          <w:bCs/>
          <w:szCs w:val="24"/>
        </w:rPr>
        <w:t>#85 OR #86 OR #87 OR #88 OR #89 OR #90 (1231550)</w:t>
      </w:r>
    </w:p>
    <w:p w14:paraId="104B3B04" w14:textId="77777777" w:rsidR="00685C90" w:rsidRPr="00AE2896" w:rsidRDefault="00685C90" w:rsidP="00685C90">
      <w:pPr>
        <w:widowControl w:val="0"/>
        <w:numPr>
          <w:ilvl w:val="0"/>
          <w:numId w:val="26"/>
        </w:numPr>
        <w:adjustRightInd w:val="0"/>
        <w:snapToGrid w:val="0"/>
        <w:spacing w:before="0" w:after="0"/>
        <w:rPr>
          <w:rFonts w:cs="Times New Roman"/>
          <w:b/>
          <w:bCs/>
          <w:szCs w:val="24"/>
        </w:rPr>
      </w:pPr>
      <w:r w:rsidRPr="00AE2896">
        <w:rPr>
          <w:rFonts w:cs="Times New Roman"/>
          <w:b/>
          <w:bCs/>
          <w:szCs w:val="24"/>
        </w:rPr>
        <w:t>#13 AND #18 AND #84 AND #91 (3109)</w:t>
      </w:r>
    </w:p>
    <w:p w14:paraId="5F9A319C" w14:textId="77777777" w:rsidR="00F84847" w:rsidRDefault="0077478D" w:rsidP="00F84847">
      <w:pPr>
        <w:spacing w:before="0" w:after="0"/>
        <w:rPr>
          <w:rFonts w:cs="Times New Roman"/>
          <w:b/>
          <w:bCs/>
          <w:szCs w:val="24"/>
        </w:rPr>
      </w:pPr>
      <w:r>
        <w:rPr>
          <w:rFonts w:cs="Times New Roman"/>
          <w:b/>
          <w:bCs/>
          <w:szCs w:val="24"/>
        </w:rPr>
        <w:t xml:space="preserve">93. </w:t>
      </w:r>
      <w:r w:rsidR="00685C90" w:rsidRPr="00AE2896">
        <w:rPr>
          <w:rFonts w:cs="Times New Roman"/>
          <w:b/>
          <w:bCs/>
          <w:szCs w:val="24"/>
        </w:rPr>
        <w:t>#13 AND #18 AND #84 AND #91 AND PY</w:t>
      </w:r>
      <w:proofErr w:type="gramStart"/>
      <w:r w:rsidR="00685C90" w:rsidRPr="00AE2896">
        <w:rPr>
          <w:rFonts w:cs="Times New Roman"/>
          <w:b/>
          <w:bCs/>
          <w:szCs w:val="24"/>
        </w:rPr>
        <w:t>=(</w:t>
      </w:r>
      <w:proofErr w:type="gramEnd"/>
      <w:r w:rsidR="00685C90" w:rsidRPr="00AE2896">
        <w:rPr>
          <w:rFonts w:cs="Times New Roman"/>
          <w:b/>
          <w:bCs/>
          <w:szCs w:val="24"/>
        </w:rPr>
        <w:t>2019-2021) (344)</w:t>
      </w:r>
    </w:p>
    <w:p w14:paraId="3123B749" w14:textId="4D08A476" w:rsidR="00685C90" w:rsidRPr="00AE2896" w:rsidRDefault="00685C90" w:rsidP="00F84847">
      <w:pPr>
        <w:rPr>
          <w:rFonts w:cs="Times New Roman"/>
          <w:b/>
          <w:bCs/>
          <w:szCs w:val="24"/>
        </w:rPr>
      </w:pPr>
      <w:r w:rsidRPr="00AE2896">
        <w:rPr>
          <w:rFonts w:cs="Times New Roman"/>
          <w:b/>
          <w:bCs/>
          <w:szCs w:val="24"/>
        </w:rPr>
        <w:br w:type="page"/>
      </w:r>
      <w:r w:rsidRPr="00AE2896">
        <w:rPr>
          <w:rFonts w:cs="Times New Roman"/>
          <w:b/>
          <w:bCs/>
          <w:szCs w:val="24"/>
        </w:rPr>
        <w:lastRenderedPageBreak/>
        <w:t>Supplementary search strategy for Cochrane Library (2021-03-30)</w:t>
      </w:r>
    </w:p>
    <w:p w14:paraId="423B332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 </w:t>
      </w:r>
      <w:proofErr w:type="spellStart"/>
      <w:r w:rsidRPr="00AE2896">
        <w:rPr>
          <w:rFonts w:cs="Times New Roman"/>
          <w:szCs w:val="24"/>
        </w:rPr>
        <w:t>MeSH</w:t>
      </w:r>
      <w:proofErr w:type="spellEnd"/>
      <w:r w:rsidRPr="00AE2896">
        <w:rPr>
          <w:rFonts w:cs="Times New Roman"/>
          <w:szCs w:val="24"/>
        </w:rPr>
        <w:t xml:space="preserve"> descriptor: [</w:t>
      </w:r>
      <w:bookmarkStart w:id="82" w:name="OLE_LINK83"/>
      <w:r w:rsidRPr="00AE2896">
        <w:rPr>
          <w:rFonts w:cs="Times New Roman"/>
          <w:szCs w:val="24"/>
        </w:rPr>
        <w:t>Dairy Products</w:t>
      </w:r>
      <w:bookmarkEnd w:id="82"/>
      <w:r w:rsidRPr="00AE2896">
        <w:rPr>
          <w:rFonts w:cs="Times New Roman"/>
          <w:szCs w:val="24"/>
        </w:rPr>
        <w:t>] explode all trees (3752)</w:t>
      </w:r>
    </w:p>
    <w:p w14:paraId="74262B84"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 </w:t>
      </w:r>
      <w:proofErr w:type="spellStart"/>
      <w:r w:rsidRPr="00AE2896">
        <w:rPr>
          <w:rFonts w:cs="Times New Roman"/>
          <w:szCs w:val="24"/>
        </w:rPr>
        <w:t>MeSH</w:t>
      </w:r>
      <w:proofErr w:type="spellEnd"/>
      <w:r w:rsidRPr="00AE2896">
        <w:rPr>
          <w:rFonts w:cs="Times New Roman"/>
          <w:szCs w:val="24"/>
        </w:rPr>
        <w:t xml:space="preserve"> descriptor: [Butter] explode all trees (92)</w:t>
      </w:r>
    </w:p>
    <w:p w14:paraId="77606AAD"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 </w:t>
      </w:r>
      <w:proofErr w:type="spellStart"/>
      <w:r w:rsidRPr="00AE2896">
        <w:rPr>
          <w:rFonts w:cs="Times New Roman"/>
          <w:szCs w:val="24"/>
        </w:rPr>
        <w:t>MeSH</w:t>
      </w:r>
      <w:proofErr w:type="spellEnd"/>
      <w:r w:rsidRPr="00AE2896">
        <w:rPr>
          <w:rFonts w:cs="Times New Roman"/>
          <w:szCs w:val="24"/>
        </w:rPr>
        <w:t xml:space="preserve"> descriptor: [Cultured Milk Products] explode all trees (539)</w:t>
      </w:r>
    </w:p>
    <w:p w14:paraId="48E95546"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4. </w:t>
      </w:r>
      <w:proofErr w:type="spellStart"/>
      <w:r w:rsidRPr="00AE2896">
        <w:rPr>
          <w:rFonts w:cs="Times New Roman"/>
          <w:szCs w:val="24"/>
        </w:rPr>
        <w:t>MeSH</w:t>
      </w:r>
      <w:proofErr w:type="spellEnd"/>
      <w:r w:rsidRPr="00AE2896">
        <w:rPr>
          <w:rFonts w:cs="Times New Roman"/>
          <w:szCs w:val="24"/>
        </w:rPr>
        <w:t xml:space="preserve"> descriptor: [Cheese] explode all trees (87)</w:t>
      </w:r>
    </w:p>
    <w:p w14:paraId="3A7943F5"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5. </w:t>
      </w:r>
      <w:proofErr w:type="spellStart"/>
      <w:r w:rsidRPr="00AE2896">
        <w:rPr>
          <w:rFonts w:cs="Times New Roman"/>
          <w:szCs w:val="24"/>
        </w:rPr>
        <w:t>MeSH</w:t>
      </w:r>
      <w:proofErr w:type="spellEnd"/>
      <w:r w:rsidRPr="00AE2896">
        <w:rPr>
          <w:rFonts w:cs="Times New Roman"/>
          <w:szCs w:val="24"/>
        </w:rPr>
        <w:t xml:space="preserve"> descriptor: [Yogurt] explode all trees (355)</w:t>
      </w:r>
    </w:p>
    <w:p w14:paraId="5930EC90"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6. </w:t>
      </w:r>
      <w:proofErr w:type="spellStart"/>
      <w:r w:rsidRPr="00AE2896">
        <w:rPr>
          <w:rFonts w:cs="Times New Roman"/>
          <w:szCs w:val="24"/>
        </w:rPr>
        <w:t>MeSH</w:t>
      </w:r>
      <w:proofErr w:type="spellEnd"/>
      <w:r w:rsidRPr="00AE2896">
        <w:rPr>
          <w:rFonts w:cs="Times New Roman"/>
          <w:szCs w:val="24"/>
        </w:rPr>
        <w:t xml:space="preserve"> descriptor: [Ice Cream] explode all trees (24)</w:t>
      </w:r>
    </w:p>
    <w:p w14:paraId="44F032FE"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7. </w:t>
      </w:r>
      <w:proofErr w:type="spellStart"/>
      <w:r w:rsidRPr="00AE2896">
        <w:rPr>
          <w:rFonts w:cs="Times New Roman"/>
          <w:szCs w:val="24"/>
        </w:rPr>
        <w:t>MeSH</w:t>
      </w:r>
      <w:proofErr w:type="spellEnd"/>
      <w:r w:rsidRPr="00AE2896">
        <w:rPr>
          <w:rFonts w:cs="Times New Roman"/>
          <w:szCs w:val="24"/>
        </w:rPr>
        <w:t xml:space="preserve"> descriptor: [Milk] explode all trees (2845)</w:t>
      </w:r>
    </w:p>
    <w:p w14:paraId="4DE11C94"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8. (Dairy products OR Dairy product OR Dairy OR Butter OR Cultured Milk Products OR Cultured Milk Product OR Milk Products OR Milk Product OR Cheese OR Yogurt OR Ice Cream OR Milk</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4567)</w:t>
      </w:r>
    </w:p>
    <w:p w14:paraId="50123F98" w14:textId="77777777" w:rsidR="00685C90" w:rsidRPr="00AE2896" w:rsidRDefault="00685C90" w:rsidP="00256FCC">
      <w:pPr>
        <w:adjustRightInd w:val="0"/>
        <w:snapToGrid w:val="0"/>
        <w:spacing w:before="0" w:after="0"/>
        <w:rPr>
          <w:rFonts w:cs="Times New Roman"/>
          <w:b/>
          <w:bCs/>
          <w:szCs w:val="24"/>
        </w:rPr>
      </w:pPr>
      <w:r w:rsidRPr="00AE2896">
        <w:rPr>
          <w:rFonts w:cs="Times New Roman"/>
          <w:b/>
          <w:bCs/>
          <w:szCs w:val="24"/>
        </w:rPr>
        <w:t>9. #1 OR #2 OR #3 OR #4 OR #5 OR #6 OR #7 OR #8 (14842)</w:t>
      </w:r>
    </w:p>
    <w:p w14:paraId="671E7E49"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0. </w:t>
      </w:r>
      <w:proofErr w:type="spellStart"/>
      <w:r w:rsidRPr="00AE2896">
        <w:rPr>
          <w:rFonts w:cs="Times New Roman"/>
          <w:szCs w:val="24"/>
        </w:rPr>
        <w:t>MeSH</w:t>
      </w:r>
      <w:proofErr w:type="spellEnd"/>
      <w:r w:rsidRPr="00AE2896">
        <w:rPr>
          <w:rFonts w:cs="Times New Roman"/>
          <w:szCs w:val="24"/>
        </w:rPr>
        <w:t xml:space="preserve"> descriptor: [Eating] explode all trees (3593)</w:t>
      </w:r>
    </w:p>
    <w:p w14:paraId="17DFAF15"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1. </w:t>
      </w:r>
      <w:proofErr w:type="spellStart"/>
      <w:r w:rsidRPr="00AE2896">
        <w:rPr>
          <w:rFonts w:cs="Times New Roman"/>
          <w:szCs w:val="24"/>
        </w:rPr>
        <w:t>MeSH</w:t>
      </w:r>
      <w:proofErr w:type="spellEnd"/>
      <w:r w:rsidRPr="00AE2896">
        <w:rPr>
          <w:rFonts w:cs="Times New Roman"/>
          <w:szCs w:val="24"/>
        </w:rPr>
        <w:t xml:space="preserve"> descriptor: [Drinking] explode all trees (578)</w:t>
      </w:r>
    </w:p>
    <w:p w14:paraId="7B4C7611"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2. Eating OR Drinking OR Intake OR </w:t>
      </w:r>
      <w:proofErr w:type="spellStart"/>
      <w:proofErr w:type="gramStart"/>
      <w:r w:rsidRPr="00AE2896">
        <w:rPr>
          <w:rFonts w:cs="Times New Roman"/>
          <w:szCs w:val="24"/>
        </w:rPr>
        <w:t>Consumption:ti</w:t>
      </w:r>
      <w:proofErr w:type="gramEnd"/>
      <w:r w:rsidRPr="00AE2896">
        <w:rPr>
          <w:rFonts w:cs="Times New Roman"/>
          <w:szCs w:val="24"/>
        </w:rPr>
        <w:t>,ab,kw</w:t>
      </w:r>
      <w:proofErr w:type="spellEnd"/>
      <w:r w:rsidRPr="00AE2896">
        <w:rPr>
          <w:rFonts w:cs="Times New Roman"/>
          <w:szCs w:val="24"/>
        </w:rPr>
        <w:t xml:space="preserve"> (112138)</w:t>
      </w:r>
    </w:p>
    <w:p w14:paraId="3F5A6848" w14:textId="77777777" w:rsidR="00685C90" w:rsidRPr="00AE2896" w:rsidRDefault="00685C90" w:rsidP="00256FCC">
      <w:pPr>
        <w:adjustRightInd w:val="0"/>
        <w:snapToGrid w:val="0"/>
        <w:spacing w:before="0" w:after="0"/>
        <w:rPr>
          <w:rFonts w:cs="Times New Roman"/>
          <w:b/>
          <w:bCs/>
          <w:szCs w:val="24"/>
        </w:rPr>
      </w:pPr>
      <w:r w:rsidRPr="00AE2896">
        <w:rPr>
          <w:rFonts w:cs="Times New Roman"/>
          <w:b/>
          <w:bCs/>
          <w:szCs w:val="24"/>
        </w:rPr>
        <w:t>13. #10 OR #11 OR #12 (112449)</w:t>
      </w:r>
    </w:p>
    <w:p w14:paraId="0A5F609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4. </w:t>
      </w:r>
      <w:proofErr w:type="spellStart"/>
      <w:r w:rsidRPr="00AE2896">
        <w:rPr>
          <w:rFonts w:cs="Times New Roman"/>
          <w:szCs w:val="24"/>
        </w:rPr>
        <w:t>MeSH</w:t>
      </w:r>
      <w:proofErr w:type="spellEnd"/>
      <w:r w:rsidRPr="00AE2896">
        <w:rPr>
          <w:rFonts w:cs="Times New Roman"/>
          <w:szCs w:val="24"/>
        </w:rPr>
        <w:t xml:space="preserve"> descriptor: [Birth Weight] explode all trees (1751)</w:t>
      </w:r>
    </w:p>
    <w:p w14:paraId="0809FAF8"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5. </w:t>
      </w:r>
      <w:proofErr w:type="spellStart"/>
      <w:r w:rsidRPr="00AE2896">
        <w:rPr>
          <w:rFonts w:cs="Times New Roman"/>
          <w:szCs w:val="24"/>
        </w:rPr>
        <w:t>MeSH</w:t>
      </w:r>
      <w:proofErr w:type="spellEnd"/>
      <w:r w:rsidRPr="00AE2896">
        <w:rPr>
          <w:rFonts w:cs="Times New Roman"/>
          <w:szCs w:val="24"/>
        </w:rPr>
        <w:t xml:space="preserve"> descriptor: [Infant, Low Birth Weight] explode all trees (2214)</w:t>
      </w:r>
    </w:p>
    <w:p w14:paraId="01EDBBB6"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6. </w:t>
      </w:r>
      <w:proofErr w:type="spellStart"/>
      <w:r w:rsidRPr="00AE2896">
        <w:rPr>
          <w:rFonts w:cs="Times New Roman"/>
          <w:szCs w:val="24"/>
        </w:rPr>
        <w:t>MeSH</w:t>
      </w:r>
      <w:proofErr w:type="spellEnd"/>
      <w:r w:rsidRPr="00AE2896">
        <w:rPr>
          <w:rFonts w:cs="Times New Roman"/>
          <w:szCs w:val="24"/>
        </w:rPr>
        <w:t xml:space="preserve"> descriptor: [Infant, Small for Gestational Age] explode all trees (284)</w:t>
      </w:r>
    </w:p>
    <w:p w14:paraId="1846F0C3"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7. </w:t>
      </w:r>
      <w:proofErr w:type="spellStart"/>
      <w:r w:rsidRPr="00AE2896">
        <w:rPr>
          <w:rFonts w:cs="Times New Roman"/>
          <w:szCs w:val="24"/>
        </w:rPr>
        <w:t>MeSH</w:t>
      </w:r>
      <w:proofErr w:type="spellEnd"/>
      <w:r w:rsidRPr="00AE2896">
        <w:rPr>
          <w:rFonts w:cs="Times New Roman"/>
          <w:szCs w:val="24"/>
        </w:rPr>
        <w:t xml:space="preserve"> descriptor: [Infant, Very Low Birth Weight] explode all trees (970)</w:t>
      </w:r>
    </w:p>
    <w:p w14:paraId="748F32CB"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8. </w:t>
      </w:r>
      <w:proofErr w:type="spellStart"/>
      <w:r w:rsidRPr="00AE2896">
        <w:rPr>
          <w:rFonts w:cs="Times New Roman"/>
          <w:szCs w:val="24"/>
        </w:rPr>
        <w:t>MeSH</w:t>
      </w:r>
      <w:proofErr w:type="spellEnd"/>
      <w:r w:rsidRPr="00AE2896">
        <w:rPr>
          <w:rFonts w:cs="Times New Roman"/>
          <w:szCs w:val="24"/>
        </w:rPr>
        <w:t xml:space="preserve"> descriptor: [Infant, Extremely Low Birth Weight] explode all trees (119)</w:t>
      </w:r>
    </w:p>
    <w:p w14:paraId="349C914E"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19. </w:t>
      </w:r>
      <w:proofErr w:type="spellStart"/>
      <w:r w:rsidRPr="00AE2896">
        <w:rPr>
          <w:rFonts w:cs="Times New Roman"/>
          <w:szCs w:val="24"/>
        </w:rPr>
        <w:t>MeSH</w:t>
      </w:r>
      <w:proofErr w:type="spellEnd"/>
      <w:r w:rsidRPr="00AE2896">
        <w:rPr>
          <w:rFonts w:cs="Times New Roman"/>
          <w:szCs w:val="24"/>
        </w:rPr>
        <w:t xml:space="preserve"> descriptor: [Fetal Growth Retardation] explode all trees (399)</w:t>
      </w:r>
    </w:p>
    <w:p w14:paraId="757F250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0. </w:t>
      </w:r>
      <w:proofErr w:type="spellStart"/>
      <w:r w:rsidRPr="00AE2896">
        <w:rPr>
          <w:rFonts w:cs="Times New Roman"/>
          <w:szCs w:val="24"/>
        </w:rPr>
        <w:t>MeSH</w:t>
      </w:r>
      <w:proofErr w:type="spellEnd"/>
      <w:r w:rsidRPr="00AE2896">
        <w:rPr>
          <w:rFonts w:cs="Times New Roman"/>
          <w:szCs w:val="24"/>
        </w:rPr>
        <w:t xml:space="preserve"> descriptor: [Premature Birth] explode all trees (1511)</w:t>
      </w:r>
    </w:p>
    <w:p w14:paraId="29BCEA51"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1. </w:t>
      </w:r>
      <w:proofErr w:type="spellStart"/>
      <w:r w:rsidRPr="00AE2896">
        <w:rPr>
          <w:rFonts w:cs="Times New Roman"/>
          <w:szCs w:val="24"/>
        </w:rPr>
        <w:t>MeSH</w:t>
      </w:r>
      <w:proofErr w:type="spellEnd"/>
      <w:r w:rsidRPr="00AE2896">
        <w:rPr>
          <w:rFonts w:cs="Times New Roman"/>
          <w:szCs w:val="24"/>
        </w:rPr>
        <w:t xml:space="preserve"> descriptor: [Infant, Premature] explode all trees (3820)</w:t>
      </w:r>
    </w:p>
    <w:p w14:paraId="4F75FEA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2. </w:t>
      </w:r>
      <w:proofErr w:type="spellStart"/>
      <w:r w:rsidRPr="00AE2896">
        <w:rPr>
          <w:rFonts w:cs="Times New Roman"/>
          <w:szCs w:val="24"/>
        </w:rPr>
        <w:t>MeSH</w:t>
      </w:r>
      <w:proofErr w:type="spellEnd"/>
      <w:r w:rsidRPr="00AE2896">
        <w:rPr>
          <w:rFonts w:cs="Times New Roman"/>
          <w:szCs w:val="24"/>
        </w:rPr>
        <w:t xml:space="preserve"> descriptor: [Congenital, Hereditary, and Neonatal Diseases and Abnormalities] explode all trees (22993)</w:t>
      </w:r>
    </w:p>
    <w:p w14:paraId="7CB7A668"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3. </w:t>
      </w:r>
      <w:proofErr w:type="spellStart"/>
      <w:r w:rsidRPr="00AE2896">
        <w:rPr>
          <w:rFonts w:cs="Times New Roman"/>
          <w:szCs w:val="24"/>
        </w:rPr>
        <w:t>MeSH</w:t>
      </w:r>
      <w:proofErr w:type="spellEnd"/>
      <w:r w:rsidRPr="00AE2896">
        <w:rPr>
          <w:rFonts w:cs="Times New Roman"/>
          <w:szCs w:val="24"/>
        </w:rPr>
        <w:t xml:space="preserve"> descriptor: [Abortion, Spontaneous] explode all trees (907)</w:t>
      </w:r>
    </w:p>
    <w:p w14:paraId="2C77DE24"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4. </w:t>
      </w:r>
      <w:proofErr w:type="spellStart"/>
      <w:r w:rsidRPr="00AE2896">
        <w:rPr>
          <w:rFonts w:cs="Times New Roman"/>
          <w:szCs w:val="24"/>
        </w:rPr>
        <w:t>MeSH</w:t>
      </w:r>
      <w:proofErr w:type="spellEnd"/>
      <w:r w:rsidRPr="00AE2896">
        <w:rPr>
          <w:rFonts w:cs="Times New Roman"/>
          <w:szCs w:val="24"/>
        </w:rPr>
        <w:t xml:space="preserve"> descriptor: [Abortion, </w:t>
      </w:r>
      <w:proofErr w:type="gramStart"/>
      <w:r w:rsidRPr="00AE2896">
        <w:rPr>
          <w:rFonts w:cs="Times New Roman"/>
          <w:szCs w:val="24"/>
        </w:rPr>
        <w:t>Threatened</w:t>
      </w:r>
      <w:proofErr w:type="gramEnd"/>
      <w:r w:rsidRPr="00AE2896">
        <w:rPr>
          <w:rFonts w:cs="Times New Roman"/>
          <w:szCs w:val="24"/>
        </w:rPr>
        <w:t>] explode all trees (57)</w:t>
      </w:r>
    </w:p>
    <w:p w14:paraId="0D91D662"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5. </w:t>
      </w:r>
      <w:proofErr w:type="spellStart"/>
      <w:r w:rsidRPr="00AE2896">
        <w:rPr>
          <w:rFonts w:cs="Times New Roman"/>
          <w:szCs w:val="24"/>
        </w:rPr>
        <w:t>MeSH</w:t>
      </w:r>
      <w:proofErr w:type="spellEnd"/>
      <w:r w:rsidRPr="00AE2896">
        <w:rPr>
          <w:rFonts w:cs="Times New Roman"/>
          <w:szCs w:val="24"/>
        </w:rPr>
        <w:t xml:space="preserve"> descriptor: [Apgar Score] explode all </w:t>
      </w:r>
      <w:proofErr w:type="gramStart"/>
      <w:r w:rsidRPr="00AE2896">
        <w:rPr>
          <w:rFonts w:cs="Times New Roman"/>
          <w:szCs w:val="24"/>
        </w:rPr>
        <w:t>trees(</w:t>
      </w:r>
      <w:proofErr w:type="gramEnd"/>
      <w:r w:rsidRPr="00AE2896">
        <w:rPr>
          <w:rFonts w:cs="Times New Roman"/>
          <w:szCs w:val="24"/>
        </w:rPr>
        <w:t>690)</w:t>
      </w:r>
    </w:p>
    <w:p w14:paraId="2EDA3622"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6. </w:t>
      </w:r>
      <w:proofErr w:type="spellStart"/>
      <w:r w:rsidRPr="00AE2896">
        <w:rPr>
          <w:rFonts w:cs="Times New Roman"/>
          <w:szCs w:val="24"/>
        </w:rPr>
        <w:t>MeSH</w:t>
      </w:r>
      <w:proofErr w:type="spellEnd"/>
      <w:r w:rsidRPr="00AE2896">
        <w:rPr>
          <w:rFonts w:cs="Times New Roman"/>
          <w:szCs w:val="24"/>
        </w:rPr>
        <w:t xml:space="preserve"> descriptor: [Fetal Development] explode all trees (2785)</w:t>
      </w:r>
    </w:p>
    <w:p w14:paraId="045B899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7. </w:t>
      </w:r>
      <w:proofErr w:type="spellStart"/>
      <w:r w:rsidRPr="00AE2896">
        <w:rPr>
          <w:rFonts w:cs="Times New Roman"/>
          <w:szCs w:val="24"/>
        </w:rPr>
        <w:t>MeSH</w:t>
      </w:r>
      <w:proofErr w:type="spellEnd"/>
      <w:r w:rsidRPr="00AE2896">
        <w:rPr>
          <w:rFonts w:cs="Times New Roman"/>
          <w:szCs w:val="24"/>
        </w:rPr>
        <w:t xml:space="preserve"> descriptor: [Anthropometry] explode all trees (23534)</w:t>
      </w:r>
    </w:p>
    <w:p w14:paraId="46BA84D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8. </w:t>
      </w:r>
      <w:proofErr w:type="spellStart"/>
      <w:r w:rsidRPr="00AE2896">
        <w:rPr>
          <w:rFonts w:cs="Times New Roman"/>
          <w:szCs w:val="24"/>
        </w:rPr>
        <w:t>MeSH</w:t>
      </w:r>
      <w:proofErr w:type="spellEnd"/>
      <w:r w:rsidRPr="00AE2896">
        <w:rPr>
          <w:rFonts w:cs="Times New Roman"/>
          <w:szCs w:val="24"/>
        </w:rPr>
        <w:t xml:space="preserve"> descriptor: [Body Size] explode all trees (29300)</w:t>
      </w:r>
    </w:p>
    <w:p w14:paraId="7C8789F7"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29. </w:t>
      </w:r>
      <w:proofErr w:type="spellStart"/>
      <w:r w:rsidRPr="00AE2896">
        <w:rPr>
          <w:rFonts w:cs="Times New Roman"/>
          <w:szCs w:val="24"/>
        </w:rPr>
        <w:t>MeSH</w:t>
      </w:r>
      <w:proofErr w:type="spellEnd"/>
      <w:r w:rsidRPr="00AE2896">
        <w:rPr>
          <w:rFonts w:cs="Times New Roman"/>
          <w:szCs w:val="24"/>
        </w:rPr>
        <w:t xml:space="preserve"> descriptor: [Skinfold Thickness] explode all trees (321)</w:t>
      </w:r>
    </w:p>
    <w:p w14:paraId="76C4C2B6"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0. (Birth weight OR Infant, Low Birth Weight OR Low Birth Weight OR Infant, Small for Gestational Age OR Small for Gestational Age OR SGA OR Infant, Very Low Birth Weight OR Infant, Extremely Low Birth Weight OR Infant, Large for Gestational Age OR Large for Gestational age OR LGA</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4723)</w:t>
      </w:r>
    </w:p>
    <w:p w14:paraId="756EB53A"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1. (Fetal Growth Retardation OR Intrauterine Growth Retardation OR Growth Retardation, Intrauterine OR Intrauterine Growth Restriction OR Fetal Growth Restriction OR FGR OR IUGR</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497)</w:t>
      </w:r>
    </w:p>
    <w:p w14:paraId="332B6EAD"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2. (Premature Birth OR Infant, Premature OR Birth, Premature OR Births, Premature OR Premature Births OR Preterm Birth OR Birth, Preterm OR Births, Preterm OR Preterm Births</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12887)</w:t>
      </w:r>
    </w:p>
    <w:p w14:paraId="2441BF63"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3. (Congenital, Hereditary, and Neonatal Diseases and Abnormalities OR Congenital Disorder OR Abnormality, Congenital OR Congenital Abnormality OR Deformities OR Deformity OR Congenital Defects OR Congenital Defect OR Defect, Congenital OR Defects, Congenital OR Abnormalities, Congenital OR Birth Defects OR Birth Defect OR Defect, Birth OR Defects, Birth</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7910)</w:t>
      </w:r>
    </w:p>
    <w:p w14:paraId="0957F8F5"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lastRenderedPageBreak/>
        <w:t>34. (Abortion, Spontaneous OR Spontaneous abortion OR Abortion, Threatened OR Miscarriage</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3152)</w:t>
      </w:r>
    </w:p>
    <w:p w14:paraId="0EF68721"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35. (Apgar Score OR Score, Apgar OR Fetal Development OR Fetal Growth OR Anthropometry OR Body Size OR Ponderal Index OR Placental weight OR Birth Length OR Crown-Heel Length OR Head Circumference OR Biparietal Diameter OR Skinfold Thickness OR Triceps Skinfold OR Mid-upper-arm Circumference OR Fetal Abdominal Circumference OR Fetal Femur Length OR Birth outcome OR Obstetrical outcome</w:t>
      </w:r>
      <w:proofErr w:type="gramStart"/>
      <w:r w:rsidRPr="00AE2896">
        <w:rPr>
          <w:rFonts w:cs="Times New Roman"/>
          <w:szCs w:val="24"/>
        </w:rPr>
        <w:t>):</w:t>
      </w:r>
      <w:proofErr w:type="spellStart"/>
      <w:r w:rsidRPr="00AE2896">
        <w:rPr>
          <w:rFonts w:cs="Times New Roman"/>
          <w:szCs w:val="24"/>
        </w:rPr>
        <w:t>ti</w:t>
      </w:r>
      <w:proofErr w:type="gramEnd"/>
      <w:r w:rsidRPr="00AE2896">
        <w:rPr>
          <w:rFonts w:cs="Times New Roman"/>
          <w:szCs w:val="24"/>
        </w:rPr>
        <w:t>,ab,kw</w:t>
      </w:r>
      <w:proofErr w:type="spellEnd"/>
      <w:r w:rsidRPr="00AE2896">
        <w:rPr>
          <w:rFonts w:cs="Times New Roman"/>
          <w:szCs w:val="24"/>
        </w:rPr>
        <w:t xml:space="preserve"> (37456)</w:t>
      </w:r>
    </w:p>
    <w:p w14:paraId="22AAB257" w14:textId="77777777" w:rsidR="00685C90" w:rsidRPr="00AE2896" w:rsidRDefault="00685C90" w:rsidP="00256FCC">
      <w:pPr>
        <w:adjustRightInd w:val="0"/>
        <w:snapToGrid w:val="0"/>
        <w:spacing w:before="0" w:after="0"/>
        <w:rPr>
          <w:rFonts w:cs="Times New Roman"/>
          <w:b/>
          <w:bCs/>
          <w:szCs w:val="24"/>
        </w:rPr>
      </w:pPr>
      <w:r w:rsidRPr="00AE2896">
        <w:rPr>
          <w:rFonts w:cs="Times New Roman"/>
          <w:szCs w:val="24"/>
        </w:rPr>
        <w:t xml:space="preserve">36. </w:t>
      </w:r>
      <w:r w:rsidRPr="00AE2896">
        <w:rPr>
          <w:rFonts w:cs="Times New Roman"/>
          <w:b/>
          <w:bCs/>
          <w:szCs w:val="24"/>
        </w:rPr>
        <w:t>#14 OR #15 OR #16 OR #17 OR #18 OR #19 OR #20 OR #21 OR #22 OR #23 OR #24 OR #25 OR #26 OR #27 OR #28 OR #29 OR #30 OR #31 OR #32 OR #32 OR #33 OR #34 OR #35 (103519)</w:t>
      </w:r>
    </w:p>
    <w:p w14:paraId="098873AC"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7. </w:t>
      </w:r>
      <w:proofErr w:type="spellStart"/>
      <w:r w:rsidRPr="00AE2896">
        <w:rPr>
          <w:rFonts w:cs="Times New Roman"/>
          <w:szCs w:val="24"/>
        </w:rPr>
        <w:t>MeSH</w:t>
      </w:r>
      <w:proofErr w:type="spellEnd"/>
      <w:r w:rsidRPr="00AE2896">
        <w:rPr>
          <w:rFonts w:cs="Times New Roman"/>
          <w:szCs w:val="24"/>
        </w:rPr>
        <w:t xml:space="preserve"> descriptor: [Pregnancy] explode all trees (22290)</w:t>
      </w:r>
    </w:p>
    <w:p w14:paraId="52CA4C93" w14:textId="77777777" w:rsidR="00685C90" w:rsidRPr="00AE2896" w:rsidRDefault="00685C90" w:rsidP="00256FCC">
      <w:pPr>
        <w:adjustRightInd w:val="0"/>
        <w:snapToGrid w:val="0"/>
        <w:spacing w:before="0" w:after="0"/>
        <w:rPr>
          <w:rFonts w:cs="Times New Roman"/>
          <w:szCs w:val="24"/>
        </w:rPr>
      </w:pPr>
      <w:r w:rsidRPr="00AE2896">
        <w:rPr>
          <w:rFonts w:cs="Times New Roman"/>
          <w:szCs w:val="24"/>
        </w:rPr>
        <w:t xml:space="preserve">38. </w:t>
      </w:r>
      <w:proofErr w:type="spellStart"/>
      <w:r w:rsidRPr="00AE2896">
        <w:rPr>
          <w:rFonts w:cs="Times New Roman"/>
          <w:szCs w:val="24"/>
        </w:rPr>
        <w:t>MeSH</w:t>
      </w:r>
      <w:proofErr w:type="spellEnd"/>
      <w:r w:rsidRPr="00AE2896">
        <w:rPr>
          <w:rFonts w:cs="Times New Roman"/>
          <w:szCs w:val="24"/>
        </w:rPr>
        <w:t xml:space="preserve"> descriptor: [Pregnant Women] explode all trees (290)</w:t>
      </w:r>
    </w:p>
    <w:p w14:paraId="35E87AFF" w14:textId="29848E5F" w:rsidR="00685C90" w:rsidRPr="00AE2896" w:rsidRDefault="00F84847" w:rsidP="00256FCC">
      <w:pPr>
        <w:widowControl w:val="0"/>
        <w:adjustRightInd w:val="0"/>
        <w:snapToGrid w:val="0"/>
        <w:spacing w:before="0" w:after="0"/>
        <w:rPr>
          <w:rFonts w:cs="Times New Roman"/>
          <w:szCs w:val="24"/>
        </w:rPr>
      </w:pPr>
      <w:r>
        <w:rPr>
          <w:rFonts w:cs="Times New Roman"/>
          <w:szCs w:val="24"/>
        </w:rPr>
        <w:t xml:space="preserve">39. </w:t>
      </w:r>
      <w:r w:rsidR="00685C90" w:rsidRPr="00AE2896">
        <w:rPr>
          <w:rFonts w:cs="Times New Roman"/>
          <w:szCs w:val="24"/>
        </w:rPr>
        <w:t>(Pregnancy OR Pregnant Women OR Pregnant Woman OR Women, Pregnant OR Woman, Pregnant OR Gestation</w:t>
      </w:r>
      <w:proofErr w:type="gramStart"/>
      <w:r w:rsidR="00685C90" w:rsidRPr="00AE2896">
        <w:rPr>
          <w:rFonts w:cs="Times New Roman"/>
          <w:szCs w:val="24"/>
        </w:rPr>
        <w:t>):</w:t>
      </w:r>
      <w:proofErr w:type="spellStart"/>
      <w:r w:rsidR="00685C90" w:rsidRPr="00AE2896">
        <w:rPr>
          <w:rFonts w:cs="Times New Roman"/>
          <w:szCs w:val="24"/>
        </w:rPr>
        <w:t>ti</w:t>
      </w:r>
      <w:proofErr w:type="gramEnd"/>
      <w:r w:rsidR="00685C90" w:rsidRPr="00AE2896">
        <w:rPr>
          <w:rFonts w:cs="Times New Roman"/>
          <w:szCs w:val="24"/>
        </w:rPr>
        <w:t>,ab,kw</w:t>
      </w:r>
      <w:proofErr w:type="spellEnd"/>
      <w:r w:rsidR="00685C90" w:rsidRPr="00AE2896">
        <w:rPr>
          <w:rFonts w:cs="Times New Roman"/>
          <w:szCs w:val="24"/>
        </w:rPr>
        <w:t xml:space="preserve"> (66169)</w:t>
      </w:r>
    </w:p>
    <w:p w14:paraId="32C34914" w14:textId="53D9267D" w:rsidR="00685C90" w:rsidRPr="00AE2896" w:rsidRDefault="00F84847" w:rsidP="00256FCC">
      <w:pPr>
        <w:widowControl w:val="0"/>
        <w:adjustRightInd w:val="0"/>
        <w:snapToGrid w:val="0"/>
        <w:spacing w:before="0" w:after="0"/>
        <w:rPr>
          <w:rFonts w:cs="Times New Roman"/>
          <w:szCs w:val="24"/>
        </w:rPr>
      </w:pPr>
      <w:r>
        <w:rPr>
          <w:rFonts w:cs="Times New Roman"/>
          <w:b/>
          <w:bCs/>
          <w:szCs w:val="24"/>
        </w:rPr>
        <w:t xml:space="preserve">40. </w:t>
      </w:r>
      <w:r w:rsidR="00685C90" w:rsidRPr="00AE2896">
        <w:rPr>
          <w:rFonts w:cs="Times New Roman"/>
          <w:b/>
          <w:bCs/>
          <w:szCs w:val="24"/>
        </w:rPr>
        <w:t>#37 OR #38 OR #39 (66433)</w:t>
      </w:r>
    </w:p>
    <w:p w14:paraId="08D73FD6" w14:textId="28B88337" w:rsidR="00685C90" w:rsidRPr="00AE2896" w:rsidRDefault="00F84847" w:rsidP="00256FCC">
      <w:pPr>
        <w:widowControl w:val="0"/>
        <w:adjustRightInd w:val="0"/>
        <w:snapToGrid w:val="0"/>
        <w:spacing w:before="0" w:after="0"/>
        <w:rPr>
          <w:rFonts w:cs="Times New Roman"/>
          <w:szCs w:val="24"/>
        </w:rPr>
      </w:pPr>
      <w:r>
        <w:rPr>
          <w:rFonts w:cs="Times New Roman"/>
          <w:b/>
          <w:bCs/>
          <w:szCs w:val="24"/>
        </w:rPr>
        <w:t xml:space="preserve">41. </w:t>
      </w:r>
      <w:r w:rsidR="00685C90" w:rsidRPr="00AE2896">
        <w:rPr>
          <w:rFonts w:cs="Times New Roman"/>
          <w:b/>
          <w:bCs/>
          <w:szCs w:val="24"/>
        </w:rPr>
        <w:t>#9 AND #13 AND #36 AND #40 (226)</w:t>
      </w:r>
    </w:p>
    <w:p w14:paraId="5060C57E" w14:textId="0276DC90" w:rsidR="00F84847" w:rsidRPr="00F84847" w:rsidRDefault="00F84847" w:rsidP="00F84847">
      <w:pPr>
        <w:widowControl w:val="0"/>
        <w:adjustRightInd w:val="0"/>
        <w:snapToGrid w:val="0"/>
        <w:spacing w:before="0" w:after="0"/>
        <w:rPr>
          <w:rFonts w:cs="Times New Roman"/>
          <w:b/>
          <w:bCs/>
          <w:szCs w:val="24"/>
        </w:rPr>
      </w:pPr>
      <w:r w:rsidRPr="00F84847">
        <w:rPr>
          <w:rFonts w:cs="Times New Roman"/>
          <w:b/>
          <w:bCs/>
          <w:szCs w:val="24"/>
        </w:rPr>
        <w:t xml:space="preserve">42. </w:t>
      </w:r>
      <w:r w:rsidR="00685C90" w:rsidRPr="00F84847">
        <w:rPr>
          <w:rFonts w:cs="Times New Roman"/>
          <w:b/>
          <w:bCs/>
          <w:szCs w:val="24"/>
        </w:rPr>
        <w:t>#9 AND #13 AND #36 AND #40 with Cochrane Library publication date from May 2019 to Mar 2021 (53)</w:t>
      </w:r>
    </w:p>
    <w:p w14:paraId="44B8B7BA" w14:textId="4297B0A7" w:rsidR="00685C90" w:rsidRPr="00AE2896" w:rsidRDefault="00685C90" w:rsidP="00E95576">
      <w:pPr>
        <w:widowControl w:val="0"/>
        <w:adjustRightInd w:val="0"/>
        <w:snapToGrid w:val="0"/>
        <w:rPr>
          <w:rFonts w:cs="Times New Roman"/>
          <w:b/>
          <w:bCs/>
          <w:szCs w:val="24"/>
        </w:rPr>
      </w:pPr>
      <w:r w:rsidRPr="00AE2896">
        <w:rPr>
          <w:rFonts w:cs="Times New Roman"/>
          <w:szCs w:val="24"/>
        </w:rPr>
        <w:br w:type="page"/>
      </w:r>
      <w:r w:rsidRPr="00AE2896">
        <w:rPr>
          <w:rFonts w:cs="Times New Roman"/>
          <w:b/>
          <w:bCs/>
          <w:szCs w:val="24"/>
        </w:rPr>
        <w:lastRenderedPageBreak/>
        <w:t>Supplementary search strategy for Embase (2021-03-30)</w:t>
      </w:r>
    </w:p>
    <w:p w14:paraId="7D6D433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exp (116575)</w:t>
      </w:r>
    </w:p>
    <w:p w14:paraId="63B9983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s’ (12737)</w:t>
      </w:r>
    </w:p>
    <w:p w14:paraId="62111EAA"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airy</w:t>
      </w:r>
      <w:proofErr w:type="gramEnd"/>
      <w:r w:rsidRPr="00AE2896">
        <w:rPr>
          <w:rFonts w:cs="Times New Roman"/>
          <w:szCs w:val="24"/>
        </w:rPr>
        <w:t xml:space="preserve"> product’ (15584)</w:t>
      </w:r>
    </w:p>
    <w:p w14:paraId="45D251C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dairy’ (94236)</w:t>
      </w:r>
    </w:p>
    <w:p w14:paraId="3098EA7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butter’/exp (3426)</w:t>
      </w:r>
    </w:p>
    <w:p w14:paraId="756855A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butter’ (7631)</w:t>
      </w:r>
    </w:p>
    <w:p w14:paraId="3EAC151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s’/exp (7173)</w:t>
      </w:r>
    </w:p>
    <w:p w14:paraId="6AB19FD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s’ (22)</w:t>
      </w:r>
    </w:p>
    <w:p w14:paraId="3B4EEE4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ultured</w:t>
      </w:r>
      <w:proofErr w:type="gramEnd"/>
      <w:r w:rsidRPr="00AE2896">
        <w:rPr>
          <w:rFonts w:cs="Times New Roman"/>
          <w:szCs w:val="24"/>
        </w:rPr>
        <w:t xml:space="preserve"> milk product’ (2)</w:t>
      </w:r>
    </w:p>
    <w:p w14:paraId="5E18D3F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milk</w:t>
      </w:r>
      <w:proofErr w:type="gramEnd"/>
      <w:r w:rsidRPr="00AE2896">
        <w:rPr>
          <w:rFonts w:cs="Times New Roman"/>
          <w:szCs w:val="24"/>
        </w:rPr>
        <w:t xml:space="preserve"> products’ (4390)</w:t>
      </w:r>
    </w:p>
    <w:p w14:paraId="79889C5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milk</w:t>
      </w:r>
      <w:proofErr w:type="gramEnd"/>
      <w:r w:rsidRPr="00AE2896">
        <w:rPr>
          <w:rFonts w:cs="Times New Roman"/>
          <w:szCs w:val="24"/>
        </w:rPr>
        <w:t xml:space="preserve"> product’ (620)</w:t>
      </w:r>
    </w:p>
    <w:p w14:paraId="08E1DDB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cheese’/exp (11261)</w:t>
      </w:r>
    </w:p>
    <w:p w14:paraId="5C038CE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cheese’ (15987)</w:t>
      </w:r>
    </w:p>
    <w:p w14:paraId="0F42129A"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yogurt’/exp (5938)</w:t>
      </w:r>
    </w:p>
    <w:p w14:paraId="74D061C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yogurt’ (6435)</w:t>
      </w:r>
    </w:p>
    <w:p w14:paraId="794311B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ce</w:t>
      </w:r>
      <w:proofErr w:type="gramEnd"/>
      <w:r w:rsidRPr="00AE2896">
        <w:rPr>
          <w:rFonts w:cs="Times New Roman"/>
          <w:szCs w:val="24"/>
        </w:rPr>
        <w:t xml:space="preserve"> cream’/exp (1522)</w:t>
      </w:r>
    </w:p>
    <w:p w14:paraId="1D0B62D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ce</w:t>
      </w:r>
      <w:proofErr w:type="gramEnd"/>
      <w:r w:rsidRPr="00AE2896">
        <w:rPr>
          <w:rFonts w:cs="Times New Roman"/>
          <w:szCs w:val="24"/>
        </w:rPr>
        <w:t xml:space="preserve"> cream’ (2162)</w:t>
      </w:r>
    </w:p>
    <w:p w14:paraId="58DB7EF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milk’/exp (80489)</w:t>
      </w:r>
    </w:p>
    <w:p w14:paraId="77A3822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milk’ (184120)</w:t>
      </w:r>
    </w:p>
    <w:p w14:paraId="56C6097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b/>
          <w:bCs/>
          <w:szCs w:val="24"/>
        </w:rPr>
        <w:t>#1 OR #2 OR #3 OR #4 OR #5 OR #6 OR #7 OR #8 OR #9 OR #10 OR #11 OR #12 OR #13 OR #14 OR #15 OR #16 OR #17 OR #18 OR #19 (256494)</w:t>
      </w:r>
    </w:p>
    <w:p w14:paraId="0666ADB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eating’/exp (37727)</w:t>
      </w:r>
    </w:p>
    <w:p w14:paraId="2C2427B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eating’ (141446)</w:t>
      </w:r>
    </w:p>
    <w:p w14:paraId="0215761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drinking’/exp (26153)</w:t>
      </w:r>
    </w:p>
    <w:p w14:paraId="0C5F666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drinking’ (199583)</w:t>
      </w:r>
    </w:p>
    <w:p w14:paraId="42E883C4"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intake’ (592113)</w:t>
      </w:r>
    </w:p>
    <w:p w14:paraId="6D13DAD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consumption’ (568692)</w:t>
      </w:r>
    </w:p>
    <w:p w14:paraId="2DBE990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b/>
          <w:bCs/>
          <w:szCs w:val="24"/>
        </w:rPr>
        <w:t>#21 OR #22 OR #23 OR #24 OR #25 OR #26 (1251322)</w:t>
      </w:r>
    </w:p>
    <w:p w14:paraId="0401B3BB"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weight’/exp (130210)</w:t>
      </w:r>
    </w:p>
    <w:p w14:paraId="5058CF0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weight’ (138017)</w:t>
      </w:r>
    </w:p>
    <w:p w14:paraId="7A0AD49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ow birth weight’/exp (64678)</w:t>
      </w:r>
    </w:p>
    <w:p w14:paraId="0C8ACCF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ow birth weight’ (240)</w:t>
      </w:r>
    </w:p>
    <w:p w14:paraId="43E71D3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low</w:t>
      </w:r>
      <w:proofErr w:type="gramEnd"/>
      <w:r w:rsidRPr="00AE2896">
        <w:rPr>
          <w:rFonts w:cs="Times New Roman"/>
          <w:szCs w:val="24"/>
        </w:rPr>
        <w:t xml:space="preserve"> birth weight’ (60262)</w:t>
      </w:r>
    </w:p>
    <w:p w14:paraId="1457B06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small for gestational age’/exp (16500)</w:t>
      </w:r>
    </w:p>
    <w:p w14:paraId="031628F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small for gestational age’ (94)</w:t>
      </w:r>
    </w:p>
    <w:p w14:paraId="042E809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mall</w:t>
      </w:r>
      <w:proofErr w:type="gramEnd"/>
      <w:r w:rsidRPr="00AE2896">
        <w:rPr>
          <w:rFonts w:cs="Times New Roman"/>
          <w:szCs w:val="24"/>
        </w:rPr>
        <w:t xml:space="preserve"> for gestational age’ (15005)</w:t>
      </w:r>
    </w:p>
    <w:p w14:paraId="0709150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sga</w:t>
      </w:r>
      <w:proofErr w:type="spellEnd"/>
      <w:r w:rsidRPr="00AE2896">
        <w:rPr>
          <w:rFonts w:cs="Times New Roman"/>
          <w:szCs w:val="24"/>
        </w:rPr>
        <w:t>’ (14940)</w:t>
      </w:r>
    </w:p>
    <w:p w14:paraId="0278800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very low birth weight’/exp (15570)</w:t>
      </w:r>
    </w:p>
    <w:p w14:paraId="63D47CF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very low birth weight’ (85)</w:t>
      </w:r>
    </w:p>
    <w:p w14:paraId="69CADC4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extremely low birth weight’/exp (3515)</w:t>
      </w:r>
    </w:p>
    <w:p w14:paraId="2672499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extremely low birth weight’ (14)</w:t>
      </w:r>
    </w:p>
    <w:p w14:paraId="097E1AF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large for gestational age’ (6)</w:t>
      </w:r>
    </w:p>
    <w:p w14:paraId="45DD724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large</w:t>
      </w:r>
      <w:proofErr w:type="gramEnd"/>
      <w:r w:rsidRPr="00AE2896">
        <w:rPr>
          <w:rFonts w:cs="Times New Roman"/>
          <w:szCs w:val="24"/>
        </w:rPr>
        <w:t xml:space="preserve"> for gestational age’ (4685)</w:t>
      </w:r>
    </w:p>
    <w:p w14:paraId="5B7549D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lga</w:t>
      </w:r>
      <w:proofErr w:type="spellEnd"/>
      <w:r w:rsidRPr="00AE2896">
        <w:rPr>
          <w:rFonts w:cs="Times New Roman"/>
          <w:szCs w:val="24"/>
        </w:rPr>
        <w:t>’ (4082)</w:t>
      </w:r>
    </w:p>
    <w:p w14:paraId="3D9E53E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retardation’/exp (46620)</w:t>
      </w:r>
    </w:p>
    <w:p w14:paraId="7E04E754"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lastRenderedPageBreak/>
        <w:t>‘</w:t>
      </w:r>
      <w:proofErr w:type="gramStart"/>
      <w:r w:rsidRPr="00AE2896">
        <w:rPr>
          <w:rFonts w:cs="Times New Roman"/>
          <w:szCs w:val="24"/>
        </w:rPr>
        <w:t>fetal</w:t>
      </w:r>
      <w:proofErr w:type="gramEnd"/>
      <w:r w:rsidRPr="00AE2896">
        <w:rPr>
          <w:rFonts w:cs="Times New Roman"/>
          <w:szCs w:val="24"/>
        </w:rPr>
        <w:t xml:space="preserve"> growth retardation’ (2154)</w:t>
      </w:r>
    </w:p>
    <w:p w14:paraId="1D2B86B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trauterine</w:t>
      </w:r>
      <w:proofErr w:type="gramEnd"/>
      <w:r w:rsidRPr="00AE2896">
        <w:rPr>
          <w:rFonts w:cs="Times New Roman"/>
          <w:szCs w:val="24"/>
        </w:rPr>
        <w:t xml:space="preserve"> growth retardation’ (32121)</w:t>
      </w:r>
    </w:p>
    <w:p w14:paraId="29DCD90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growth</w:t>
      </w:r>
      <w:proofErr w:type="gramEnd"/>
      <w:r w:rsidRPr="00AE2896">
        <w:rPr>
          <w:rFonts w:cs="Times New Roman"/>
          <w:szCs w:val="24"/>
        </w:rPr>
        <w:t xml:space="preserve"> retardation, intrauterine’ (35)</w:t>
      </w:r>
    </w:p>
    <w:p w14:paraId="187DB4C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trauterine</w:t>
      </w:r>
      <w:proofErr w:type="gramEnd"/>
      <w:r w:rsidRPr="00AE2896">
        <w:rPr>
          <w:rFonts w:cs="Times New Roman"/>
          <w:szCs w:val="24"/>
        </w:rPr>
        <w:t xml:space="preserve"> growth restriction’ (9999)</w:t>
      </w:r>
    </w:p>
    <w:p w14:paraId="298C5590"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restriction’ (7613)</w:t>
      </w:r>
    </w:p>
    <w:p w14:paraId="07BB3C0C"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fgr</w:t>
      </w:r>
      <w:proofErr w:type="spellEnd"/>
      <w:r w:rsidRPr="00AE2896">
        <w:rPr>
          <w:rFonts w:cs="Times New Roman"/>
          <w:szCs w:val="24"/>
        </w:rPr>
        <w:t>’ (3430)</w:t>
      </w:r>
    </w:p>
    <w:p w14:paraId="34FB5DD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r w:rsidRPr="00AE2896">
        <w:rPr>
          <w:rFonts w:cs="Times New Roman"/>
          <w:szCs w:val="24"/>
        </w:rPr>
        <w:t>iugr</w:t>
      </w:r>
      <w:proofErr w:type="spellEnd"/>
      <w:r w:rsidRPr="00AE2896">
        <w:rPr>
          <w:rFonts w:cs="Times New Roman"/>
          <w:szCs w:val="24"/>
        </w:rPr>
        <w:t>’ (10143)</w:t>
      </w:r>
    </w:p>
    <w:p w14:paraId="2A4B036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exp (116617)</w:t>
      </w:r>
    </w:p>
    <w:p w14:paraId="1ACD5BA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 (5842)</w:t>
      </w:r>
    </w:p>
    <w:p w14:paraId="5342177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premature’/exp (116617)</w:t>
      </w:r>
    </w:p>
    <w:p w14:paraId="298A3AF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infant</w:t>
      </w:r>
      <w:proofErr w:type="gramEnd"/>
      <w:r w:rsidRPr="00AE2896">
        <w:rPr>
          <w:rFonts w:cs="Times New Roman"/>
          <w:szCs w:val="24"/>
        </w:rPr>
        <w:t>, premature’ (1557)</w:t>
      </w:r>
    </w:p>
    <w:p w14:paraId="37050BAB"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premature’ (115)</w:t>
      </w:r>
    </w:p>
    <w:p w14:paraId="579D753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s</w:t>
      </w:r>
      <w:proofErr w:type="gramEnd"/>
      <w:r w:rsidRPr="00AE2896">
        <w:rPr>
          <w:rFonts w:cs="Times New Roman"/>
          <w:szCs w:val="24"/>
        </w:rPr>
        <w:t>, premature’ (28)</w:t>
      </w:r>
    </w:p>
    <w:p w14:paraId="4EA68D8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mature</w:t>
      </w:r>
      <w:proofErr w:type="gramEnd"/>
      <w:r w:rsidRPr="00AE2896">
        <w:rPr>
          <w:rFonts w:cs="Times New Roman"/>
          <w:szCs w:val="24"/>
        </w:rPr>
        <w:t xml:space="preserve"> births’ (1245)</w:t>
      </w:r>
    </w:p>
    <w:p w14:paraId="668F757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term</w:t>
      </w:r>
      <w:proofErr w:type="gramEnd"/>
      <w:r w:rsidRPr="00AE2896">
        <w:rPr>
          <w:rFonts w:cs="Times New Roman"/>
          <w:szCs w:val="24"/>
        </w:rPr>
        <w:t xml:space="preserve"> birth’ (28063)</w:t>
      </w:r>
    </w:p>
    <w:p w14:paraId="289B1E4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preterm’ (380)</w:t>
      </w:r>
    </w:p>
    <w:p w14:paraId="61E4F91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s</w:t>
      </w:r>
      <w:proofErr w:type="gramEnd"/>
      <w:r w:rsidRPr="00AE2896">
        <w:rPr>
          <w:rFonts w:cs="Times New Roman"/>
          <w:szCs w:val="24"/>
        </w:rPr>
        <w:t>, preterm’ (86)</w:t>
      </w:r>
    </w:p>
    <w:p w14:paraId="2834876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term</w:t>
      </w:r>
      <w:proofErr w:type="gramEnd"/>
      <w:r w:rsidRPr="00AE2896">
        <w:rPr>
          <w:rFonts w:cs="Times New Roman"/>
          <w:szCs w:val="24"/>
        </w:rPr>
        <w:t xml:space="preserve"> births’ (4226)</w:t>
      </w:r>
    </w:p>
    <w:p w14:paraId="023C308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hereditary, and neonatal diseases and abnormalities’/exp (1755018)</w:t>
      </w:r>
    </w:p>
    <w:p w14:paraId="5A1F3D6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hereditary, and neonatal diseases and abnormalities’ (27)</w:t>
      </w:r>
    </w:p>
    <w:p w14:paraId="7B84853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isorder’ (307912)</w:t>
      </w:r>
    </w:p>
    <w:p w14:paraId="25F89C0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normality</w:t>
      </w:r>
      <w:proofErr w:type="gramEnd"/>
      <w:r w:rsidRPr="00AE2896">
        <w:rPr>
          <w:rFonts w:cs="Times New Roman"/>
          <w:szCs w:val="24"/>
        </w:rPr>
        <w:t>, congenital’ (23)</w:t>
      </w:r>
    </w:p>
    <w:p w14:paraId="4D867FC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abnormality’ (2898)</w:t>
      </w:r>
    </w:p>
    <w:p w14:paraId="3BE1AB5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deformities’ (38458)</w:t>
      </w:r>
    </w:p>
    <w:p w14:paraId="5B7740E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deformity’ (75175)</w:t>
      </w:r>
    </w:p>
    <w:p w14:paraId="0902F53B"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efects’ (5031)</w:t>
      </w:r>
    </w:p>
    <w:p w14:paraId="51869B3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ongenital</w:t>
      </w:r>
      <w:proofErr w:type="gramEnd"/>
      <w:r w:rsidRPr="00AE2896">
        <w:rPr>
          <w:rFonts w:cs="Times New Roman"/>
          <w:szCs w:val="24"/>
        </w:rPr>
        <w:t xml:space="preserve"> defect’ (1956)</w:t>
      </w:r>
    </w:p>
    <w:p w14:paraId="33FCA0EF"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w:t>
      </w:r>
      <w:proofErr w:type="gramEnd"/>
      <w:r w:rsidRPr="00AE2896">
        <w:rPr>
          <w:rFonts w:cs="Times New Roman"/>
          <w:szCs w:val="24"/>
        </w:rPr>
        <w:t>, congenital’ (139)</w:t>
      </w:r>
    </w:p>
    <w:p w14:paraId="7DB6CD8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s</w:t>
      </w:r>
      <w:proofErr w:type="gramEnd"/>
      <w:r w:rsidRPr="00AE2896">
        <w:rPr>
          <w:rFonts w:cs="Times New Roman"/>
          <w:szCs w:val="24"/>
        </w:rPr>
        <w:t>, congenital’ (5331)</w:t>
      </w:r>
    </w:p>
    <w:p w14:paraId="68F6E88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normalities</w:t>
      </w:r>
      <w:proofErr w:type="gramEnd"/>
      <w:r w:rsidRPr="00AE2896">
        <w:rPr>
          <w:rFonts w:cs="Times New Roman"/>
          <w:szCs w:val="24"/>
        </w:rPr>
        <w:t>, congenital’ (216)</w:t>
      </w:r>
    </w:p>
    <w:p w14:paraId="6342E63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defects’ (25983)</w:t>
      </w:r>
    </w:p>
    <w:p w14:paraId="1885E8A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defect’ (4707)</w:t>
      </w:r>
    </w:p>
    <w:p w14:paraId="643A218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w:t>
      </w:r>
      <w:proofErr w:type="gramEnd"/>
      <w:r w:rsidRPr="00AE2896">
        <w:rPr>
          <w:rFonts w:cs="Times New Roman"/>
          <w:szCs w:val="24"/>
        </w:rPr>
        <w:t>, birth’ (16)</w:t>
      </w:r>
    </w:p>
    <w:p w14:paraId="25245AD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defects</w:t>
      </w:r>
      <w:proofErr w:type="gramEnd"/>
      <w:r w:rsidRPr="00AE2896">
        <w:rPr>
          <w:rFonts w:cs="Times New Roman"/>
          <w:szCs w:val="24"/>
        </w:rPr>
        <w:t>, birth’ (28)</w:t>
      </w:r>
    </w:p>
    <w:p w14:paraId="7EBD78B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spontaneous’/exp (45339)</w:t>
      </w:r>
    </w:p>
    <w:p w14:paraId="45CCEE6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spontaneous’ (192)</w:t>
      </w:r>
    </w:p>
    <w:p w14:paraId="61E3C5C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pontaneous</w:t>
      </w:r>
      <w:proofErr w:type="gramEnd"/>
      <w:r w:rsidRPr="00AE2896">
        <w:rPr>
          <w:rFonts w:cs="Times New Roman"/>
          <w:szCs w:val="24"/>
        </w:rPr>
        <w:t xml:space="preserve"> abortion’ (48246)</w:t>
      </w:r>
    </w:p>
    <w:p w14:paraId="7A28537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threatened’/exp (2801)</w:t>
      </w:r>
    </w:p>
    <w:p w14:paraId="7817D29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abortion</w:t>
      </w:r>
      <w:proofErr w:type="gramEnd"/>
      <w:r w:rsidRPr="00AE2896">
        <w:rPr>
          <w:rFonts w:cs="Times New Roman"/>
          <w:szCs w:val="24"/>
        </w:rPr>
        <w:t>, threatened’ (64)</w:t>
      </w:r>
    </w:p>
    <w:p w14:paraId="44F64E7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miscarriage’ (20195)</w:t>
      </w:r>
    </w:p>
    <w:p w14:paraId="382CBE7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proofErr w:type="gramStart"/>
      <w:r w:rsidRPr="00AE2896">
        <w:rPr>
          <w:rFonts w:cs="Times New Roman"/>
          <w:szCs w:val="24"/>
        </w:rPr>
        <w:t>apgar</w:t>
      </w:r>
      <w:proofErr w:type="spellEnd"/>
      <w:proofErr w:type="gramEnd"/>
      <w:r w:rsidRPr="00AE2896">
        <w:rPr>
          <w:rFonts w:cs="Times New Roman"/>
          <w:szCs w:val="24"/>
        </w:rPr>
        <w:t xml:space="preserve"> score’/exp (25949)</w:t>
      </w:r>
    </w:p>
    <w:p w14:paraId="27948F0A"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spellStart"/>
      <w:proofErr w:type="gramStart"/>
      <w:r w:rsidRPr="00AE2896">
        <w:rPr>
          <w:rFonts w:cs="Times New Roman"/>
          <w:szCs w:val="24"/>
        </w:rPr>
        <w:t>apgar</w:t>
      </w:r>
      <w:proofErr w:type="spellEnd"/>
      <w:proofErr w:type="gramEnd"/>
      <w:r w:rsidRPr="00AE2896">
        <w:rPr>
          <w:rFonts w:cs="Times New Roman"/>
          <w:szCs w:val="24"/>
        </w:rPr>
        <w:t xml:space="preserve"> score’ (28228)</w:t>
      </w:r>
    </w:p>
    <w:p w14:paraId="09402D0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core</w:t>
      </w:r>
      <w:proofErr w:type="gramEnd"/>
      <w:r w:rsidRPr="00AE2896">
        <w:rPr>
          <w:rFonts w:cs="Times New Roman"/>
          <w:szCs w:val="24"/>
        </w:rPr>
        <w:t xml:space="preserve">, </w:t>
      </w:r>
      <w:proofErr w:type="spellStart"/>
      <w:r w:rsidRPr="00AE2896">
        <w:rPr>
          <w:rFonts w:cs="Times New Roman"/>
          <w:szCs w:val="24"/>
        </w:rPr>
        <w:t>apgar</w:t>
      </w:r>
      <w:proofErr w:type="spellEnd"/>
      <w:r w:rsidRPr="00AE2896">
        <w:rPr>
          <w:rFonts w:cs="Times New Roman"/>
          <w:szCs w:val="24"/>
        </w:rPr>
        <w:t>’ (21)</w:t>
      </w:r>
    </w:p>
    <w:p w14:paraId="7E0B45F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development’/exp (28616)</w:t>
      </w:r>
    </w:p>
    <w:p w14:paraId="118732CD"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development’ (12874)</w:t>
      </w:r>
    </w:p>
    <w:p w14:paraId="0AB4ACE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growth’ (22625)</w:t>
      </w:r>
    </w:p>
    <w:p w14:paraId="5058F560"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anthropometry’/exp (87555)</w:t>
      </w:r>
    </w:p>
    <w:p w14:paraId="7FCA423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anthropometry’ (62752)</w:t>
      </w:r>
    </w:p>
    <w:p w14:paraId="0D5ADF6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lastRenderedPageBreak/>
        <w:t>‘</w:t>
      </w:r>
      <w:proofErr w:type="gramStart"/>
      <w:r w:rsidRPr="00AE2896">
        <w:rPr>
          <w:rFonts w:cs="Times New Roman"/>
          <w:szCs w:val="24"/>
        </w:rPr>
        <w:t>body</w:t>
      </w:r>
      <w:proofErr w:type="gramEnd"/>
      <w:r w:rsidRPr="00AE2896">
        <w:rPr>
          <w:rFonts w:cs="Times New Roman"/>
          <w:szCs w:val="24"/>
        </w:rPr>
        <w:t xml:space="preserve"> size’/exp (27396)</w:t>
      </w:r>
    </w:p>
    <w:p w14:paraId="7238EE2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ody</w:t>
      </w:r>
      <w:proofErr w:type="gramEnd"/>
      <w:r w:rsidRPr="00AE2896">
        <w:rPr>
          <w:rFonts w:cs="Times New Roman"/>
          <w:szCs w:val="24"/>
        </w:rPr>
        <w:t xml:space="preserve"> size’ (37653)</w:t>
      </w:r>
    </w:p>
    <w:p w14:paraId="0D14F41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onderal</w:t>
      </w:r>
      <w:proofErr w:type="gramEnd"/>
      <w:r w:rsidRPr="00AE2896">
        <w:rPr>
          <w:rFonts w:cs="Times New Roman"/>
          <w:szCs w:val="24"/>
        </w:rPr>
        <w:t xml:space="preserve"> index’ (1448)</w:t>
      </w:r>
    </w:p>
    <w:p w14:paraId="77E4A02B"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lacental</w:t>
      </w:r>
      <w:proofErr w:type="gramEnd"/>
      <w:r w:rsidRPr="00AE2896">
        <w:rPr>
          <w:rFonts w:cs="Times New Roman"/>
          <w:szCs w:val="24"/>
        </w:rPr>
        <w:t xml:space="preserve"> weight’ (2963)</w:t>
      </w:r>
    </w:p>
    <w:p w14:paraId="18E189F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length’ (2097)</w:t>
      </w:r>
    </w:p>
    <w:p w14:paraId="1F764B0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crown</w:t>
      </w:r>
      <w:proofErr w:type="gramEnd"/>
      <w:r w:rsidRPr="00AE2896">
        <w:rPr>
          <w:rFonts w:cs="Times New Roman"/>
          <w:szCs w:val="24"/>
        </w:rPr>
        <w:t>-heel length’ (305)</w:t>
      </w:r>
    </w:p>
    <w:p w14:paraId="182A23C4"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head</w:t>
      </w:r>
      <w:proofErr w:type="gramEnd"/>
      <w:r w:rsidRPr="00AE2896">
        <w:rPr>
          <w:rFonts w:cs="Times New Roman"/>
          <w:szCs w:val="24"/>
        </w:rPr>
        <w:t xml:space="preserve"> circumference’ (16690)</w:t>
      </w:r>
    </w:p>
    <w:p w14:paraId="23AADB3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parietal</w:t>
      </w:r>
      <w:proofErr w:type="gramEnd"/>
      <w:r w:rsidRPr="00AE2896">
        <w:rPr>
          <w:rFonts w:cs="Times New Roman"/>
          <w:szCs w:val="24"/>
        </w:rPr>
        <w:t xml:space="preserve"> diameter’ (2201)</w:t>
      </w:r>
    </w:p>
    <w:p w14:paraId="6CA88B9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kinfold</w:t>
      </w:r>
      <w:proofErr w:type="gramEnd"/>
      <w:r w:rsidRPr="00AE2896">
        <w:rPr>
          <w:rFonts w:cs="Times New Roman"/>
          <w:szCs w:val="24"/>
        </w:rPr>
        <w:t xml:space="preserve"> thickness’/exp (14127)</w:t>
      </w:r>
    </w:p>
    <w:p w14:paraId="190126E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skinfold</w:t>
      </w:r>
      <w:proofErr w:type="gramEnd"/>
      <w:r w:rsidRPr="00AE2896">
        <w:rPr>
          <w:rFonts w:cs="Times New Roman"/>
          <w:szCs w:val="24"/>
        </w:rPr>
        <w:t xml:space="preserve"> thickness’ (15791)</w:t>
      </w:r>
    </w:p>
    <w:p w14:paraId="5C3E6B8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triceps</w:t>
      </w:r>
      <w:proofErr w:type="gramEnd"/>
      <w:r w:rsidRPr="00AE2896">
        <w:rPr>
          <w:rFonts w:cs="Times New Roman"/>
          <w:szCs w:val="24"/>
        </w:rPr>
        <w:t xml:space="preserve"> skinfold’ (2330)</w:t>
      </w:r>
    </w:p>
    <w:p w14:paraId="61AFB3F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mid-upper-arm circumference’ (1731)</w:t>
      </w:r>
    </w:p>
    <w:p w14:paraId="2C980517"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abdominal circumference’ (348)</w:t>
      </w:r>
    </w:p>
    <w:p w14:paraId="5F080E95"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fetal</w:t>
      </w:r>
      <w:proofErr w:type="gramEnd"/>
      <w:r w:rsidRPr="00AE2896">
        <w:rPr>
          <w:rFonts w:cs="Times New Roman"/>
          <w:szCs w:val="24"/>
        </w:rPr>
        <w:t xml:space="preserve"> femur length’ (135)</w:t>
      </w:r>
    </w:p>
    <w:p w14:paraId="5324520E"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birth</w:t>
      </w:r>
      <w:proofErr w:type="gramEnd"/>
      <w:r w:rsidRPr="00AE2896">
        <w:rPr>
          <w:rFonts w:cs="Times New Roman"/>
          <w:szCs w:val="24"/>
        </w:rPr>
        <w:t xml:space="preserve"> outcome’ (1532)</w:t>
      </w:r>
    </w:p>
    <w:p w14:paraId="336CBA74"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obstetrical</w:t>
      </w:r>
      <w:proofErr w:type="gramEnd"/>
      <w:r w:rsidRPr="00AE2896">
        <w:rPr>
          <w:rFonts w:cs="Times New Roman"/>
          <w:szCs w:val="24"/>
        </w:rPr>
        <w:t xml:space="preserve"> outcome’ (424)</w:t>
      </w:r>
    </w:p>
    <w:p w14:paraId="6D39C609"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b/>
          <w:bCs/>
          <w:szCs w:val="24"/>
        </w:rPr>
        <w:t>#28 OR #29 OR #30 OR #31 OR #32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2184755)</w:t>
      </w:r>
    </w:p>
    <w:p w14:paraId="5C6F3590"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pregnancy’/exp (793611)</w:t>
      </w:r>
    </w:p>
    <w:p w14:paraId="3166BD8A"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pregnancy’ (1013715)</w:t>
      </w:r>
    </w:p>
    <w:p w14:paraId="4D82240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en’/exp (86779)</w:t>
      </w:r>
    </w:p>
    <w:p w14:paraId="14AC4881"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en’ (133640)</w:t>
      </w:r>
    </w:p>
    <w:p w14:paraId="3066464B"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pregnant</w:t>
      </w:r>
      <w:proofErr w:type="gramEnd"/>
      <w:r w:rsidRPr="00AE2896">
        <w:rPr>
          <w:rFonts w:cs="Times New Roman"/>
          <w:szCs w:val="24"/>
        </w:rPr>
        <w:t xml:space="preserve"> woman’ (94988)</w:t>
      </w:r>
    </w:p>
    <w:p w14:paraId="5EA38562"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women</w:t>
      </w:r>
      <w:proofErr w:type="gramEnd"/>
      <w:r w:rsidRPr="00AE2896">
        <w:rPr>
          <w:rFonts w:cs="Times New Roman"/>
          <w:szCs w:val="24"/>
        </w:rPr>
        <w:t>, pregnant’ (854)</w:t>
      </w:r>
    </w:p>
    <w:p w14:paraId="4240EE2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w:t>
      </w:r>
      <w:proofErr w:type="gramStart"/>
      <w:r w:rsidRPr="00AE2896">
        <w:rPr>
          <w:rFonts w:cs="Times New Roman"/>
          <w:szCs w:val="24"/>
        </w:rPr>
        <w:t>woman</w:t>
      </w:r>
      <w:proofErr w:type="gramEnd"/>
      <w:r w:rsidRPr="00AE2896">
        <w:rPr>
          <w:rFonts w:cs="Times New Roman"/>
          <w:szCs w:val="24"/>
        </w:rPr>
        <w:t>, pregnant’ (112)</w:t>
      </w:r>
    </w:p>
    <w:p w14:paraId="4FFCF0B6"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szCs w:val="24"/>
        </w:rPr>
        <w:t>‘gestation’ (173745)</w:t>
      </w:r>
    </w:p>
    <w:p w14:paraId="35AB45D8"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b/>
          <w:bCs/>
          <w:szCs w:val="24"/>
        </w:rPr>
        <w:t>#110 OR #111 OR #112 OR #113 OR #114 OR #115 OR #116 OR #117 (1098051)</w:t>
      </w:r>
    </w:p>
    <w:p w14:paraId="06A32D23" w14:textId="77777777" w:rsidR="00685C90" w:rsidRPr="00AE2896" w:rsidRDefault="00685C90" w:rsidP="00685C90">
      <w:pPr>
        <w:widowControl w:val="0"/>
        <w:numPr>
          <w:ilvl w:val="0"/>
          <w:numId w:val="27"/>
        </w:numPr>
        <w:adjustRightInd w:val="0"/>
        <w:snapToGrid w:val="0"/>
        <w:spacing w:before="0" w:after="0"/>
        <w:rPr>
          <w:rFonts w:cs="Times New Roman"/>
          <w:szCs w:val="24"/>
        </w:rPr>
      </w:pPr>
      <w:r w:rsidRPr="00AE2896">
        <w:rPr>
          <w:rFonts w:cs="Times New Roman"/>
          <w:b/>
          <w:bCs/>
          <w:szCs w:val="24"/>
        </w:rPr>
        <w:t>#20 AND #27 AND #109 AND #118 (1399)</w:t>
      </w:r>
    </w:p>
    <w:p w14:paraId="7B65BC41" w14:textId="30293136" w:rsidR="00DE23E8" w:rsidRPr="00A61C82" w:rsidRDefault="00685C90" w:rsidP="003010E6">
      <w:pPr>
        <w:widowControl w:val="0"/>
        <w:numPr>
          <w:ilvl w:val="0"/>
          <w:numId w:val="27"/>
        </w:numPr>
        <w:adjustRightInd w:val="0"/>
        <w:snapToGrid w:val="0"/>
        <w:spacing w:before="0" w:after="0"/>
        <w:rPr>
          <w:rFonts w:cs="Times New Roman"/>
          <w:b/>
          <w:bCs/>
          <w:szCs w:val="24"/>
        </w:rPr>
      </w:pPr>
      <w:r w:rsidRPr="00A61C82">
        <w:rPr>
          <w:rFonts w:cs="Times New Roman"/>
          <w:b/>
          <w:bCs/>
          <w:szCs w:val="24"/>
        </w:rPr>
        <w:t>#20 AND #27 AND #109 AND #118 AND [2019-2021]/</w:t>
      </w:r>
      <w:proofErr w:type="spellStart"/>
      <w:r w:rsidRPr="00A61C82">
        <w:rPr>
          <w:rFonts w:cs="Times New Roman"/>
          <w:b/>
          <w:bCs/>
          <w:szCs w:val="24"/>
        </w:rPr>
        <w:t>py</w:t>
      </w:r>
      <w:proofErr w:type="spellEnd"/>
      <w:r w:rsidRPr="00A61C82">
        <w:rPr>
          <w:rFonts w:cs="Times New Roman"/>
          <w:b/>
          <w:bCs/>
          <w:szCs w:val="24"/>
        </w:rPr>
        <w:t xml:space="preserve"> (219)</w:t>
      </w:r>
    </w:p>
    <w:sectPr w:rsidR="00DE23E8" w:rsidRPr="00A61C8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3CDF7" w14:textId="77777777" w:rsidR="00723856" w:rsidRDefault="00723856" w:rsidP="00117666">
      <w:pPr>
        <w:spacing w:after="0"/>
      </w:pPr>
      <w:r>
        <w:separator/>
      </w:r>
    </w:p>
  </w:endnote>
  <w:endnote w:type="continuationSeparator" w:id="0">
    <w:p w14:paraId="6859C891" w14:textId="77777777" w:rsidR="00723856" w:rsidRDefault="007238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6C10F" w14:textId="77777777" w:rsidR="00723856" w:rsidRDefault="00723856" w:rsidP="00117666">
      <w:pPr>
        <w:spacing w:after="0"/>
      </w:pPr>
      <w:r>
        <w:separator/>
      </w:r>
    </w:p>
  </w:footnote>
  <w:footnote w:type="continuationSeparator" w:id="0">
    <w:p w14:paraId="6F0583A3" w14:textId="77777777" w:rsidR="00723856" w:rsidRDefault="007238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6B54A0"/>
    <w:multiLevelType w:val="singleLevel"/>
    <w:tmpl w:val="1D486DC8"/>
    <w:lvl w:ilvl="0">
      <w:start w:val="1"/>
      <w:numFmt w:val="decimal"/>
      <w:suff w:val="space"/>
      <w:lvlText w:val="%1."/>
      <w:lvlJc w:val="left"/>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486DC8"/>
    <w:multiLevelType w:val="singleLevel"/>
    <w:tmpl w:val="1D486DC8"/>
    <w:lvl w:ilvl="0">
      <w:start w:val="1"/>
      <w:numFmt w:val="decimal"/>
      <w:suff w:val="space"/>
      <w:lvlText w:val="%1."/>
      <w:lvlJc w:val="left"/>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BD0616"/>
    <w:multiLevelType w:val="singleLevel"/>
    <w:tmpl w:val="2ABD0616"/>
    <w:lvl w:ilvl="0">
      <w:start w:val="1"/>
      <w:numFmt w:val="decimal"/>
      <w:suff w:val="space"/>
      <w:lvlText w:val="%1."/>
      <w:lvlJc w:val="left"/>
    </w:lvl>
  </w:abstractNum>
  <w:abstractNum w:abstractNumId="7" w15:restartNumberingAfterBreak="0">
    <w:nsid w:val="2EDA2FA8"/>
    <w:multiLevelType w:val="singleLevel"/>
    <w:tmpl w:val="313BC609"/>
    <w:lvl w:ilvl="0">
      <w:start w:val="1"/>
      <w:numFmt w:val="decimal"/>
      <w:suff w:val="space"/>
      <w:lvlText w:val="%1."/>
      <w:lvlJc w:val="left"/>
    </w:lvl>
  </w:abstractNum>
  <w:abstractNum w:abstractNumId="8" w15:restartNumberingAfterBreak="0">
    <w:nsid w:val="313BC609"/>
    <w:multiLevelType w:val="singleLevel"/>
    <w:tmpl w:val="313BC609"/>
    <w:lvl w:ilvl="0">
      <w:start w:val="1"/>
      <w:numFmt w:val="decimal"/>
      <w:suff w:val="space"/>
      <w:lvlText w:val="%1."/>
      <w:lvlJc w:val="left"/>
    </w:lvl>
  </w:abstractNum>
  <w:abstractNum w:abstractNumId="9" w15:restartNumberingAfterBreak="0">
    <w:nsid w:val="51D66C99"/>
    <w:multiLevelType w:val="singleLevel"/>
    <w:tmpl w:val="51D66C99"/>
    <w:lvl w:ilvl="0">
      <w:start w:val="1"/>
      <w:numFmt w:val="decimal"/>
      <w:suff w:val="space"/>
      <w:lvlText w:val="%1)"/>
      <w:lvlJc w:val="left"/>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B563BE"/>
    <w:multiLevelType w:val="hybridMultilevel"/>
    <w:tmpl w:val="6A32632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54F7533A"/>
    <w:multiLevelType w:val="singleLevel"/>
    <w:tmpl w:val="2ABD0616"/>
    <w:lvl w:ilvl="0">
      <w:start w:val="1"/>
      <w:numFmt w:val="decimal"/>
      <w:suff w:val="space"/>
      <w:lvlText w:val="%1."/>
      <w:lvlJc w:val="left"/>
    </w:lvl>
  </w:abstractNum>
  <w:abstractNum w:abstractNumId="13" w15:restartNumberingAfterBreak="0">
    <w:nsid w:val="5E275B08"/>
    <w:multiLevelType w:val="singleLevel"/>
    <w:tmpl w:val="5E275B08"/>
    <w:lvl w:ilvl="0">
      <w:start w:val="39"/>
      <w:numFmt w:val="decimal"/>
      <w:suff w:val="space"/>
      <w:lvlText w:val="%1."/>
      <w:lvlJc w:val="left"/>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40659C0"/>
    <w:multiLevelType w:val="hybridMultilevel"/>
    <w:tmpl w:val="E646A8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594362119">
    <w:abstractNumId w:val="0"/>
  </w:num>
  <w:num w:numId="2" w16cid:durableId="354695377">
    <w:abstractNumId w:val="10"/>
  </w:num>
  <w:num w:numId="3" w16cid:durableId="964388837">
    <w:abstractNumId w:val="2"/>
  </w:num>
  <w:num w:numId="4" w16cid:durableId="515461977">
    <w:abstractNumId w:val="14"/>
  </w:num>
  <w:num w:numId="5" w16cid:durableId="1164596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0744349">
    <w:abstractNumId w:val="5"/>
  </w:num>
  <w:num w:numId="7" w16cid:durableId="706295825">
    <w:abstractNumId w:val="15"/>
  </w:num>
  <w:num w:numId="8" w16cid:durableId="115829627">
    <w:abstractNumId w:val="15"/>
  </w:num>
  <w:num w:numId="9" w16cid:durableId="6492735">
    <w:abstractNumId w:val="15"/>
  </w:num>
  <w:num w:numId="10" w16cid:durableId="2045906319">
    <w:abstractNumId w:val="15"/>
  </w:num>
  <w:num w:numId="11" w16cid:durableId="1350713057">
    <w:abstractNumId w:val="15"/>
  </w:num>
  <w:num w:numId="12" w16cid:durableId="1063715535">
    <w:abstractNumId w:val="15"/>
  </w:num>
  <w:num w:numId="13" w16cid:durableId="145558278">
    <w:abstractNumId w:val="5"/>
  </w:num>
  <w:num w:numId="14" w16cid:durableId="1036197032">
    <w:abstractNumId w:val="4"/>
  </w:num>
  <w:num w:numId="15" w16cid:durableId="105665187">
    <w:abstractNumId w:val="4"/>
  </w:num>
  <w:num w:numId="16" w16cid:durableId="1062290394">
    <w:abstractNumId w:val="4"/>
  </w:num>
  <w:num w:numId="17" w16cid:durableId="1042444658">
    <w:abstractNumId w:val="4"/>
  </w:num>
  <w:num w:numId="18" w16cid:durableId="601689548">
    <w:abstractNumId w:val="4"/>
  </w:num>
  <w:num w:numId="19" w16cid:durableId="1322585931">
    <w:abstractNumId w:val="4"/>
  </w:num>
  <w:num w:numId="20" w16cid:durableId="1842508551">
    <w:abstractNumId w:val="9"/>
  </w:num>
  <w:num w:numId="21" w16cid:durableId="1109617377">
    <w:abstractNumId w:val="3"/>
  </w:num>
  <w:num w:numId="22" w16cid:durableId="639456706">
    <w:abstractNumId w:val="8"/>
  </w:num>
  <w:num w:numId="23" w16cid:durableId="182132013">
    <w:abstractNumId w:val="13"/>
  </w:num>
  <w:num w:numId="24" w16cid:durableId="156069575">
    <w:abstractNumId w:val="6"/>
  </w:num>
  <w:num w:numId="25" w16cid:durableId="1214274242">
    <w:abstractNumId w:val="1"/>
  </w:num>
  <w:num w:numId="26" w16cid:durableId="1207177542">
    <w:abstractNumId w:val="7"/>
  </w:num>
  <w:num w:numId="27" w16cid:durableId="1589119837">
    <w:abstractNumId w:val="12"/>
  </w:num>
  <w:num w:numId="28" w16cid:durableId="2076513246">
    <w:abstractNumId w:val="16"/>
  </w:num>
  <w:num w:numId="29" w16cid:durableId="60843968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675A"/>
    <w:rsid w:val="00256FCC"/>
    <w:rsid w:val="00267D18"/>
    <w:rsid w:val="00274347"/>
    <w:rsid w:val="002868E2"/>
    <w:rsid w:val="002869C3"/>
    <w:rsid w:val="002936E4"/>
    <w:rsid w:val="002B4A57"/>
    <w:rsid w:val="002C74CA"/>
    <w:rsid w:val="003010E6"/>
    <w:rsid w:val="003123F4"/>
    <w:rsid w:val="003544FB"/>
    <w:rsid w:val="003D2F2D"/>
    <w:rsid w:val="00401590"/>
    <w:rsid w:val="00447801"/>
    <w:rsid w:val="00452E9C"/>
    <w:rsid w:val="0046441D"/>
    <w:rsid w:val="004735C8"/>
    <w:rsid w:val="004947A6"/>
    <w:rsid w:val="004961FF"/>
    <w:rsid w:val="00517A89"/>
    <w:rsid w:val="005250F2"/>
    <w:rsid w:val="00593EEA"/>
    <w:rsid w:val="005A5EEE"/>
    <w:rsid w:val="006375C7"/>
    <w:rsid w:val="00654E8F"/>
    <w:rsid w:val="00660D05"/>
    <w:rsid w:val="006820B1"/>
    <w:rsid w:val="00685C90"/>
    <w:rsid w:val="006B7D14"/>
    <w:rsid w:val="006F7FF1"/>
    <w:rsid w:val="00701727"/>
    <w:rsid w:val="0070566C"/>
    <w:rsid w:val="00714C50"/>
    <w:rsid w:val="00723856"/>
    <w:rsid w:val="00725A7D"/>
    <w:rsid w:val="007501BE"/>
    <w:rsid w:val="0077478D"/>
    <w:rsid w:val="00790BB3"/>
    <w:rsid w:val="007C206C"/>
    <w:rsid w:val="00817DD6"/>
    <w:rsid w:val="0083759F"/>
    <w:rsid w:val="00885156"/>
    <w:rsid w:val="009151AA"/>
    <w:rsid w:val="0093429D"/>
    <w:rsid w:val="00943573"/>
    <w:rsid w:val="00964134"/>
    <w:rsid w:val="00970F7D"/>
    <w:rsid w:val="00994A3D"/>
    <w:rsid w:val="009C2B12"/>
    <w:rsid w:val="00A174D9"/>
    <w:rsid w:val="00A61C82"/>
    <w:rsid w:val="00AA4D24"/>
    <w:rsid w:val="00AB6715"/>
    <w:rsid w:val="00AE2896"/>
    <w:rsid w:val="00B1671E"/>
    <w:rsid w:val="00B25EB8"/>
    <w:rsid w:val="00B37F4D"/>
    <w:rsid w:val="00B45D6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5576"/>
    <w:rsid w:val="00EA3D3C"/>
    <w:rsid w:val="00EC090A"/>
    <w:rsid w:val="00ED20B5"/>
    <w:rsid w:val="00F46900"/>
    <w:rsid w:val="00F61D89"/>
    <w:rsid w:val="00F75545"/>
    <w:rsid w:val="00F848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4786</Words>
  <Characters>2728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Tottman</cp:lastModifiedBy>
  <cp:revision>2</cp:revision>
  <cp:lastPrinted>2013-10-03T12:51:00Z</cp:lastPrinted>
  <dcterms:created xsi:type="dcterms:W3CDTF">2022-05-13T15:59:00Z</dcterms:created>
  <dcterms:modified xsi:type="dcterms:W3CDTF">2022-05-13T15:59:00Z</dcterms:modified>
</cp:coreProperties>
</file>